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3A7" w:rsidRPr="002E4D76" w:rsidRDefault="00D92728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ppendix</w:t>
      </w:r>
      <w:r w:rsidR="00423798">
        <w:rPr>
          <w:rFonts w:cstheme="minorHAnsi"/>
          <w:sz w:val="24"/>
          <w:szCs w:val="24"/>
          <w:lang w:val="en-US"/>
        </w:rPr>
        <w:t xml:space="preserve"> 1</w:t>
      </w:r>
      <w:r w:rsidR="003C73A7" w:rsidRPr="002E4D76">
        <w:rPr>
          <w:rFonts w:cstheme="minorHAnsi"/>
          <w:sz w:val="24"/>
          <w:szCs w:val="24"/>
          <w:lang w:val="en-US"/>
        </w:rPr>
        <w:t>. Administrative codes used to define cardiovascular disease in the health registries</w:t>
      </w:r>
    </w:p>
    <w:p w:rsidR="003C73A7" w:rsidRPr="002E4D76" w:rsidRDefault="003C73A7">
      <w:pPr>
        <w:rPr>
          <w:rFonts w:cstheme="minorHAnsi"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3C73A7" w:rsidRPr="002874BE" w:rsidTr="003C73A7"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Patient registry</w:t>
            </w:r>
          </w:p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CD-10 codes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General practitioner database</w:t>
            </w:r>
          </w:p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CPC-2 codes</w:t>
            </w:r>
          </w:p>
        </w:tc>
      </w:tr>
      <w:tr w:rsidR="003C73A7" w:rsidRPr="002874BE" w:rsidTr="003C73A7"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verall cardiovascular disease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00-I99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K70, K</w:t>
            </w:r>
            <w:r w:rsidR="002D17B4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1, K74-K80 K82-K84, K86-K88, K90-K96</w:t>
            </w:r>
          </w:p>
        </w:tc>
      </w:tr>
      <w:tr w:rsidR="003C73A7" w:rsidRPr="002E4D76" w:rsidTr="003C73A7"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ypertensive disorders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10-15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K86-87</w:t>
            </w:r>
          </w:p>
        </w:tc>
      </w:tr>
      <w:tr w:rsidR="003C73A7" w:rsidRPr="002E4D76" w:rsidTr="003C73A7"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20-I25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K74-76</w:t>
            </w:r>
          </w:p>
        </w:tc>
      </w:tr>
      <w:tr w:rsidR="003C73A7" w:rsidRPr="002E4D76" w:rsidTr="003C73A7"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60-69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K90-91</w:t>
            </w:r>
          </w:p>
        </w:tc>
      </w:tr>
      <w:tr w:rsidR="003C73A7" w:rsidRPr="002E4D76" w:rsidTr="003C73A7"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Atrial fibrillation/flutter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48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K78</w:t>
            </w:r>
          </w:p>
        </w:tc>
      </w:tr>
      <w:tr w:rsidR="003C73A7" w:rsidRPr="002E4D76" w:rsidTr="003C73A7"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70</w:t>
            </w:r>
          </w:p>
        </w:tc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K92</w:t>
            </w:r>
          </w:p>
        </w:tc>
      </w:tr>
      <w:tr w:rsidR="003C73A7" w:rsidRPr="002E4D76" w:rsidTr="003C73A7">
        <w:tc>
          <w:tcPr>
            <w:tcW w:w="3020" w:type="dxa"/>
          </w:tcPr>
          <w:p w:rsidR="003C73A7" w:rsidRPr="002E4D76" w:rsidRDefault="003C73A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3020" w:type="dxa"/>
          </w:tcPr>
          <w:p w:rsidR="003C73A7" w:rsidRPr="002E4D76" w:rsidRDefault="005C2450" w:rsidP="005C24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00-09, I26-47, I49-52, I71</w:t>
            </w:r>
            <w:r w:rsidR="00A20A4C" w:rsidRPr="002E4D7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99 </w:t>
            </w:r>
          </w:p>
        </w:tc>
        <w:tc>
          <w:tcPr>
            <w:tcW w:w="3020" w:type="dxa"/>
          </w:tcPr>
          <w:p w:rsidR="003C73A7" w:rsidRPr="002E4D76" w:rsidRDefault="005C24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K70-71, K77,  K79-84, K88, K93-96</w:t>
            </w:r>
          </w:p>
        </w:tc>
      </w:tr>
    </w:tbl>
    <w:p w:rsidR="0000383B" w:rsidRPr="002E4D76" w:rsidRDefault="0000383B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sz w:val="24"/>
          <w:szCs w:val="24"/>
          <w:lang w:val="en-US"/>
        </w:rPr>
        <w:br w:type="page"/>
      </w:r>
    </w:p>
    <w:p w:rsidR="00DC1388" w:rsidRPr="002E4D76" w:rsidRDefault="00DC1388" w:rsidP="00DC1388">
      <w:pPr>
        <w:rPr>
          <w:rFonts w:cstheme="minorHAnsi"/>
          <w:sz w:val="24"/>
          <w:szCs w:val="24"/>
          <w:lang w:val="en-US"/>
        </w:rPr>
        <w:sectPr w:rsidR="00DC1388" w:rsidRPr="002E4D76" w:rsidSect="004A478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lrutenett"/>
        <w:tblpPr w:leftFromText="141" w:rightFromText="141" w:vertAnchor="page" w:horzAnchor="margin" w:tblpY="1752"/>
        <w:tblW w:w="14070" w:type="dxa"/>
        <w:tblLayout w:type="fixed"/>
        <w:tblLook w:val="04A0" w:firstRow="1" w:lastRow="0" w:firstColumn="1" w:lastColumn="0" w:noHBand="0" w:noVBand="1"/>
      </w:tblPr>
      <w:tblGrid>
        <w:gridCol w:w="1773"/>
        <w:gridCol w:w="2371"/>
        <w:gridCol w:w="1334"/>
        <w:gridCol w:w="889"/>
        <w:gridCol w:w="1925"/>
        <w:gridCol w:w="1926"/>
        <w:gridCol w:w="1926"/>
        <w:gridCol w:w="1926"/>
      </w:tblGrid>
      <w:tr w:rsidR="002E4D76" w:rsidRPr="002E4D76" w:rsidTr="002E4D76">
        <w:trPr>
          <w:trHeight w:val="673"/>
        </w:trPr>
        <w:tc>
          <w:tcPr>
            <w:tcW w:w="177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lastRenderedPageBreak/>
              <w:t>Outcome</w:t>
            </w: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Time-to-pregnancy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Person time in years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ge-adjusted </w:t>
            </w:r>
          </w:p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HR (95% CI) 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HR (95% CI) 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</w:tr>
      <w:tr w:rsidR="002E4D76" w:rsidRPr="002E4D76" w:rsidTr="002E4D76">
        <w:trPr>
          <w:trHeight w:val="215"/>
        </w:trPr>
        <w:tc>
          <w:tcPr>
            <w:tcW w:w="1773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verall CVD</w:t>
            </w: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34,105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9,241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2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49,830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521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1.04, 1.12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1.03, 1.09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1.03, 1.11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1.03, 1.12)</w:t>
            </w:r>
          </w:p>
        </w:tc>
      </w:tr>
      <w:tr w:rsidR="002E4D76" w:rsidRPr="002E4D76" w:rsidTr="002E4D76">
        <w:trPr>
          <w:trHeight w:val="48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6,180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209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7 (1.12, 1.23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4 (1.08, 1.20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2 (1.07, 1.18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1.03, 1.16)</w:t>
            </w:r>
          </w:p>
        </w:tc>
      </w:tr>
      <w:tr w:rsidR="002E4D76" w:rsidRPr="002E4D76" w:rsidTr="002E4D76">
        <w:trPr>
          <w:trHeight w:val="224"/>
        </w:trPr>
        <w:tc>
          <w:tcPr>
            <w:tcW w:w="1773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ypertensive disorders</w:t>
            </w: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75,407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612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2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9,395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67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4 (1.05, 1.24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99, 1.18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99, 1.18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1 (1.01, 1.23)</w:t>
            </w:r>
          </w:p>
        </w:tc>
      </w:tr>
      <w:tr w:rsidR="002E4D76" w:rsidRPr="002E4D76" w:rsidTr="002E4D76">
        <w:trPr>
          <w:trHeight w:val="188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5,363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31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43 (1.29, 1.57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5 (1.13, 1.39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4 (1.11, 1.37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0 (1.06, 1.37)</w:t>
            </w:r>
          </w:p>
        </w:tc>
      </w:tr>
      <w:tr w:rsidR="002E4D76" w:rsidRPr="002E4D76" w:rsidTr="002E4D76">
        <w:trPr>
          <w:trHeight w:val="224"/>
        </w:trPr>
        <w:tc>
          <w:tcPr>
            <w:tcW w:w="1773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1,988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4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2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2,988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6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4 (0.71, 1.23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4 (0.71, 1.24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3 (0.71, 1.23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5 (0.67, 1.35)</w:t>
            </w:r>
          </w:p>
        </w:tc>
      </w:tr>
      <w:tr w:rsidR="002E4D76" w:rsidRPr="002E4D76" w:rsidTr="002E4D76">
        <w:trPr>
          <w:trHeight w:val="62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591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0.74, 1.44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1 (0.71, 1.42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5 (0.66, 1.35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2 (0.58, 1.45)</w:t>
            </w:r>
          </w:p>
        </w:tc>
      </w:tr>
      <w:tr w:rsidR="002E4D76" w:rsidRPr="002E4D76" w:rsidTr="002E4D76">
        <w:trPr>
          <w:trHeight w:val="224"/>
        </w:trPr>
        <w:tc>
          <w:tcPr>
            <w:tcW w:w="1773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1,168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11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2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2,601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4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5 (0.95, 1.39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6 (0.96, 1.41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6 (0.95, 1.40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6 (1.00, 1.58)</w:t>
            </w:r>
          </w:p>
        </w:tc>
      </w:tr>
      <w:tr w:rsidR="002E4D76" w:rsidRPr="002E4D76" w:rsidTr="002E4D76">
        <w:trPr>
          <w:trHeight w:val="48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465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4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1 (0.86, 1.43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3 (0.87, 1.47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1 (0.85, 1.45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3 (0.74, 1.44)</w:t>
            </w:r>
          </w:p>
        </w:tc>
      </w:tr>
      <w:tr w:rsidR="002E4D76" w:rsidRPr="002E4D76" w:rsidTr="002E4D76">
        <w:trPr>
          <w:trHeight w:val="224"/>
        </w:trPr>
        <w:tc>
          <w:tcPr>
            <w:tcW w:w="1773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E4D76">
              <w:rPr>
                <w:rFonts w:cstheme="minorHAnsi"/>
                <w:sz w:val="24"/>
                <w:szCs w:val="24"/>
                <w:lang w:val="en-US"/>
              </w:rPr>
              <w:t>Atrialfibrillation</w:t>
            </w:r>
            <w:proofErr w:type="spellEnd"/>
            <w:r w:rsidRPr="002E4D76">
              <w:rPr>
                <w:rFonts w:cstheme="minorHAnsi"/>
                <w:sz w:val="24"/>
                <w:szCs w:val="24"/>
                <w:lang w:val="en-US"/>
              </w:rPr>
              <w:t>/flutter</w:t>
            </w: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1,904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0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2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3,003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3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4 (0.71, 1.24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5 (0.72, 1.25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5 (0.72, 1.25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0.76, 1.42)</w:t>
            </w:r>
          </w:p>
        </w:tc>
      </w:tr>
      <w:tr w:rsidR="002E4D76" w:rsidRPr="002E4D76" w:rsidTr="002E4D76">
        <w:trPr>
          <w:trHeight w:val="48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609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6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9 (0.93, 1.80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32 (0.93, 1.87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31 (0.92, 1.87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5 (0.74, 1.79)</w:t>
            </w:r>
          </w:p>
        </w:tc>
      </w:tr>
      <w:tr w:rsidR="002E4D76" w:rsidRPr="002E4D76" w:rsidTr="002E4D76">
        <w:trPr>
          <w:trHeight w:val="163"/>
        </w:trPr>
        <w:tc>
          <w:tcPr>
            <w:tcW w:w="1773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0,656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99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163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2,560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8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2 (0.77, 1.10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7 (0.80, 1.16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6 (0.80, 1.16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7 (0.78, 1.20)</w:t>
            </w:r>
          </w:p>
        </w:tc>
      </w:tr>
      <w:tr w:rsidR="002E4D76" w:rsidRPr="002E4D76" w:rsidTr="002E4D76">
        <w:trPr>
          <w:trHeight w:val="163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393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9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0.84, 1.33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3 (0.89, 1.44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1 (0.87, 1.42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81, 1.43)</w:t>
            </w:r>
          </w:p>
        </w:tc>
      </w:tr>
      <w:tr w:rsidR="002E4D76" w:rsidRPr="002E4D76" w:rsidTr="002E4D76">
        <w:trPr>
          <w:trHeight w:val="163"/>
        </w:trPr>
        <w:tc>
          <w:tcPr>
            <w:tcW w:w="1773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ther cardiovascular diseases</w:t>
            </w: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42,635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,576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48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4,272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640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1.02, 1.11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1.02, 1.11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1.02, 1.11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1.02, 1.12)</w:t>
            </w:r>
          </w:p>
        </w:tc>
      </w:tr>
      <w:tr w:rsidR="002E4D76" w:rsidRPr="002E4D76" w:rsidTr="002E4D76">
        <w:trPr>
          <w:trHeight w:val="48"/>
        </w:trPr>
        <w:tc>
          <w:tcPr>
            <w:tcW w:w="1773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3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8,655</w:t>
            </w:r>
          </w:p>
        </w:tc>
        <w:tc>
          <w:tcPr>
            <w:tcW w:w="889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710</w:t>
            </w:r>
          </w:p>
        </w:tc>
        <w:tc>
          <w:tcPr>
            <w:tcW w:w="1925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2 (1.06, 1.18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1 (1.05, 1.18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9 (1.04, 1.16)</w:t>
            </w:r>
          </w:p>
        </w:tc>
        <w:tc>
          <w:tcPr>
            <w:tcW w:w="192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1.00, 1.14)</w:t>
            </w:r>
          </w:p>
        </w:tc>
      </w:tr>
    </w:tbl>
    <w:p w:rsidR="00E04473" w:rsidRPr="002E4D76" w:rsidRDefault="00423798" w:rsidP="00E04473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pendix </w:t>
      </w:r>
      <w:r w:rsidR="00927223" w:rsidRPr="002E4D76">
        <w:rPr>
          <w:rFonts w:cstheme="minorHAnsi"/>
          <w:sz w:val="24"/>
          <w:szCs w:val="24"/>
          <w:lang w:val="en-US"/>
        </w:rPr>
        <w:t>2</w:t>
      </w:r>
      <w:r w:rsidR="00E04473" w:rsidRPr="002E4D76">
        <w:rPr>
          <w:rFonts w:cstheme="minorHAnsi"/>
          <w:sz w:val="24"/>
          <w:szCs w:val="24"/>
          <w:lang w:val="en-US"/>
        </w:rPr>
        <w:t>. Risk of cardiovascular disease according to time-to-pregnancy among women (n=</w:t>
      </w:r>
      <w:r w:rsidR="00AF3A25" w:rsidRPr="002E4D76">
        <w:rPr>
          <w:rFonts w:cstheme="minorHAnsi"/>
          <w:sz w:val="24"/>
          <w:szCs w:val="24"/>
          <w:lang w:val="en-US"/>
        </w:rPr>
        <w:t>64,064</w:t>
      </w:r>
      <w:r w:rsidR="00E04473" w:rsidRPr="002E4D76">
        <w:rPr>
          <w:rFonts w:cstheme="minorHAnsi"/>
          <w:sz w:val="24"/>
          <w:szCs w:val="24"/>
          <w:lang w:val="en-US"/>
        </w:rPr>
        <w:t>)</w:t>
      </w:r>
    </w:p>
    <w:p w:rsidR="002E4D76" w:rsidRDefault="00E04473" w:rsidP="00E04473">
      <w:pPr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 and parity. </w:t>
      </w:r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b</w:t>
      </w:r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, parity, history of preterm birth, history of pre-eclampsia, endometriosis and ovarian cysts.</w:t>
      </w:r>
      <w:r w:rsidR="00B64D9E" w:rsidRPr="002E4D76">
        <w:rPr>
          <w:rFonts w:cstheme="minorHAnsi"/>
          <w:sz w:val="24"/>
          <w:szCs w:val="24"/>
          <w:lang w:val="en-US"/>
        </w:rPr>
        <w:t xml:space="preserve"> </w:t>
      </w:r>
      <w:r w:rsidR="00B64D9E" w:rsidRPr="002E4D76">
        <w:rPr>
          <w:rFonts w:cstheme="minorHAnsi"/>
          <w:sz w:val="24"/>
          <w:szCs w:val="24"/>
          <w:vertAlign w:val="superscript"/>
          <w:lang w:val="en-US"/>
        </w:rPr>
        <w:t>c</w:t>
      </w:r>
      <w:r w:rsidR="00B64D9E" w:rsidRPr="002E4D76">
        <w:rPr>
          <w:rFonts w:cstheme="minorHAnsi"/>
          <w:sz w:val="24"/>
          <w:szCs w:val="24"/>
          <w:lang w:val="en-US"/>
        </w:rPr>
        <w:t xml:space="preserve"> Adjusted for own and partner age, education, smoking status, body-mass index, diabetes mellitus, parity, history of preterm birth, history of pre-eclampsia, endometriosis and ovarian cysts.</w:t>
      </w:r>
    </w:p>
    <w:p w:rsidR="00E04473" w:rsidRPr="002E4D76" w:rsidRDefault="00C50650" w:rsidP="00E04473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 xml:space="preserve">Appendix </w:t>
      </w:r>
      <w:r w:rsidR="00927223" w:rsidRPr="002E4D76">
        <w:rPr>
          <w:rFonts w:cstheme="minorHAnsi"/>
          <w:sz w:val="24"/>
          <w:szCs w:val="24"/>
          <w:lang w:val="en-US"/>
        </w:rPr>
        <w:t>3</w:t>
      </w:r>
      <w:r w:rsidR="00E04473" w:rsidRPr="002E4D76">
        <w:rPr>
          <w:rFonts w:cstheme="minorHAnsi"/>
          <w:sz w:val="24"/>
          <w:szCs w:val="24"/>
          <w:lang w:val="en-US"/>
        </w:rPr>
        <w:t xml:space="preserve">. Risk of cardiovascular disease according to time-to-pregnancy among men (n= </w:t>
      </w:r>
      <w:r w:rsidR="00AF3A25" w:rsidRPr="002E4D76">
        <w:rPr>
          <w:rFonts w:cstheme="minorHAnsi"/>
          <w:sz w:val="24"/>
          <w:szCs w:val="24"/>
          <w:lang w:val="en-US"/>
        </w:rPr>
        <w:t>50,533</w:t>
      </w:r>
      <w:r w:rsidR="00E04473" w:rsidRPr="002E4D76">
        <w:rPr>
          <w:rFonts w:cstheme="minorHAnsi"/>
          <w:sz w:val="24"/>
          <w:szCs w:val="24"/>
          <w:lang w:val="en-US"/>
        </w:rPr>
        <w:t>)</w:t>
      </w:r>
    </w:p>
    <w:tbl>
      <w:tblPr>
        <w:tblStyle w:val="Tabellrutenett"/>
        <w:tblW w:w="13911" w:type="dxa"/>
        <w:tblLook w:val="04A0" w:firstRow="1" w:lastRow="0" w:firstColumn="1" w:lastColumn="0" w:noHBand="0" w:noVBand="1"/>
      </w:tblPr>
      <w:tblGrid>
        <w:gridCol w:w="3222"/>
        <w:gridCol w:w="2641"/>
        <w:gridCol w:w="1320"/>
        <w:gridCol w:w="1070"/>
        <w:gridCol w:w="1988"/>
        <w:gridCol w:w="1835"/>
        <w:gridCol w:w="1835"/>
      </w:tblGrid>
      <w:tr w:rsidR="00973875" w:rsidRPr="002E4D76" w:rsidTr="002E4D76">
        <w:trPr>
          <w:trHeight w:val="503"/>
        </w:trPr>
        <w:tc>
          <w:tcPr>
            <w:tcW w:w="3222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Time-to-pregnancy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Person time in years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988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ge-adjusted </w:t>
            </w:r>
          </w:p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835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835" w:type="dxa"/>
          </w:tcPr>
          <w:p w:rsidR="00973875" w:rsidRPr="002E4D76" w:rsidRDefault="00973875" w:rsidP="0097387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b</w:t>
            </w:r>
          </w:p>
          <w:p w:rsidR="00973875" w:rsidRPr="002E4D76" w:rsidRDefault="00973875" w:rsidP="0097387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</w:tr>
      <w:tr w:rsidR="00973875" w:rsidRPr="002E4D76" w:rsidTr="002E4D76">
        <w:trPr>
          <w:trHeight w:val="251"/>
        </w:trPr>
        <w:tc>
          <w:tcPr>
            <w:tcW w:w="3222" w:type="dxa"/>
            <w:vMerge w:val="restart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verall CVD</w:t>
            </w: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73,209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,679</w:t>
            </w:r>
          </w:p>
        </w:tc>
        <w:tc>
          <w:tcPr>
            <w:tcW w:w="1988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DD19EF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973875" w:rsidRPr="002E4D76" w:rsidTr="002E4D76">
        <w:trPr>
          <w:trHeight w:val="251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17,929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166</w:t>
            </w:r>
          </w:p>
        </w:tc>
        <w:tc>
          <w:tcPr>
            <w:tcW w:w="1988" w:type="dxa"/>
          </w:tcPr>
          <w:p w:rsidR="00973875" w:rsidRPr="002E4D76" w:rsidRDefault="00973875" w:rsidP="001C3F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1.03, 1.12)</w:t>
            </w:r>
          </w:p>
        </w:tc>
        <w:tc>
          <w:tcPr>
            <w:tcW w:w="1835" w:type="dxa"/>
          </w:tcPr>
          <w:p w:rsidR="00973875" w:rsidRPr="002E4D76" w:rsidRDefault="00973875" w:rsidP="00E419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1.00, 1.10)</w:t>
            </w:r>
          </w:p>
        </w:tc>
        <w:tc>
          <w:tcPr>
            <w:tcW w:w="1835" w:type="dxa"/>
          </w:tcPr>
          <w:p w:rsidR="00973875" w:rsidRPr="002E4D76" w:rsidRDefault="00DD19EF" w:rsidP="00E419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1.00, 1.10)</w:t>
            </w:r>
          </w:p>
        </w:tc>
      </w:tr>
      <w:tr w:rsidR="00973875" w:rsidRPr="002E4D76" w:rsidTr="002E4D76">
        <w:trPr>
          <w:trHeight w:val="128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2,037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578</w:t>
            </w:r>
          </w:p>
        </w:tc>
        <w:tc>
          <w:tcPr>
            <w:tcW w:w="1988" w:type="dxa"/>
          </w:tcPr>
          <w:p w:rsidR="00973875" w:rsidRPr="002E4D76" w:rsidRDefault="00973875" w:rsidP="001C3F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3 (1.07, 1.19)</w:t>
            </w:r>
          </w:p>
        </w:tc>
        <w:tc>
          <w:tcPr>
            <w:tcW w:w="1835" w:type="dxa"/>
          </w:tcPr>
          <w:p w:rsidR="00973875" w:rsidRPr="002E4D76" w:rsidRDefault="00973875" w:rsidP="00E419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1.01, 1.14)</w:t>
            </w:r>
          </w:p>
        </w:tc>
        <w:tc>
          <w:tcPr>
            <w:tcW w:w="1835" w:type="dxa"/>
          </w:tcPr>
          <w:p w:rsidR="00973875" w:rsidRPr="002E4D76" w:rsidRDefault="00DD19EF" w:rsidP="00E419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</w:t>
            </w:r>
            <w:r w:rsidR="006718E7" w:rsidRPr="002E4D76">
              <w:rPr>
                <w:rFonts w:cstheme="minorHAnsi"/>
                <w:sz w:val="24"/>
                <w:szCs w:val="24"/>
                <w:lang w:val="en-US"/>
              </w:rPr>
              <w:t>1.0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="006718E7" w:rsidRPr="002E4D76">
              <w:rPr>
                <w:rFonts w:cstheme="minorHAnsi"/>
                <w:sz w:val="24"/>
                <w:szCs w:val="24"/>
                <w:lang w:val="en-US"/>
              </w:rPr>
              <w:t xml:space="preserve"> 1.1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973875" w:rsidRPr="002E4D76" w:rsidTr="002E4D76">
        <w:trPr>
          <w:trHeight w:val="251"/>
        </w:trPr>
        <w:tc>
          <w:tcPr>
            <w:tcW w:w="3222" w:type="dxa"/>
            <w:vMerge w:val="restart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ypertensive disorders</w:t>
            </w: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95,203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342</w:t>
            </w:r>
          </w:p>
        </w:tc>
        <w:tc>
          <w:tcPr>
            <w:tcW w:w="1988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DD19EF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973875" w:rsidRPr="002E4D76" w:rsidTr="002E4D76">
        <w:trPr>
          <w:trHeight w:val="260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8,517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105</w:t>
            </w:r>
          </w:p>
        </w:tc>
        <w:tc>
          <w:tcPr>
            <w:tcW w:w="1988" w:type="dxa"/>
          </w:tcPr>
          <w:p w:rsidR="00973875" w:rsidRPr="002E4D76" w:rsidRDefault="00973875" w:rsidP="003A470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5 (0.98, 1.13)</w:t>
            </w:r>
          </w:p>
        </w:tc>
        <w:tc>
          <w:tcPr>
            <w:tcW w:w="1835" w:type="dxa"/>
          </w:tcPr>
          <w:p w:rsidR="00973875" w:rsidRPr="002E4D76" w:rsidRDefault="00973875" w:rsidP="003050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9 (0.92, 1.07)</w:t>
            </w:r>
          </w:p>
        </w:tc>
        <w:tc>
          <w:tcPr>
            <w:tcW w:w="1835" w:type="dxa"/>
          </w:tcPr>
          <w:p w:rsidR="00973875" w:rsidRPr="002E4D76" w:rsidRDefault="006718E7" w:rsidP="003050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8 (0.91, 1.06)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6,883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21</w:t>
            </w:r>
          </w:p>
        </w:tc>
        <w:tc>
          <w:tcPr>
            <w:tcW w:w="1988" w:type="dxa"/>
          </w:tcPr>
          <w:p w:rsidR="00973875" w:rsidRPr="002E4D76" w:rsidRDefault="00973875" w:rsidP="003050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9 (1.09, 1.30)</w:t>
            </w:r>
          </w:p>
        </w:tc>
        <w:tc>
          <w:tcPr>
            <w:tcW w:w="1835" w:type="dxa"/>
          </w:tcPr>
          <w:p w:rsidR="00973875" w:rsidRPr="002E4D76" w:rsidRDefault="00973875" w:rsidP="003050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0.96, 1.16)</w:t>
            </w:r>
          </w:p>
        </w:tc>
        <w:tc>
          <w:tcPr>
            <w:tcW w:w="1835" w:type="dxa"/>
          </w:tcPr>
          <w:p w:rsidR="00973875" w:rsidRPr="002E4D76" w:rsidRDefault="006718E7" w:rsidP="003050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0.95, 1.16)</w:t>
            </w:r>
          </w:p>
        </w:tc>
      </w:tr>
      <w:tr w:rsidR="00973875" w:rsidRPr="002E4D76" w:rsidTr="002E4D76">
        <w:trPr>
          <w:trHeight w:val="242"/>
        </w:trPr>
        <w:tc>
          <w:tcPr>
            <w:tcW w:w="3222" w:type="dxa"/>
            <w:vMerge w:val="restart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03,785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87</w:t>
            </w:r>
          </w:p>
        </w:tc>
        <w:tc>
          <w:tcPr>
            <w:tcW w:w="1988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DD19EF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973875" w:rsidRPr="002E4D76" w:rsidTr="002E4D76">
        <w:trPr>
          <w:trHeight w:val="260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2,461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55</w:t>
            </w:r>
          </w:p>
        </w:tc>
        <w:tc>
          <w:tcPr>
            <w:tcW w:w="1988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5 (0.99, 1.34)</w:t>
            </w:r>
          </w:p>
        </w:tc>
        <w:tc>
          <w:tcPr>
            <w:tcW w:w="1835" w:type="dxa"/>
          </w:tcPr>
          <w:p w:rsidR="00973875" w:rsidRPr="002E4D76" w:rsidRDefault="00973875" w:rsidP="003A470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93, 1.27)</w:t>
            </w:r>
          </w:p>
        </w:tc>
        <w:tc>
          <w:tcPr>
            <w:tcW w:w="1835" w:type="dxa"/>
          </w:tcPr>
          <w:p w:rsidR="00973875" w:rsidRPr="002E4D76" w:rsidRDefault="006718E7" w:rsidP="003A470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91, 1.27)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8,911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0</w:t>
            </w:r>
          </w:p>
        </w:tc>
        <w:tc>
          <w:tcPr>
            <w:tcW w:w="1988" w:type="dxa"/>
          </w:tcPr>
          <w:p w:rsidR="00973875" w:rsidRPr="002E4D76" w:rsidRDefault="00973875" w:rsidP="003A470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6 (1.04, 1.51)</w:t>
            </w:r>
          </w:p>
        </w:tc>
        <w:tc>
          <w:tcPr>
            <w:tcW w:w="1835" w:type="dxa"/>
          </w:tcPr>
          <w:p w:rsidR="00973875" w:rsidRPr="002E4D76" w:rsidRDefault="00973875" w:rsidP="003A470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8 (0.97, 1.43)</w:t>
            </w:r>
          </w:p>
        </w:tc>
        <w:tc>
          <w:tcPr>
            <w:tcW w:w="1835" w:type="dxa"/>
          </w:tcPr>
          <w:p w:rsidR="00973875" w:rsidRPr="002E4D76" w:rsidRDefault="006718E7" w:rsidP="003A470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7 (0.96, 1.43)</w:t>
            </w:r>
          </w:p>
        </w:tc>
      </w:tr>
      <w:tr w:rsidR="00973875" w:rsidRPr="002E4D76" w:rsidTr="002E4D76">
        <w:trPr>
          <w:trHeight w:val="251"/>
        </w:trPr>
        <w:tc>
          <w:tcPr>
            <w:tcW w:w="3222" w:type="dxa"/>
            <w:vMerge w:val="restart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04,451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92</w:t>
            </w:r>
          </w:p>
        </w:tc>
        <w:tc>
          <w:tcPr>
            <w:tcW w:w="1988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DD19EF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973875" w:rsidRPr="002E4D76" w:rsidTr="002E4D76">
        <w:trPr>
          <w:trHeight w:val="260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3,023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1988" w:type="dxa"/>
          </w:tcPr>
          <w:p w:rsidR="00973875" w:rsidRPr="002E4D76" w:rsidRDefault="00973875" w:rsidP="003A470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1 (0.74, 1.12)</w:t>
            </w:r>
          </w:p>
        </w:tc>
        <w:tc>
          <w:tcPr>
            <w:tcW w:w="1835" w:type="dxa"/>
          </w:tcPr>
          <w:p w:rsidR="00973875" w:rsidRPr="002E4D76" w:rsidRDefault="00973875" w:rsidP="008368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9 (0.71, 1.11)</w:t>
            </w:r>
          </w:p>
        </w:tc>
        <w:tc>
          <w:tcPr>
            <w:tcW w:w="1835" w:type="dxa"/>
          </w:tcPr>
          <w:p w:rsidR="00973875" w:rsidRPr="002E4D76" w:rsidRDefault="006718E7" w:rsidP="008368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8 (0.70, 1.11)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9,270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2</w:t>
            </w:r>
          </w:p>
        </w:tc>
        <w:tc>
          <w:tcPr>
            <w:tcW w:w="1988" w:type="dxa"/>
          </w:tcPr>
          <w:p w:rsidR="00973875" w:rsidRPr="002E4D76" w:rsidRDefault="00973875" w:rsidP="003A470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3 (0.71, 1.23)</w:t>
            </w:r>
          </w:p>
        </w:tc>
        <w:tc>
          <w:tcPr>
            <w:tcW w:w="1835" w:type="dxa"/>
          </w:tcPr>
          <w:p w:rsidR="00973875" w:rsidRPr="002E4D76" w:rsidRDefault="00973875" w:rsidP="008368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4 (0.71, 1.25)</w:t>
            </w:r>
          </w:p>
        </w:tc>
        <w:tc>
          <w:tcPr>
            <w:tcW w:w="1835" w:type="dxa"/>
          </w:tcPr>
          <w:p w:rsidR="00973875" w:rsidRPr="002E4D76" w:rsidRDefault="006718E7" w:rsidP="008368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6 (0.72, 1.29)</w:t>
            </w:r>
          </w:p>
        </w:tc>
      </w:tr>
      <w:tr w:rsidR="00973875" w:rsidRPr="002E4D76" w:rsidTr="002E4D76">
        <w:trPr>
          <w:trHeight w:val="251"/>
        </w:trPr>
        <w:tc>
          <w:tcPr>
            <w:tcW w:w="3222" w:type="dxa"/>
            <w:vMerge w:val="restart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E4D76">
              <w:rPr>
                <w:rFonts w:cstheme="minorHAnsi"/>
                <w:sz w:val="24"/>
                <w:szCs w:val="24"/>
                <w:lang w:val="en-US"/>
              </w:rPr>
              <w:t>Atrialfibrillation</w:t>
            </w:r>
            <w:proofErr w:type="spellEnd"/>
            <w:r w:rsidRPr="002E4D76">
              <w:rPr>
                <w:rFonts w:cstheme="minorHAnsi"/>
                <w:sz w:val="24"/>
                <w:szCs w:val="24"/>
                <w:lang w:val="en-US"/>
              </w:rPr>
              <w:t>/flutter</w:t>
            </w: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04,592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37</w:t>
            </w:r>
          </w:p>
        </w:tc>
        <w:tc>
          <w:tcPr>
            <w:tcW w:w="1988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DD19EF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973875" w:rsidRPr="002E4D76" w:rsidTr="002E4D76">
        <w:trPr>
          <w:trHeight w:val="260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2,939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9</w:t>
            </w:r>
          </w:p>
        </w:tc>
        <w:tc>
          <w:tcPr>
            <w:tcW w:w="1988" w:type="dxa"/>
          </w:tcPr>
          <w:p w:rsidR="00973875" w:rsidRPr="002E4D76" w:rsidRDefault="00973875" w:rsidP="004368E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1 (0.93, 1.34)</w:t>
            </w:r>
          </w:p>
        </w:tc>
        <w:tc>
          <w:tcPr>
            <w:tcW w:w="1835" w:type="dxa"/>
          </w:tcPr>
          <w:p w:rsidR="00973875" w:rsidRPr="002E4D76" w:rsidRDefault="00973875" w:rsidP="00DD7D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89, 1.31)</w:t>
            </w:r>
          </w:p>
        </w:tc>
        <w:tc>
          <w:tcPr>
            <w:tcW w:w="1835" w:type="dxa"/>
          </w:tcPr>
          <w:p w:rsidR="00973875" w:rsidRPr="002E4D76" w:rsidRDefault="006718E7" w:rsidP="00DD7D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89, 1.32)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2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9,347</w:t>
            </w:r>
          </w:p>
        </w:tc>
        <w:tc>
          <w:tcPr>
            <w:tcW w:w="1070" w:type="dxa"/>
          </w:tcPr>
          <w:p w:rsidR="00973875" w:rsidRPr="002E4D76" w:rsidRDefault="00973875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2</w:t>
            </w:r>
          </w:p>
        </w:tc>
        <w:tc>
          <w:tcPr>
            <w:tcW w:w="1988" w:type="dxa"/>
          </w:tcPr>
          <w:p w:rsidR="00973875" w:rsidRPr="002E4D76" w:rsidRDefault="00973875" w:rsidP="004368E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85, 1.38)</w:t>
            </w:r>
          </w:p>
        </w:tc>
        <w:tc>
          <w:tcPr>
            <w:tcW w:w="1835" w:type="dxa"/>
          </w:tcPr>
          <w:p w:rsidR="00973875" w:rsidRPr="002E4D76" w:rsidRDefault="00973875" w:rsidP="00DD7D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3 (0.80, 1.33)</w:t>
            </w:r>
          </w:p>
        </w:tc>
        <w:tc>
          <w:tcPr>
            <w:tcW w:w="1835" w:type="dxa"/>
          </w:tcPr>
          <w:p w:rsidR="00973875" w:rsidRPr="002E4D76" w:rsidRDefault="006718E7" w:rsidP="00DD7D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</w:t>
            </w:r>
            <w:r w:rsidR="00310022" w:rsidRPr="002E4D76">
              <w:rPr>
                <w:rFonts w:cstheme="minorHAnsi"/>
                <w:sz w:val="24"/>
                <w:szCs w:val="24"/>
                <w:lang w:val="en-US"/>
              </w:rPr>
              <w:t>0.81, 1.3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 w:val="restart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2641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2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05,131</w:t>
            </w:r>
          </w:p>
        </w:tc>
        <w:tc>
          <w:tcPr>
            <w:tcW w:w="107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78</w:t>
            </w:r>
          </w:p>
        </w:tc>
        <w:tc>
          <w:tcPr>
            <w:tcW w:w="1988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DD19EF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2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3,182</w:t>
            </w:r>
          </w:p>
        </w:tc>
        <w:tc>
          <w:tcPr>
            <w:tcW w:w="107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15</w:t>
            </w:r>
          </w:p>
        </w:tc>
        <w:tc>
          <w:tcPr>
            <w:tcW w:w="1988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2 (0.74, 1.14)</w:t>
            </w:r>
          </w:p>
        </w:tc>
        <w:tc>
          <w:tcPr>
            <w:tcW w:w="1835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8 (0.70, 1.10)</w:t>
            </w:r>
          </w:p>
        </w:tc>
        <w:tc>
          <w:tcPr>
            <w:tcW w:w="1835" w:type="dxa"/>
          </w:tcPr>
          <w:p w:rsidR="00973875" w:rsidRPr="002E4D76" w:rsidRDefault="00310022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5 (0.67, 1.07)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2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9,451</w:t>
            </w:r>
          </w:p>
        </w:tc>
        <w:tc>
          <w:tcPr>
            <w:tcW w:w="107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8</w:t>
            </w:r>
          </w:p>
        </w:tc>
        <w:tc>
          <w:tcPr>
            <w:tcW w:w="1988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0.84, 1.44)</w:t>
            </w:r>
          </w:p>
        </w:tc>
        <w:tc>
          <w:tcPr>
            <w:tcW w:w="1835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0.81, 1.42)</w:t>
            </w:r>
          </w:p>
        </w:tc>
        <w:tc>
          <w:tcPr>
            <w:tcW w:w="1835" w:type="dxa"/>
          </w:tcPr>
          <w:p w:rsidR="00973875" w:rsidRPr="002E4D76" w:rsidRDefault="00310022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9 (0.82, 1.45)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 w:val="restart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ther cardiovascular diseases</w:t>
            </w:r>
          </w:p>
        </w:tc>
        <w:tc>
          <w:tcPr>
            <w:tcW w:w="2641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32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84,809</w:t>
            </w:r>
          </w:p>
        </w:tc>
        <w:tc>
          <w:tcPr>
            <w:tcW w:w="107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307</w:t>
            </w:r>
          </w:p>
        </w:tc>
        <w:tc>
          <w:tcPr>
            <w:tcW w:w="1988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35" w:type="dxa"/>
          </w:tcPr>
          <w:p w:rsidR="00973875" w:rsidRPr="002E4D76" w:rsidRDefault="00DD19EF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32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3,557</w:t>
            </w:r>
          </w:p>
        </w:tc>
        <w:tc>
          <w:tcPr>
            <w:tcW w:w="107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033</w:t>
            </w:r>
          </w:p>
        </w:tc>
        <w:tc>
          <w:tcPr>
            <w:tcW w:w="1988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1.02, 1.13)</w:t>
            </w:r>
          </w:p>
        </w:tc>
        <w:tc>
          <w:tcPr>
            <w:tcW w:w="1835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1.00, 1.12)</w:t>
            </w:r>
          </w:p>
        </w:tc>
        <w:tc>
          <w:tcPr>
            <w:tcW w:w="1835" w:type="dxa"/>
          </w:tcPr>
          <w:p w:rsidR="00973875" w:rsidRPr="002E4D76" w:rsidRDefault="00310022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1.01, 1.13)</w:t>
            </w:r>
          </w:p>
        </w:tc>
      </w:tr>
      <w:tr w:rsidR="00973875" w:rsidRPr="002E4D76" w:rsidTr="002E4D76">
        <w:trPr>
          <w:trHeight w:val="47"/>
        </w:trPr>
        <w:tc>
          <w:tcPr>
            <w:tcW w:w="3222" w:type="dxa"/>
            <w:vMerge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32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4,944</w:t>
            </w:r>
          </w:p>
        </w:tc>
        <w:tc>
          <w:tcPr>
            <w:tcW w:w="1070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971</w:t>
            </w:r>
          </w:p>
        </w:tc>
        <w:tc>
          <w:tcPr>
            <w:tcW w:w="1988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1.02, 1.18)</w:t>
            </w:r>
          </w:p>
        </w:tc>
        <w:tc>
          <w:tcPr>
            <w:tcW w:w="1835" w:type="dxa"/>
          </w:tcPr>
          <w:p w:rsidR="00973875" w:rsidRPr="002E4D76" w:rsidRDefault="00973875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1.00, 1.16)</w:t>
            </w:r>
          </w:p>
        </w:tc>
        <w:tc>
          <w:tcPr>
            <w:tcW w:w="1835" w:type="dxa"/>
          </w:tcPr>
          <w:p w:rsidR="00973875" w:rsidRPr="002E4D76" w:rsidRDefault="00310022" w:rsidP="000942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1.02, 1.18)</w:t>
            </w:r>
          </w:p>
        </w:tc>
      </w:tr>
    </w:tbl>
    <w:p w:rsidR="00E04473" w:rsidRPr="002E4D76" w:rsidRDefault="00E04473" w:rsidP="00E04473">
      <w:pPr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 and parity. </w:t>
      </w:r>
    </w:p>
    <w:p w:rsidR="00B64D9E" w:rsidRPr="002E4D76" w:rsidRDefault="00B64D9E" w:rsidP="00B64D9E">
      <w:pPr>
        <w:rPr>
          <w:rFonts w:cstheme="minorHAnsi"/>
          <w:sz w:val="24"/>
          <w:szCs w:val="24"/>
          <w:lang w:val="en-US"/>
        </w:rPr>
      </w:pPr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b</w:t>
      </w:r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own and partner age, education, smoking status, body-mass index, diabetes mellitus and parity. </w:t>
      </w:r>
    </w:p>
    <w:p w:rsidR="00270FF6" w:rsidRPr="002E4D76" w:rsidRDefault="00270FF6" w:rsidP="00E04473">
      <w:pPr>
        <w:rPr>
          <w:rFonts w:cstheme="minorHAnsi"/>
          <w:sz w:val="24"/>
          <w:szCs w:val="24"/>
          <w:lang w:val="en-US"/>
        </w:rPr>
      </w:pPr>
    </w:p>
    <w:p w:rsidR="00DC1388" w:rsidRPr="002E4D76" w:rsidRDefault="00DC1388">
      <w:pPr>
        <w:rPr>
          <w:rFonts w:cstheme="minorHAnsi"/>
          <w:sz w:val="24"/>
          <w:szCs w:val="24"/>
          <w:lang w:val="en-US"/>
        </w:rPr>
        <w:sectPr w:rsidR="00DC1388" w:rsidRPr="002E4D76" w:rsidSect="00DC138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27223" w:rsidRPr="002E4D76" w:rsidRDefault="00B32A49" w:rsidP="00927223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pendix </w:t>
      </w:r>
      <w:r w:rsidR="00927223" w:rsidRPr="002E4D76">
        <w:rPr>
          <w:rFonts w:cstheme="minorHAnsi"/>
          <w:sz w:val="24"/>
          <w:szCs w:val="24"/>
          <w:lang w:val="en-US"/>
        </w:rPr>
        <w:t xml:space="preserve">4. Distribution of background characteristics among men and women according to pregnancy planning </w:t>
      </w:r>
    </w:p>
    <w:tbl>
      <w:tblPr>
        <w:tblStyle w:val="Tabellrutenett"/>
        <w:tblW w:w="9380" w:type="dxa"/>
        <w:tblLook w:val="04A0" w:firstRow="1" w:lastRow="0" w:firstColumn="1" w:lastColumn="0" w:noHBand="0" w:noVBand="1"/>
      </w:tblPr>
      <w:tblGrid>
        <w:gridCol w:w="3072"/>
        <w:gridCol w:w="1693"/>
        <w:gridCol w:w="1538"/>
        <w:gridCol w:w="1539"/>
        <w:gridCol w:w="1538"/>
      </w:tblGrid>
      <w:tr w:rsidR="00927223" w:rsidRPr="002E4D76" w:rsidTr="002E4D76">
        <w:trPr>
          <w:trHeight w:val="241"/>
        </w:trPr>
        <w:tc>
          <w:tcPr>
            <w:tcW w:w="3072" w:type="dxa"/>
            <w:vMerge w:val="restart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3231" w:type="dxa"/>
            <w:gridSpan w:val="2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Women</w:t>
            </w:r>
          </w:p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77" w:type="dxa"/>
            <w:gridSpan w:val="2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en</w:t>
            </w:r>
          </w:p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27223" w:rsidRPr="002E4D76" w:rsidTr="002E4D76">
        <w:trPr>
          <w:trHeight w:val="862"/>
        </w:trPr>
        <w:tc>
          <w:tcPr>
            <w:tcW w:w="3072" w:type="dxa"/>
            <w:vMerge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Planned pregnancy </w:t>
            </w:r>
          </w:p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(n=69,277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Unplanned pregnancy</w:t>
            </w:r>
          </w:p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(n=15,212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Planned pregnancy </w:t>
            </w:r>
          </w:p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(n=57,832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Unplanned pregnancy</w:t>
            </w:r>
          </w:p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(n=10,627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Age, mean(SD)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3.3 (4.7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1.9 (6.2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5.5 (5.4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4.2 (6.8)</w:t>
            </w:r>
          </w:p>
        </w:tc>
      </w:tr>
      <w:tr w:rsidR="00927223" w:rsidRPr="002E4D76" w:rsidTr="002E4D76">
        <w:trPr>
          <w:trHeight w:val="29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Education, </w:t>
            </w:r>
            <w:proofErr w:type="gramStart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N(</w:t>
            </w:r>
            <w:proofErr w:type="gramEnd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Less than high school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512 (6.5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578 (16.9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820 (8.3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632 (15.4)</w:t>
            </w:r>
          </w:p>
        </w:tc>
      </w:tr>
      <w:tr w:rsidR="00927223" w:rsidRPr="002E4D76" w:rsidTr="002E4D76">
        <w:trPr>
          <w:trHeight w:val="56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</w:rPr>
            </w:pPr>
            <w:r w:rsidRPr="002E4D76">
              <w:rPr>
                <w:rFonts w:cstheme="minorHAnsi"/>
                <w:sz w:val="24"/>
                <w:szCs w:val="24"/>
              </w:rPr>
              <w:t xml:space="preserve">High </w:t>
            </w:r>
            <w:proofErr w:type="spellStart"/>
            <w:r w:rsidRPr="002E4D76">
              <w:rPr>
                <w:rFonts w:cstheme="minorHAnsi"/>
                <w:sz w:val="24"/>
                <w:szCs w:val="24"/>
              </w:rPr>
              <w:t>school</w:t>
            </w:r>
            <w:proofErr w:type="spellEnd"/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9,453 (28.2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,945 (39.1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1,554 (37.3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765 (44.8)</w:t>
            </w:r>
          </w:p>
        </w:tc>
      </w:tr>
      <w:tr w:rsidR="00927223" w:rsidRPr="002E4D76" w:rsidTr="002E4D76">
        <w:trPr>
          <w:trHeight w:val="57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Up to 4 years of college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8,611 (41.3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538 (29.8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,980 (27.6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207 (20.8)</w:t>
            </w:r>
          </w:p>
        </w:tc>
      </w:tr>
      <w:tr w:rsidR="00927223" w:rsidRPr="002E4D76" w:rsidTr="002E4D76">
        <w:trPr>
          <w:trHeight w:val="56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More than 4 years of college 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,247 (23.5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028 (13.3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,767 (23.8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565 (14.7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54 (0.7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3 (0.8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711 (3.0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58 (4.3)</w:t>
            </w:r>
          </w:p>
        </w:tc>
      </w:tr>
      <w:tr w:rsidR="00927223" w:rsidRPr="002E4D76" w:rsidTr="002E4D76">
        <w:trPr>
          <w:trHeight w:val="29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BMI, mean(SD)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4.0 (4.0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3.8 (4.3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5.9 (3.2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5.8 (3.5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939 (2.8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00 (3.9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178 (3.8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33 (5.1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Smoking, </w:t>
            </w:r>
            <w:proofErr w:type="gramStart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N(</w:t>
            </w:r>
            <w:proofErr w:type="gramEnd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27223" w:rsidRPr="002E4D76" w:rsidTr="002E4D76">
        <w:trPr>
          <w:trHeight w:val="56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5,604 (51.4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,074 (39.9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6,404 (45.7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235 (39.9)</w:t>
            </w:r>
          </w:p>
        </w:tc>
      </w:tr>
      <w:tr w:rsidR="00927223" w:rsidRPr="002E4D76" w:rsidTr="002E4D76">
        <w:trPr>
          <w:trHeight w:val="57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Former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8,398 (26.6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280 (21.6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,271 (21.2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000 (18.8)</w:t>
            </w:r>
          </w:p>
        </w:tc>
      </w:tr>
      <w:tr w:rsidR="00927223" w:rsidRPr="002E4D76" w:rsidTr="002E4D76">
        <w:trPr>
          <w:trHeight w:val="56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4,814 (21.4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,800 (38.1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,696 (27.1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302 (40.5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61 (0.4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8 (0.4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461 (6.0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90 (0.9)</w:t>
            </w:r>
          </w:p>
        </w:tc>
      </w:tr>
      <w:tr w:rsidR="00927223" w:rsidRPr="002E4D76" w:rsidTr="002E4D76">
        <w:trPr>
          <w:trHeight w:val="57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Self-reported diabetes mellitus, </w:t>
            </w:r>
            <w:proofErr w:type="gramStart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N(</w:t>
            </w:r>
            <w:proofErr w:type="gramEnd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27223" w:rsidRPr="002E4D76" w:rsidTr="002E4D76">
        <w:trPr>
          <w:trHeight w:val="56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8,691 (99.2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,089 (99.2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4,302 (93.9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0,515 (98.9)</w:t>
            </w:r>
          </w:p>
        </w:tc>
      </w:tr>
      <w:tr w:rsidR="00927223" w:rsidRPr="002E4D76" w:rsidTr="002E4D76">
        <w:trPr>
          <w:trHeight w:val="29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21 (0.6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3 (0.8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89 (0.9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12 (1.1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5 (0.2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041 (5.3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Parity, </w:t>
            </w:r>
            <w:proofErr w:type="gramStart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N(</w:t>
            </w:r>
            <w:proofErr w:type="gramEnd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27223" w:rsidRPr="002E4D76" w:rsidTr="002E4D76">
        <w:trPr>
          <w:trHeight w:val="56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1,562 (45.6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,492 (49.3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7,414 (47.4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,492 (51.7)</w:t>
            </w:r>
          </w:p>
        </w:tc>
      </w:tr>
      <w:tr w:rsidR="00927223" w:rsidRPr="002E4D76" w:rsidTr="002E4D76">
        <w:trPr>
          <w:trHeight w:val="57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4,903 (36.0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638 (23.9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0,386 (35.3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469 (23.2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9,847 (14.2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693 (17.7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,759 (13.4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791 (16.9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+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321 (3.4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210 (8.0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758 (3.0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55 (7.1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44 (0.9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9 (1.2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15 (0.9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0 (1.1)</w:t>
            </w:r>
          </w:p>
        </w:tc>
      </w:tr>
      <w:tr w:rsidR="00927223" w:rsidRPr="002874BE" w:rsidTr="002E4D76">
        <w:trPr>
          <w:trHeight w:val="57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Cardiovascular disease at baseline, </w:t>
            </w:r>
            <w:proofErr w:type="gramStart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N(</w:t>
            </w:r>
            <w:proofErr w:type="gramEnd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27223" w:rsidRPr="002E4D76" w:rsidTr="002E4D76">
        <w:trPr>
          <w:trHeight w:val="561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6,344 (95.8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4,562 (95.7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4,438 (94.1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9,953 (93.7)</w:t>
            </w:r>
          </w:p>
        </w:tc>
      </w:tr>
      <w:tr w:rsidR="00927223" w:rsidRPr="002E4D76" w:rsidTr="002E4D76">
        <w:trPr>
          <w:trHeight w:val="280"/>
        </w:trPr>
        <w:tc>
          <w:tcPr>
            <w:tcW w:w="3072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93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933 (4.2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50 (4.3)</w:t>
            </w:r>
          </w:p>
        </w:tc>
        <w:tc>
          <w:tcPr>
            <w:tcW w:w="1539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394 (5.9)</w:t>
            </w:r>
          </w:p>
        </w:tc>
        <w:tc>
          <w:tcPr>
            <w:tcW w:w="1538" w:type="dxa"/>
          </w:tcPr>
          <w:p w:rsidR="00927223" w:rsidRPr="002E4D76" w:rsidRDefault="00927223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74 (6.3)</w:t>
            </w:r>
          </w:p>
        </w:tc>
      </w:tr>
    </w:tbl>
    <w:p w:rsidR="004A4789" w:rsidRPr="002E4D76" w:rsidRDefault="00927223" w:rsidP="00927223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sz w:val="24"/>
          <w:szCs w:val="24"/>
          <w:lang w:val="en-US"/>
        </w:rPr>
        <w:br w:type="page"/>
      </w:r>
      <w:r w:rsidR="009E0E34">
        <w:rPr>
          <w:rFonts w:cstheme="minorHAnsi"/>
          <w:sz w:val="24"/>
          <w:szCs w:val="24"/>
          <w:lang w:val="en-US"/>
        </w:rPr>
        <w:t xml:space="preserve">Appendix </w:t>
      </w:r>
      <w:r w:rsidR="009E0E34">
        <w:rPr>
          <w:rFonts w:cstheme="minorHAnsi"/>
          <w:sz w:val="24"/>
          <w:szCs w:val="24"/>
          <w:lang w:val="en-US"/>
        </w:rPr>
        <w:t>5.</w:t>
      </w:r>
      <w:r w:rsidR="00A40C84" w:rsidRPr="002E4D76">
        <w:rPr>
          <w:rFonts w:cstheme="minorHAnsi"/>
          <w:sz w:val="24"/>
          <w:szCs w:val="24"/>
          <w:lang w:val="en-US"/>
        </w:rPr>
        <w:t xml:space="preserve"> Kapla</w:t>
      </w:r>
      <w:r w:rsidR="008E1178" w:rsidRPr="002E4D76">
        <w:rPr>
          <w:rFonts w:cstheme="minorHAnsi"/>
          <w:sz w:val="24"/>
          <w:szCs w:val="24"/>
          <w:lang w:val="en-US"/>
        </w:rPr>
        <w:t>n Meier plot of risk of cardiovascular disease according to pregnancy planning among men and women</w:t>
      </w:r>
    </w:p>
    <w:p w:rsidR="00F94A23" w:rsidRPr="002E4D76" w:rsidRDefault="00F94A23" w:rsidP="004A4789">
      <w:pPr>
        <w:rPr>
          <w:rFonts w:cstheme="minorHAnsi"/>
          <w:sz w:val="24"/>
          <w:szCs w:val="24"/>
          <w:lang w:val="en-US"/>
        </w:rPr>
      </w:pPr>
    </w:p>
    <w:p w:rsidR="00F94A23" w:rsidRPr="002E4D76" w:rsidRDefault="00F94A23" w:rsidP="004A4789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noProof/>
          <w:sz w:val="24"/>
          <w:szCs w:val="24"/>
          <w:lang w:eastAsia="nb-NO"/>
        </w:rPr>
        <w:drawing>
          <wp:inline distT="0" distB="0" distL="0" distR="0">
            <wp:extent cx="5128895" cy="374523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89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A42" w:rsidRPr="002E4D76" w:rsidRDefault="00F94A23" w:rsidP="004A4789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sz w:val="24"/>
          <w:szCs w:val="24"/>
          <w:lang w:val="en-US"/>
        </w:rPr>
        <w:t>Women who did not plan their pregnancies had a modest increased risk of cardiovascular disease, with a hazard ratio of 1.08 (95% CI: 1.04, 1.13). For men, the HR for cardiovascular disease associated with unplanned pregnancy was 0.99 (95% CI: 0.95, 1.04)</w:t>
      </w:r>
      <w:r w:rsidR="00FF5B6E" w:rsidRPr="002E4D76">
        <w:rPr>
          <w:rFonts w:cstheme="minorHAnsi"/>
          <w:sz w:val="24"/>
          <w:szCs w:val="24"/>
          <w:lang w:val="en-US"/>
        </w:rPr>
        <w:t>.</w:t>
      </w:r>
    </w:p>
    <w:p w:rsidR="00504A42" w:rsidRPr="002E4D76" w:rsidRDefault="00504A42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sz w:val="24"/>
          <w:szCs w:val="24"/>
          <w:lang w:val="en-US"/>
        </w:rPr>
        <w:br w:type="page"/>
      </w:r>
    </w:p>
    <w:p w:rsidR="00504A42" w:rsidRPr="002E4D76" w:rsidRDefault="00504A42" w:rsidP="00504A42">
      <w:pPr>
        <w:rPr>
          <w:rFonts w:cstheme="minorHAnsi"/>
          <w:sz w:val="24"/>
          <w:szCs w:val="24"/>
          <w:lang w:val="en-US"/>
        </w:rPr>
        <w:sectPr w:rsidR="00504A42" w:rsidRPr="002E4D76" w:rsidSect="004A478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504A42" w:rsidRDefault="00E906D7" w:rsidP="00504A4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pendix </w:t>
      </w:r>
      <w:r>
        <w:rPr>
          <w:rFonts w:cstheme="minorHAnsi"/>
          <w:sz w:val="24"/>
          <w:szCs w:val="24"/>
          <w:lang w:val="en-US"/>
        </w:rPr>
        <w:t>6</w:t>
      </w:r>
      <w:r w:rsidR="00504A42" w:rsidRPr="002E4D76">
        <w:rPr>
          <w:rFonts w:cstheme="minorHAnsi"/>
          <w:sz w:val="24"/>
          <w:szCs w:val="24"/>
          <w:lang w:val="en-US"/>
        </w:rPr>
        <w:t>. Risk of cardiovascular disease according to time-to-pregnancy among women including women with unplanned pregnancies</w:t>
      </w:r>
      <w:r w:rsidR="00BD5C6D" w:rsidRPr="002E4D76">
        <w:rPr>
          <w:rFonts w:cstheme="minorHAnsi"/>
          <w:sz w:val="24"/>
          <w:szCs w:val="24"/>
          <w:lang w:val="en-US"/>
        </w:rPr>
        <w:t xml:space="preserve"> in the reference </w:t>
      </w:r>
      <w:proofErr w:type="gramStart"/>
      <w:r w:rsidR="00BD5C6D" w:rsidRPr="002E4D76">
        <w:rPr>
          <w:rFonts w:cstheme="minorHAnsi"/>
          <w:sz w:val="24"/>
          <w:szCs w:val="24"/>
          <w:lang w:val="en-US"/>
        </w:rPr>
        <w:t xml:space="preserve">category </w:t>
      </w:r>
      <w:r w:rsidR="00504A42" w:rsidRPr="002E4D76">
        <w:rPr>
          <w:rFonts w:cstheme="minorHAnsi"/>
          <w:sz w:val="24"/>
          <w:szCs w:val="24"/>
          <w:lang w:val="en-US"/>
        </w:rPr>
        <w:t xml:space="preserve"> (</w:t>
      </w:r>
      <w:proofErr w:type="gramEnd"/>
      <w:r w:rsidR="00504A42" w:rsidRPr="002E4D76">
        <w:rPr>
          <w:rFonts w:cstheme="minorHAnsi"/>
          <w:sz w:val="24"/>
          <w:szCs w:val="24"/>
          <w:lang w:val="en-US"/>
        </w:rPr>
        <w:t>n=</w:t>
      </w:r>
      <w:r w:rsidR="00667095" w:rsidRPr="002E4D76">
        <w:rPr>
          <w:rFonts w:cstheme="minorHAnsi"/>
          <w:sz w:val="24"/>
          <w:szCs w:val="24"/>
          <w:lang w:val="en-US"/>
        </w:rPr>
        <w:t>79,980</w:t>
      </w:r>
      <w:r w:rsidR="00504A42" w:rsidRPr="002E4D76">
        <w:rPr>
          <w:rFonts w:cstheme="minorHAnsi"/>
          <w:sz w:val="24"/>
          <w:szCs w:val="24"/>
          <w:lang w:val="en-US"/>
        </w:rPr>
        <w:t>)</w:t>
      </w:r>
    </w:p>
    <w:tbl>
      <w:tblPr>
        <w:tblStyle w:val="Tabellrutenett"/>
        <w:tblpPr w:leftFromText="141" w:rightFromText="141" w:vertAnchor="page" w:horzAnchor="margin" w:tblpXSpec="center" w:tblpY="2076"/>
        <w:tblW w:w="13813" w:type="dxa"/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1276"/>
        <w:gridCol w:w="1103"/>
        <w:gridCol w:w="2364"/>
        <w:gridCol w:w="2182"/>
        <w:gridCol w:w="2357"/>
      </w:tblGrid>
      <w:tr w:rsidR="002E4D76" w:rsidRPr="002E4D76" w:rsidTr="002E4D76">
        <w:trPr>
          <w:trHeight w:val="693"/>
        </w:trPr>
        <w:tc>
          <w:tcPr>
            <w:tcW w:w="1980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Time-to-pregnancy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Person time in years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ge-adjusted </w:t>
            </w:r>
          </w:p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HR (95% CI) 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HR (95% CI) </w:t>
            </w:r>
          </w:p>
        </w:tc>
      </w:tr>
      <w:tr w:rsidR="002E4D76" w:rsidRPr="002E4D76" w:rsidTr="002E4D76">
        <w:trPr>
          <w:trHeight w:val="222"/>
        </w:trPr>
        <w:tc>
          <w:tcPr>
            <w:tcW w:w="1980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verall CVD</w:t>
            </w: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53,527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,915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9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49,830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521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1.01, 1.08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1.02, 1.09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1.02, 1.09)</w:t>
            </w:r>
          </w:p>
        </w:tc>
      </w:tr>
      <w:tr w:rsidR="002E4D76" w:rsidRPr="002E4D76" w:rsidTr="002E4D76">
        <w:trPr>
          <w:trHeight w:val="50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6,180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209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3 (1.08, 1.18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2 (1.06, 1.17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1.04, 1.15)</w:t>
            </w:r>
          </w:p>
        </w:tc>
      </w:tr>
      <w:tr w:rsidR="002E4D76" w:rsidRPr="002E4D76" w:rsidTr="002E4D76">
        <w:trPr>
          <w:trHeight w:val="231"/>
        </w:trPr>
        <w:tc>
          <w:tcPr>
            <w:tcW w:w="1980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ypertensive disorders</w:t>
            </w: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10,851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351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9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9,395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67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0.98, 1.14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0.96, 1.13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0.96, 1.13)</w:t>
            </w:r>
          </w:p>
        </w:tc>
      </w:tr>
      <w:tr w:rsidR="002E4D76" w:rsidRPr="002E4D76" w:rsidTr="002E4D76">
        <w:trPr>
          <w:trHeight w:val="52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5,363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31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31 (1.20, 1.45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1 (1.09, 1.33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8 (1.07, 1.31)</w:t>
            </w:r>
          </w:p>
        </w:tc>
      </w:tr>
      <w:tr w:rsidR="002E4D76" w:rsidRPr="002E4D76" w:rsidTr="002E4D76">
        <w:trPr>
          <w:trHeight w:val="231"/>
        </w:trPr>
        <w:tc>
          <w:tcPr>
            <w:tcW w:w="1980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20,112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59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9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2,988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6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1 (0.63, 1.05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8 (0.68, 1.14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7 (0.67, 1.13)</w:t>
            </w:r>
          </w:p>
        </w:tc>
      </w:tr>
      <w:tr w:rsidR="002E4D76" w:rsidRPr="002E4D76" w:rsidTr="002E4D76">
        <w:trPr>
          <w:trHeight w:val="64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591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0 (0.66, 1.24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5 (0.69, 1.32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9 (0.64, 1.25)</w:t>
            </w:r>
          </w:p>
        </w:tc>
      </w:tr>
      <w:tr w:rsidR="002E4D76" w:rsidRPr="002E4D76" w:rsidTr="002E4D76">
        <w:trPr>
          <w:trHeight w:val="231"/>
        </w:trPr>
        <w:tc>
          <w:tcPr>
            <w:tcW w:w="1980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19,046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64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9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2,601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4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0.87, 1.25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0.92, 1.32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0.92, 1.32)</w:t>
            </w:r>
          </w:p>
        </w:tc>
      </w:tr>
      <w:tr w:rsidR="002E4D76" w:rsidRPr="002E4D76" w:rsidTr="002E4D76">
        <w:trPr>
          <w:trHeight w:val="76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465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4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2 (0.80, 1.31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84, 1.39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0.83, 1.38)</w:t>
            </w:r>
          </w:p>
        </w:tc>
      </w:tr>
      <w:tr w:rsidR="002E4D76" w:rsidRPr="002E4D76" w:rsidTr="002E4D76">
        <w:trPr>
          <w:trHeight w:val="231"/>
        </w:trPr>
        <w:tc>
          <w:tcPr>
            <w:tcW w:w="1980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E4D76">
              <w:rPr>
                <w:rFonts w:cstheme="minorHAnsi"/>
                <w:sz w:val="24"/>
                <w:szCs w:val="24"/>
                <w:lang w:val="en-US"/>
              </w:rPr>
              <w:t>Atrialfibrillation</w:t>
            </w:r>
            <w:proofErr w:type="spellEnd"/>
            <w:r w:rsidRPr="002E4D76">
              <w:rPr>
                <w:rFonts w:cstheme="minorHAnsi"/>
                <w:sz w:val="24"/>
                <w:szCs w:val="24"/>
                <w:lang w:val="en-US"/>
              </w:rPr>
              <w:t>/flutter</w:t>
            </w: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20,122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45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239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3,003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3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9 (0.68, 1.15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1 (0.69, 1.18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1 (0.69, 1.18)</w:t>
            </w:r>
          </w:p>
        </w:tc>
      </w:tr>
      <w:tr w:rsidR="002E4D76" w:rsidRPr="002E4D76" w:rsidTr="002E4D76">
        <w:trPr>
          <w:trHeight w:val="88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609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6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2 (0.89, 1.68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5 (0.90, 1.75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23 (0.88, 1.74)</w:t>
            </w:r>
          </w:p>
        </w:tc>
      </w:tr>
      <w:tr w:rsidR="002E4D76" w:rsidRPr="002E4D76" w:rsidTr="002E4D76">
        <w:trPr>
          <w:trHeight w:val="88"/>
        </w:trPr>
        <w:tc>
          <w:tcPr>
            <w:tcW w:w="1980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18,666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29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88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2,560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8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4 (0.79, 1.12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9 (0.83, 1.18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9 (0.83, 1.18)</w:t>
            </w:r>
          </w:p>
        </w:tc>
      </w:tr>
      <w:tr w:rsidR="002E4D76" w:rsidRPr="002E4D76" w:rsidTr="002E4D76">
        <w:trPr>
          <w:trHeight w:val="88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394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9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86, 1.35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5 (0.91, 1.45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4 (0.90, 1.45)</w:t>
            </w:r>
          </w:p>
        </w:tc>
      </w:tr>
      <w:tr w:rsidR="002E4D76" w:rsidRPr="002E4D76" w:rsidTr="002E4D76">
        <w:trPr>
          <w:trHeight w:val="88"/>
        </w:trPr>
        <w:tc>
          <w:tcPr>
            <w:tcW w:w="1980" w:type="dxa"/>
            <w:vMerge w:val="restart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ther cardiovascular diseases</w:t>
            </w: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65,593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0,522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2E4D76" w:rsidRPr="002E4D76" w:rsidTr="002E4D76">
        <w:trPr>
          <w:trHeight w:val="88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4,272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640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1.00, 1.08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1.01, 1.09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1.01, 1.09)</w:t>
            </w:r>
          </w:p>
        </w:tc>
      </w:tr>
      <w:tr w:rsidR="002E4D76" w:rsidRPr="002E4D76" w:rsidTr="002E4D76">
        <w:trPr>
          <w:trHeight w:val="88"/>
        </w:trPr>
        <w:tc>
          <w:tcPr>
            <w:tcW w:w="1980" w:type="dxa"/>
            <w:vMerge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8,655</w:t>
            </w:r>
          </w:p>
        </w:tc>
        <w:tc>
          <w:tcPr>
            <w:tcW w:w="1103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710</w:t>
            </w:r>
          </w:p>
        </w:tc>
        <w:tc>
          <w:tcPr>
            <w:tcW w:w="2364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9 (1.04, 1.15)</w:t>
            </w:r>
          </w:p>
        </w:tc>
        <w:tc>
          <w:tcPr>
            <w:tcW w:w="2182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1.04, 1.16)</w:t>
            </w:r>
          </w:p>
        </w:tc>
        <w:tc>
          <w:tcPr>
            <w:tcW w:w="2357" w:type="dxa"/>
          </w:tcPr>
          <w:p w:rsidR="002E4D76" w:rsidRPr="002E4D76" w:rsidRDefault="002E4D76" w:rsidP="002E4D7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1.02, 1.14)</w:t>
            </w:r>
          </w:p>
        </w:tc>
      </w:tr>
    </w:tbl>
    <w:p w:rsidR="00504A42" w:rsidRPr="002E4D76" w:rsidRDefault="00504A42" w:rsidP="00504A42">
      <w:pPr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 and parity. </w:t>
      </w:r>
    </w:p>
    <w:p w:rsidR="00504A42" w:rsidRPr="002E4D76" w:rsidRDefault="00504A42" w:rsidP="00504A42">
      <w:pPr>
        <w:rPr>
          <w:rFonts w:cstheme="minorHAnsi"/>
          <w:sz w:val="24"/>
          <w:szCs w:val="24"/>
          <w:lang w:val="en-US"/>
        </w:rPr>
      </w:pPr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b</w:t>
      </w:r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, parity, </w:t>
      </w:r>
      <w:r w:rsidR="009368E8" w:rsidRPr="002E4D76">
        <w:rPr>
          <w:rFonts w:cstheme="minorHAnsi"/>
          <w:sz w:val="24"/>
          <w:szCs w:val="24"/>
          <w:lang w:val="en-US"/>
        </w:rPr>
        <w:t xml:space="preserve">history of </w:t>
      </w:r>
      <w:r w:rsidRPr="002E4D76">
        <w:rPr>
          <w:rFonts w:cstheme="minorHAnsi"/>
          <w:sz w:val="24"/>
          <w:szCs w:val="24"/>
          <w:lang w:val="en-US"/>
        </w:rPr>
        <w:t>preterm birth</w:t>
      </w:r>
      <w:r w:rsidR="009368E8" w:rsidRPr="002E4D76">
        <w:rPr>
          <w:rFonts w:cstheme="minorHAnsi"/>
          <w:sz w:val="24"/>
          <w:szCs w:val="24"/>
          <w:lang w:val="en-US"/>
        </w:rPr>
        <w:t>,</w:t>
      </w:r>
      <w:r w:rsidRPr="002E4D76">
        <w:rPr>
          <w:rFonts w:cstheme="minorHAnsi"/>
          <w:sz w:val="24"/>
          <w:szCs w:val="24"/>
          <w:lang w:val="en-US"/>
        </w:rPr>
        <w:t xml:space="preserve"> </w:t>
      </w:r>
      <w:r w:rsidR="005E1147" w:rsidRPr="002E4D76">
        <w:rPr>
          <w:rFonts w:cstheme="minorHAnsi"/>
          <w:sz w:val="24"/>
          <w:szCs w:val="24"/>
          <w:lang w:val="en-US"/>
        </w:rPr>
        <w:t xml:space="preserve">history of </w:t>
      </w:r>
      <w:r w:rsidRPr="002E4D76">
        <w:rPr>
          <w:rFonts w:cstheme="minorHAnsi"/>
          <w:sz w:val="24"/>
          <w:szCs w:val="24"/>
          <w:lang w:val="en-US"/>
        </w:rPr>
        <w:t>pre-eclampsia</w:t>
      </w:r>
      <w:r w:rsidR="00CD2B3A" w:rsidRPr="002E4D76">
        <w:rPr>
          <w:rFonts w:cstheme="minorHAnsi"/>
          <w:sz w:val="24"/>
          <w:szCs w:val="24"/>
          <w:lang w:val="en-US"/>
        </w:rPr>
        <w:t>, endometriosis and ovarian cysts</w:t>
      </w:r>
      <w:r w:rsidRPr="002E4D76">
        <w:rPr>
          <w:rFonts w:cstheme="minorHAnsi"/>
          <w:sz w:val="24"/>
          <w:szCs w:val="24"/>
          <w:lang w:val="en-US"/>
        </w:rPr>
        <w:t>.</w:t>
      </w:r>
    </w:p>
    <w:p w:rsidR="00504A42" w:rsidRPr="002E4D76" w:rsidRDefault="00E63D01" w:rsidP="00504A4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pendix </w:t>
      </w:r>
      <w:r>
        <w:rPr>
          <w:rFonts w:cstheme="minorHAnsi"/>
          <w:sz w:val="24"/>
          <w:szCs w:val="24"/>
          <w:lang w:val="en-US"/>
        </w:rPr>
        <w:t>7</w:t>
      </w:r>
      <w:r w:rsidR="00504A42" w:rsidRPr="002E4D76">
        <w:rPr>
          <w:rFonts w:cstheme="minorHAnsi"/>
          <w:sz w:val="24"/>
          <w:szCs w:val="24"/>
          <w:lang w:val="en-US"/>
        </w:rPr>
        <w:t xml:space="preserve">. Risk of cardiovascular disease according to time-to-pregnancy among men including men with unplanned pregnancies </w:t>
      </w:r>
      <w:r w:rsidR="00BD5C6D" w:rsidRPr="002E4D76">
        <w:rPr>
          <w:rFonts w:cstheme="minorHAnsi"/>
          <w:sz w:val="24"/>
          <w:szCs w:val="24"/>
          <w:lang w:val="en-US"/>
        </w:rPr>
        <w:t xml:space="preserve">in the reference </w:t>
      </w:r>
      <w:proofErr w:type="gramStart"/>
      <w:r w:rsidR="00BD5C6D" w:rsidRPr="002E4D76">
        <w:rPr>
          <w:rFonts w:cstheme="minorHAnsi"/>
          <w:sz w:val="24"/>
          <w:szCs w:val="24"/>
          <w:lang w:val="en-US"/>
        </w:rPr>
        <w:t xml:space="preserve">category  </w:t>
      </w:r>
      <w:r w:rsidR="00504A42" w:rsidRPr="002E4D76">
        <w:rPr>
          <w:rFonts w:cstheme="minorHAnsi"/>
          <w:sz w:val="24"/>
          <w:szCs w:val="24"/>
          <w:lang w:val="en-US"/>
        </w:rPr>
        <w:t>(</w:t>
      </w:r>
      <w:proofErr w:type="gramEnd"/>
      <w:r w:rsidR="00504A42" w:rsidRPr="002E4D76">
        <w:rPr>
          <w:rFonts w:cstheme="minorHAnsi"/>
          <w:sz w:val="24"/>
          <w:szCs w:val="24"/>
          <w:lang w:val="en-US"/>
        </w:rPr>
        <w:t xml:space="preserve">n= </w:t>
      </w:r>
      <w:r w:rsidR="00667095" w:rsidRPr="002E4D76">
        <w:rPr>
          <w:rFonts w:cstheme="minorHAnsi"/>
          <w:sz w:val="24"/>
          <w:szCs w:val="24"/>
          <w:lang w:val="en-US"/>
        </w:rPr>
        <w:t>60,873</w:t>
      </w:r>
      <w:r w:rsidR="00504A42" w:rsidRPr="002E4D76">
        <w:rPr>
          <w:rFonts w:cstheme="minorHAnsi"/>
          <w:sz w:val="24"/>
          <w:szCs w:val="24"/>
          <w:lang w:val="en-US"/>
        </w:rPr>
        <w:t>)</w:t>
      </w:r>
    </w:p>
    <w:tbl>
      <w:tblPr>
        <w:tblStyle w:val="Tabellrutenett"/>
        <w:tblW w:w="13018" w:type="dxa"/>
        <w:tblLook w:val="04A0" w:firstRow="1" w:lastRow="0" w:firstColumn="1" w:lastColumn="0" w:noHBand="0" w:noVBand="1"/>
      </w:tblPr>
      <w:tblGrid>
        <w:gridCol w:w="2986"/>
        <w:gridCol w:w="2448"/>
        <w:gridCol w:w="1630"/>
        <w:gridCol w:w="1488"/>
        <w:gridCol w:w="2233"/>
        <w:gridCol w:w="2233"/>
      </w:tblGrid>
      <w:tr w:rsidR="007F02EA" w:rsidRPr="002E4D76" w:rsidTr="001A1D40">
        <w:trPr>
          <w:trHeight w:val="527"/>
        </w:trPr>
        <w:tc>
          <w:tcPr>
            <w:tcW w:w="2986" w:type="dxa"/>
          </w:tcPr>
          <w:p w:rsidR="007F02EA" w:rsidRPr="002E4D76" w:rsidRDefault="007F02EA" w:rsidP="007F02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448" w:type="dxa"/>
          </w:tcPr>
          <w:p w:rsidR="007F02EA" w:rsidRPr="002E4D76" w:rsidRDefault="007F02EA" w:rsidP="007F02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Time-to-pregnancy</w:t>
            </w:r>
          </w:p>
        </w:tc>
        <w:tc>
          <w:tcPr>
            <w:tcW w:w="1630" w:type="dxa"/>
          </w:tcPr>
          <w:p w:rsidR="007F02EA" w:rsidRPr="002E4D76" w:rsidRDefault="007F02EA" w:rsidP="007F02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Person time in years</w:t>
            </w:r>
          </w:p>
        </w:tc>
        <w:tc>
          <w:tcPr>
            <w:tcW w:w="1488" w:type="dxa"/>
          </w:tcPr>
          <w:p w:rsidR="007F02EA" w:rsidRPr="002E4D76" w:rsidRDefault="007F02EA" w:rsidP="007F02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2233" w:type="dxa"/>
          </w:tcPr>
          <w:p w:rsidR="007F02EA" w:rsidRPr="002E4D76" w:rsidRDefault="007F02EA" w:rsidP="007F02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ge-adjusted </w:t>
            </w:r>
          </w:p>
          <w:p w:rsidR="007F02EA" w:rsidRPr="002E4D76" w:rsidRDefault="007F02EA" w:rsidP="007F02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233" w:type="dxa"/>
          </w:tcPr>
          <w:p w:rsidR="007F02EA" w:rsidRPr="002E4D76" w:rsidRDefault="007F02EA" w:rsidP="007F02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  <w:p w:rsidR="007F02EA" w:rsidRPr="002E4D76" w:rsidRDefault="007F02EA" w:rsidP="007F02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</w:tr>
      <w:tr w:rsidR="00504A42" w:rsidRPr="002E4D76" w:rsidTr="001A1D40">
        <w:trPr>
          <w:trHeight w:val="263"/>
        </w:trPr>
        <w:tc>
          <w:tcPr>
            <w:tcW w:w="2986" w:type="dxa"/>
            <w:vMerge w:val="restart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verall CVD</w:t>
            </w: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504A42" w:rsidRPr="002E4D76" w:rsidRDefault="007540BD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58,291</w:t>
            </w:r>
          </w:p>
        </w:tc>
        <w:tc>
          <w:tcPr>
            <w:tcW w:w="1488" w:type="dxa"/>
          </w:tcPr>
          <w:p w:rsidR="00504A42" w:rsidRPr="002E4D76" w:rsidRDefault="007540BD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,854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504A42" w:rsidRPr="002E4D76" w:rsidTr="001A1D40">
        <w:trPr>
          <w:trHeight w:val="263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504A42" w:rsidRPr="002E4D76" w:rsidRDefault="0087574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17,929</w:t>
            </w:r>
          </w:p>
        </w:tc>
        <w:tc>
          <w:tcPr>
            <w:tcW w:w="1488" w:type="dxa"/>
          </w:tcPr>
          <w:p w:rsidR="00504A42" w:rsidRPr="002E4D76" w:rsidRDefault="0087574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166</w:t>
            </w:r>
          </w:p>
        </w:tc>
        <w:tc>
          <w:tcPr>
            <w:tcW w:w="2233" w:type="dxa"/>
          </w:tcPr>
          <w:p w:rsidR="00504A42" w:rsidRPr="002E4D76" w:rsidRDefault="007F0D3D" w:rsidP="00D7642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D76423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2, 1.1</w:t>
            </w:r>
            <w:r w:rsidR="00D76423" w:rsidRPr="002E4D76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3" w:type="dxa"/>
          </w:tcPr>
          <w:p w:rsidR="00504A42" w:rsidRPr="002E4D76" w:rsidRDefault="007F0D3D" w:rsidP="00F5703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F57039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="00F57039" w:rsidRPr="002E4D76">
              <w:rPr>
                <w:rFonts w:cstheme="minorHAnsi"/>
                <w:sz w:val="24"/>
                <w:szCs w:val="24"/>
                <w:lang w:val="en-US"/>
              </w:rPr>
              <w:t>0, 1.1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560EDA">
        <w:trPr>
          <w:trHeight w:val="50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504A42" w:rsidRPr="002E4D76" w:rsidRDefault="006B3F0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2,037</w:t>
            </w:r>
          </w:p>
        </w:tc>
        <w:tc>
          <w:tcPr>
            <w:tcW w:w="1488" w:type="dxa"/>
          </w:tcPr>
          <w:p w:rsidR="00504A42" w:rsidRPr="002E4D76" w:rsidRDefault="006B3F0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578</w:t>
            </w:r>
          </w:p>
        </w:tc>
        <w:tc>
          <w:tcPr>
            <w:tcW w:w="2233" w:type="dxa"/>
          </w:tcPr>
          <w:p w:rsidR="00504A42" w:rsidRPr="002E4D76" w:rsidRDefault="007F0D3D" w:rsidP="00D7642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D76423" w:rsidRPr="002E4D76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="00D76423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1</w:t>
            </w:r>
            <w:r w:rsidR="00D76423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3" w:type="dxa"/>
          </w:tcPr>
          <w:p w:rsidR="00504A42" w:rsidRPr="002E4D76" w:rsidRDefault="007F0D3D" w:rsidP="00F5703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F57039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="00F57039" w:rsidRPr="002E4D7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F57039" w:rsidRPr="002E4D76">
              <w:rPr>
                <w:rFonts w:cstheme="minorHAnsi"/>
                <w:sz w:val="24"/>
                <w:szCs w:val="24"/>
                <w:lang w:val="en-US"/>
              </w:rPr>
              <w:t>0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1</w:t>
            </w:r>
            <w:r w:rsidR="00F57039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1A1D40">
        <w:trPr>
          <w:trHeight w:val="263"/>
        </w:trPr>
        <w:tc>
          <w:tcPr>
            <w:tcW w:w="2986" w:type="dxa"/>
            <w:vMerge w:val="restart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ypertensive disorders</w:t>
            </w: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504A42" w:rsidRPr="002E4D76" w:rsidRDefault="0040436B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7,547</w:t>
            </w:r>
          </w:p>
        </w:tc>
        <w:tc>
          <w:tcPr>
            <w:tcW w:w="1488" w:type="dxa"/>
          </w:tcPr>
          <w:p w:rsidR="00504A42" w:rsidRPr="002E4D76" w:rsidRDefault="0040436B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110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504A42" w:rsidRPr="002E4D76" w:rsidTr="001A1D40">
        <w:trPr>
          <w:trHeight w:val="273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504A42" w:rsidRPr="002E4D76" w:rsidRDefault="00E85D8A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8,517</w:t>
            </w:r>
          </w:p>
        </w:tc>
        <w:tc>
          <w:tcPr>
            <w:tcW w:w="1488" w:type="dxa"/>
          </w:tcPr>
          <w:p w:rsidR="00504A42" w:rsidRPr="002E4D76" w:rsidRDefault="00E85D8A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105</w:t>
            </w:r>
          </w:p>
        </w:tc>
        <w:tc>
          <w:tcPr>
            <w:tcW w:w="2233" w:type="dxa"/>
          </w:tcPr>
          <w:p w:rsidR="00504A42" w:rsidRPr="002E4D76" w:rsidRDefault="005007B9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0.97</w:t>
            </w:r>
            <w:r w:rsidR="002C25BD" w:rsidRPr="002E4D76">
              <w:rPr>
                <w:rFonts w:cstheme="minorHAnsi"/>
                <w:sz w:val="24"/>
                <w:szCs w:val="24"/>
                <w:lang w:val="en-US"/>
              </w:rPr>
              <w:t>, 1.11)</w:t>
            </w:r>
          </w:p>
        </w:tc>
        <w:tc>
          <w:tcPr>
            <w:tcW w:w="2233" w:type="dxa"/>
          </w:tcPr>
          <w:p w:rsidR="00504A42" w:rsidRPr="002E4D76" w:rsidRDefault="00D27600" w:rsidP="00D2760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9</w:t>
            </w:r>
            <w:r w:rsidR="00E40A3D" w:rsidRPr="002E4D76">
              <w:rPr>
                <w:rFonts w:cstheme="minorHAnsi"/>
                <w:sz w:val="24"/>
                <w:szCs w:val="24"/>
                <w:lang w:val="en-US"/>
              </w:rPr>
              <w:t xml:space="preserve"> (0.9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E40A3D" w:rsidRPr="002E4D76">
              <w:rPr>
                <w:rFonts w:cstheme="minorHAnsi"/>
                <w:sz w:val="24"/>
                <w:szCs w:val="24"/>
                <w:lang w:val="en-US"/>
              </w:rPr>
              <w:t>, 1.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="00E40A3D"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560EDA">
        <w:trPr>
          <w:trHeight w:val="50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504A42" w:rsidRPr="002E4D76" w:rsidRDefault="007B04AA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6,883</w:t>
            </w:r>
          </w:p>
        </w:tc>
        <w:tc>
          <w:tcPr>
            <w:tcW w:w="1488" w:type="dxa"/>
          </w:tcPr>
          <w:p w:rsidR="00504A42" w:rsidRPr="002E4D76" w:rsidRDefault="007B04AA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21</w:t>
            </w:r>
          </w:p>
        </w:tc>
        <w:tc>
          <w:tcPr>
            <w:tcW w:w="2233" w:type="dxa"/>
          </w:tcPr>
          <w:p w:rsidR="00504A42" w:rsidRPr="002E4D76" w:rsidRDefault="005007B9" w:rsidP="005007B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8</w:t>
            </w:r>
            <w:r w:rsidR="002C25BD"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2C25BD" w:rsidRPr="002E4D76">
              <w:rPr>
                <w:rFonts w:cstheme="minorHAnsi"/>
                <w:sz w:val="24"/>
                <w:szCs w:val="24"/>
                <w:lang w:val="en-US"/>
              </w:rPr>
              <w:t>, 1.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2C25BD"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3" w:type="dxa"/>
          </w:tcPr>
          <w:p w:rsidR="00504A42" w:rsidRPr="002E4D76" w:rsidRDefault="00E40A3D" w:rsidP="00D2760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D27600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96, 1.1</w:t>
            </w:r>
            <w:r w:rsidR="00D27600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1A1D40">
        <w:trPr>
          <w:trHeight w:val="254"/>
        </w:trPr>
        <w:tc>
          <w:tcPr>
            <w:tcW w:w="2986" w:type="dxa"/>
            <w:vMerge w:val="restart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504A42" w:rsidRPr="002E4D76" w:rsidRDefault="007B5DA5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98</w:t>
            </w:r>
            <w:r w:rsidR="00C52EDD" w:rsidRPr="002E4D76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715</w:t>
            </w:r>
          </w:p>
        </w:tc>
        <w:tc>
          <w:tcPr>
            <w:tcW w:w="1488" w:type="dxa"/>
          </w:tcPr>
          <w:p w:rsidR="00504A42" w:rsidRPr="002E4D76" w:rsidRDefault="007B5DA5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85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504A42" w:rsidRPr="002E4D76" w:rsidTr="001A1D40">
        <w:trPr>
          <w:trHeight w:val="273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504A42" w:rsidRPr="002E4D76" w:rsidRDefault="008A477A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2,461</w:t>
            </w:r>
          </w:p>
        </w:tc>
        <w:tc>
          <w:tcPr>
            <w:tcW w:w="1488" w:type="dxa"/>
          </w:tcPr>
          <w:p w:rsidR="00504A42" w:rsidRPr="002E4D76" w:rsidRDefault="008A477A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55</w:t>
            </w:r>
          </w:p>
        </w:tc>
        <w:tc>
          <w:tcPr>
            <w:tcW w:w="2233" w:type="dxa"/>
          </w:tcPr>
          <w:p w:rsidR="00504A42" w:rsidRPr="002E4D76" w:rsidRDefault="004E1399" w:rsidP="00130A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93, 1.2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3" w:type="dxa"/>
          </w:tcPr>
          <w:p w:rsidR="00504A42" w:rsidRPr="002E4D76" w:rsidRDefault="004E1399" w:rsidP="00130A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9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3, 1.2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560EDA">
        <w:trPr>
          <w:trHeight w:val="50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504A42" w:rsidRPr="002E4D76" w:rsidRDefault="008A477A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8,911</w:t>
            </w:r>
          </w:p>
        </w:tc>
        <w:tc>
          <w:tcPr>
            <w:tcW w:w="1488" w:type="dxa"/>
          </w:tcPr>
          <w:p w:rsidR="00504A42" w:rsidRPr="002E4D76" w:rsidRDefault="008A477A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0</w:t>
            </w:r>
          </w:p>
        </w:tc>
        <w:tc>
          <w:tcPr>
            <w:tcW w:w="2233" w:type="dxa"/>
          </w:tcPr>
          <w:p w:rsidR="00504A42" w:rsidRPr="002E4D76" w:rsidRDefault="004E1399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8 (0.99, 1.41)</w:t>
            </w:r>
          </w:p>
        </w:tc>
        <w:tc>
          <w:tcPr>
            <w:tcW w:w="2233" w:type="dxa"/>
          </w:tcPr>
          <w:p w:rsidR="00504A42" w:rsidRPr="002E4D76" w:rsidRDefault="004E1399" w:rsidP="00130A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18 (0.9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4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1A1D40">
        <w:trPr>
          <w:trHeight w:val="263"/>
        </w:trPr>
        <w:tc>
          <w:tcPr>
            <w:tcW w:w="2986" w:type="dxa"/>
            <w:vMerge w:val="restart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504A42" w:rsidRPr="002E4D76" w:rsidRDefault="006C7C1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99,694</w:t>
            </w:r>
          </w:p>
        </w:tc>
        <w:tc>
          <w:tcPr>
            <w:tcW w:w="1488" w:type="dxa"/>
          </w:tcPr>
          <w:p w:rsidR="00504A42" w:rsidRPr="002E4D76" w:rsidRDefault="006C7C1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03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504A42" w:rsidRPr="002E4D76" w:rsidTr="001A1D40">
        <w:trPr>
          <w:trHeight w:val="273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504A42" w:rsidRPr="002E4D76" w:rsidRDefault="006C7C1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3,023</w:t>
            </w:r>
          </w:p>
        </w:tc>
        <w:tc>
          <w:tcPr>
            <w:tcW w:w="1488" w:type="dxa"/>
          </w:tcPr>
          <w:p w:rsidR="00504A42" w:rsidRPr="002E4D76" w:rsidRDefault="006C7C1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2233" w:type="dxa"/>
          </w:tcPr>
          <w:p w:rsidR="00504A42" w:rsidRPr="002E4D76" w:rsidRDefault="004E1399" w:rsidP="00130A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0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3" w:type="dxa"/>
          </w:tcPr>
          <w:p w:rsidR="00504A42" w:rsidRPr="002E4D76" w:rsidRDefault="004E1399" w:rsidP="00324E9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324E95" w:rsidRPr="002E4D76">
              <w:rPr>
                <w:rFonts w:cstheme="minorHAnsi"/>
                <w:sz w:val="24"/>
                <w:szCs w:val="24"/>
                <w:lang w:val="en-US"/>
              </w:rPr>
              <w:t>89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324E95" w:rsidRPr="002E4D7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1</w:t>
            </w:r>
            <w:r w:rsidR="00324E95" w:rsidRPr="002E4D7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560EDA">
        <w:trPr>
          <w:trHeight w:val="50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504A42" w:rsidRPr="002E4D76" w:rsidRDefault="006C7C1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9,270</w:t>
            </w:r>
          </w:p>
        </w:tc>
        <w:tc>
          <w:tcPr>
            <w:tcW w:w="1488" w:type="dxa"/>
          </w:tcPr>
          <w:p w:rsidR="00504A42" w:rsidRPr="002E4D76" w:rsidRDefault="006C7C1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2</w:t>
            </w:r>
          </w:p>
        </w:tc>
        <w:tc>
          <w:tcPr>
            <w:tcW w:w="2233" w:type="dxa"/>
          </w:tcPr>
          <w:p w:rsidR="00504A42" w:rsidRPr="002E4D76" w:rsidRDefault="004E1399" w:rsidP="00130AA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6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1</w:t>
            </w:r>
            <w:r w:rsidR="00130AA0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3" w:type="dxa"/>
          </w:tcPr>
          <w:p w:rsidR="00504A42" w:rsidRPr="002E4D76" w:rsidRDefault="004E1399" w:rsidP="00324E9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</w:t>
            </w:r>
            <w:r w:rsidR="00324E95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324E95" w:rsidRPr="002E4D7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2</w:t>
            </w:r>
            <w:r w:rsidR="00324E95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1A1D40">
        <w:trPr>
          <w:trHeight w:val="263"/>
        </w:trPr>
        <w:tc>
          <w:tcPr>
            <w:tcW w:w="2986" w:type="dxa"/>
            <w:vMerge w:val="restart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Atrial</w:t>
            </w:r>
            <w:r w:rsidR="00592BEB" w:rsidRPr="002E4D7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fibrillation/flutter</w:t>
            </w: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504A42" w:rsidRPr="002E4D76" w:rsidRDefault="006C7C1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00,056</w:t>
            </w:r>
          </w:p>
        </w:tc>
        <w:tc>
          <w:tcPr>
            <w:tcW w:w="1488" w:type="dxa"/>
          </w:tcPr>
          <w:p w:rsidR="00504A42" w:rsidRPr="002E4D76" w:rsidRDefault="006C7C1F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40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504A42" w:rsidRPr="002E4D76" w:rsidTr="001A1D40">
        <w:trPr>
          <w:trHeight w:val="273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504A42" w:rsidRPr="002E4D76" w:rsidRDefault="00000A36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2,939</w:t>
            </w:r>
          </w:p>
        </w:tc>
        <w:tc>
          <w:tcPr>
            <w:tcW w:w="1488" w:type="dxa"/>
          </w:tcPr>
          <w:p w:rsidR="00504A42" w:rsidRPr="002E4D76" w:rsidRDefault="00000A36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9</w:t>
            </w:r>
          </w:p>
        </w:tc>
        <w:tc>
          <w:tcPr>
            <w:tcW w:w="2233" w:type="dxa"/>
          </w:tcPr>
          <w:p w:rsidR="00504A42" w:rsidRPr="002E4D76" w:rsidRDefault="004E1399" w:rsidP="0026654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266545"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9</w:t>
            </w:r>
            <w:r w:rsidR="00266545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3</w:t>
            </w:r>
            <w:r w:rsidR="00266545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3" w:type="dxa"/>
          </w:tcPr>
          <w:p w:rsidR="00504A42" w:rsidRPr="002E4D76" w:rsidRDefault="004E1399" w:rsidP="005F7DA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5F7DA3" w:rsidRPr="002E4D76">
              <w:rPr>
                <w:rFonts w:cstheme="minorHAnsi"/>
                <w:sz w:val="24"/>
                <w:szCs w:val="24"/>
                <w:lang w:val="en-US"/>
              </w:rPr>
              <w:t>0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 w:rsidR="005F7DA3" w:rsidRPr="002E4D76">
              <w:rPr>
                <w:rFonts w:cstheme="minorHAnsi"/>
                <w:sz w:val="24"/>
                <w:szCs w:val="24"/>
                <w:lang w:val="en-US"/>
              </w:rPr>
              <w:t>89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3</w:t>
            </w:r>
            <w:r w:rsidR="005F7DA3" w:rsidRPr="002E4D7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04A42" w:rsidRPr="002E4D76" w:rsidTr="00560EDA">
        <w:trPr>
          <w:trHeight w:val="50"/>
        </w:trPr>
        <w:tc>
          <w:tcPr>
            <w:tcW w:w="2986" w:type="dxa"/>
            <w:vMerge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04A42" w:rsidRPr="002E4D76" w:rsidRDefault="00504A42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504A42" w:rsidRPr="002E4D76" w:rsidRDefault="00D220F7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9,347</w:t>
            </w:r>
          </w:p>
        </w:tc>
        <w:tc>
          <w:tcPr>
            <w:tcW w:w="1488" w:type="dxa"/>
          </w:tcPr>
          <w:p w:rsidR="00504A42" w:rsidRPr="002E4D76" w:rsidRDefault="00D220F7" w:rsidP="00504A4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2</w:t>
            </w:r>
          </w:p>
        </w:tc>
        <w:tc>
          <w:tcPr>
            <w:tcW w:w="2233" w:type="dxa"/>
          </w:tcPr>
          <w:p w:rsidR="00504A42" w:rsidRPr="002E4D76" w:rsidRDefault="004E1399" w:rsidP="0026654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85, 1.3</w:t>
            </w:r>
            <w:r w:rsidR="00266545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3" w:type="dxa"/>
          </w:tcPr>
          <w:p w:rsidR="00504A42" w:rsidRPr="002E4D76" w:rsidRDefault="004E1399" w:rsidP="005F7DA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5F7DA3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8</w:t>
            </w:r>
            <w:r w:rsidR="005F7DA3" w:rsidRPr="002E4D76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3</w:t>
            </w:r>
            <w:r w:rsidR="005F7DA3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E125C" w:rsidRPr="002E4D76" w:rsidTr="00560EDA">
        <w:trPr>
          <w:trHeight w:val="50"/>
        </w:trPr>
        <w:tc>
          <w:tcPr>
            <w:tcW w:w="2986" w:type="dxa"/>
            <w:vMerge w:val="restart"/>
          </w:tcPr>
          <w:p w:rsidR="005E125C" w:rsidRPr="002E4D76" w:rsidRDefault="005E125C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2448" w:type="dxa"/>
          </w:tcPr>
          <w:p w:rsidR="005E125C" w:rsidRPr="002E4D76" w:rsidRDefault="005E125C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5E125C" w:rsidRPr="002E4D76" w:rsidRDefault="00574ECA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00,730</w:t>
            </w:r>
          </w:p>
        </w:tc>
        <w:tc>
          <w:tcPr>
            <w:tcW w:w="1488" w:type="dxa"/>
          </w:tcPr>
          <w:p w:rsidR="005E125C" w:rsidRPr="002E4D76" w:rsidRDefault="00574ECA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68</w:t>
            </w:r>
          </w:p>
        </w:tc>
        <w:tc>
          <w:tcPr>
            <w:tcW w:w="2233" w:type="dxa"/>
          </w:tcPr>
          <w:p w:rsidR="005E125C" w:rsidRPr="002E4D76" w:rsidRDefault="005E125C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5E125C" w:rsidRPr="002E4D76" w:rsidRDefault="005E125C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5E125C" w:rsidRPr="002E4D76" w:rsidTr="00560EDA">
        <w:trPr>
          <w:trHeight w:val="50"/>
        </w:trPr>
        <w:tc>
          <w:tcPr>
            <w:tcW w:w="2986" w:type="dxa"/>
            <w:vMerge/>
          </w:tcPr>
          <w:p w:rsidR="005E125C" w:rsidRPr="002E4D76" w:rsidRDefault="005E125C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E125C" w:rsidRPr="002E4D76" w:rsidRDefault="005E125C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5E125C" w:rsidRPr="002E4D76" w:rsidRDefault="00574ECA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3,182</w:t>
            </w:r>
          </w:p>
        </w:tc>
        <w:tc>
          <w:tcPr>
            <w:tcW w:w="1488" w:type="dxa"/>
          </w:tcPr>
          <w:p w:rsidR="005E125C" w:rsidRPr="002E4D76" w:rsidRDefault="00574ECA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15</w:t>
            </w:r>
          </w:p>
        </w:tc>
        <w:tc>
          <w:tcPr>
            <w:tcW w:w="2233" w:type="dxa"/>
          </w:tcPr>
          <w:p w:rsidR="005E125C" w:rsidRPr="002E4D76" w:rsidRDefault="00EF0F6F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1 (0.74, 1.13)</w:t>
            </w:r>
          </w:p>
        </w:tc>
        <w:tc>
          <w:tcPr>
            <w:tcW w:w="2233" w:type="dxa"/>
          </w:tcPr>
          <w:p w:rsidR="005E125C" w:rsidRPr="002E4D76" w:rsidRDefault="00EF0F6F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8 (0.70, 1.10)</w:t>
            </w:r>
          </w:p>
        </w:tc>
      </w:tr>
      <w:tr w:rsidR="005E125C" w:rsidRPr="002E4D76" w:rsidTr="00560EDA">
        <w:trPr>
          <w:trHeight w:val="50"/>
        </w:trPr>
        <w:tc>
          <w:tcPr>
            <w:tcW w:w="2986" w:type="dxa"/>
            <w:vMerge/>
          </w:tcPr>
          <w:p w:rsidR="005E125C" w:rsidRPr="002E4D76" w:rsidRDefault="005E125C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5E125C" w:rsidRPr="002E4D76" w:rsidRDefault="005E125C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5E125C" w:rsidRPr="002E4D76" w:rsidRDefault="00D5702D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9,451</w:t>
            </w:r>
          </w:p>
        </w:tc>
        <w:tc>
          <w:tcPr>
            <w:tcW w:w="1488" w:type="dxa"/>
          </w:tcPr>
          <w:p w:rsidR="005E125C" w:rsidRPr="002E4D76" w:rsidRDefault="00D5702D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8</w:t>
            </w:r>
          </w:p>
        </w:tc>
        <w:tc>
          <w:tcPr>
            <w:tcW w:w="2233" w:type="dxa"/>
          </w:tcPr>
          <w:p w:rsidR="005E125C" w:rsidRPr="002E4D76" w:rsidRDefault="00EF0F6F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1 (0.86, 1.44)</w:t>
            </w:r>
          </w:p>
        </w:tc>
        <w:tc>
          <w:tcPr>
            <w:tcW w:w="2233" w:type="dxa"/>
          </w:tcPr>
          <w:p w:rsidR="005E125C" w:rsidRPr="002E4D76" w:rsidRDefault="00EF0F6F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0.81, 1.42)</w:t>
            </w:r>
          </w:p>
        </w:tc>
      </w:tr>
      <w:tr w:rsidR="00892483" w:rsidRPr="002E4D76" w:rsidTr="00560EDA">
        <w:trPr>
          <w:trHeight w:val="50"/>
        </w:trPr>
        <w:tc>
          <w:tcPr>
            <w:tcW w:w="2986" w:type="dxa"/>
            <w:vMerge w:val="restart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ther cardiovascular diseases</w:t>
            </w:r>
          </w:p>
        </w:tc>
        <w:tc>
          <w:tcPr>
            <w:tcW w:w="2448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73,967</w:t>
            </w:r>
          </w:p>
        </w:tc>
        <w:tc>
          <w:tcPr>
            <w:tcW w:w="1488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,669</w:t>
            </w:r>
          </w:p>
        </w:tc>
        <w:tc>
          <w:tcPr>
            <w:tcW w:w="2233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892483" w:rsidRPr="002E4D76" w:rsidTr="00560EDA">
        <w:trPr>
          <w:trHeight w:val="50"/>
        </w:trPr>
        <w:tc>
          <w:tcPr>
            <w:tcW w:w="2986" w:type="dxa"/>
            <w:vMerge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3,557</w:t>
            </w:r>
          </w:p>
        </w:tc>
        <w:tc>
          <w:tcPr>
            <w:tcW w:w="1488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033</w:t>
            </w:r>
          </w:p>
        </w:tc>
        <w:tc>
          <w:tcPr>
            <w:tcW w:w="2233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1.01, 1.12)</w:t>
            </w:r>
          </w:p>
        </w:tc>
        <w:tc>
          <w:tcPr>
            <w:tcW w:w="2233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1.00, 1.12)</w:t>
            </w:r>
          </w:p>
        </w:tc>
      </w:tr>
      <w:tr w:rsidR="00892483" w:rsidRPr="002E4D76" w:rsidTr="00560EDA">
        <w:trPr>
          <w:trHeight w:val="50"/>
        </w:trPr>
        <w:tc>
          <w:tcPr>
            <w:tcW w:w="2986" w:type="dxa"/>
            <w:vMerge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4,944</w:t>
            </w:r>
          </w:p>
        </w:tc>
        <w:tc>
          <w:tcPr>
            <w:tcW w:w="1488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971</w:t>
            </w:r>
          </w:p>
        </w:tc>
        <w:tc>
          <w:tcPr>
            <w:tcW w:w="2233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9 (1.02, 1.17)</w:t>
            </w:r>
          </w:p>
        </w:tc>
        <w:tc>
          <w:tcPr>
            <w:tcW w:w="2233" w:type="dxa"/>
          </w:tcPr>
          <w:p w:rsidR="00892483" w:rsidRPr="002E4D76" w:rsidRDefault="00892483" w:rsidP="008924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1.00, 1.16)</w:t>
            </w:r>
          </w:p>
        </w:tc>
      </w:tr>
    </w:tbl>
    <w:p w:rsidR="00504A42" w:rsidRPr="002E4D76" w:rsidRDefault="00504A42" w:rsidP="00504A42">
      <w:pPr>
        <w:rPr>
          <w:rFonts w:cstheme="minorHAnsi"/>
          <w:sz w:val="24"/>
          <w:szCs w:val="24"/>
          <w:lang w:val="en-US"/>
        </w:rPr>
      </w:pPr>
    </w:p>
    <w:p w:rsidR="00504A42" w:rsidRPr="002E4D76" w:rsidRDefault="00504A42" w:rsidP="00504A42">
      <w:pPr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 and parity. </w:t>
      </w:r>
    </w:p>
    <w:p w:rsidR="002E4D76" w:rsidRDefault="002E4D76" w:rsidP="00927223">
      <w:pPr>
        <w:rPr>
          <w:rFonts w:cstheme="minorHAnsi"/>
          <w:sz w:val="24"/>
          <w:szCs w:val="24"/>
          <w:lang w:val="en-US"/>
        </w:rPr>
      </w:pPr>
    </w:p>
    <w:tbl>
      <w:tblPr>
        <w:tblStyle w:val="Tabellrutenett"/>
        <w:tblpPr w:leftFromText="141" w:rightFromText="141" w:vertAnchor="page" w:horzAnchor="margin" w:tblpY="1301"/>
        <w:tblW w:w="14648" w:type="dxa"/>
        <w:tblLayout w:type="fixed"/>
        <w:tblLook w:val="04A0" w:firstRow="1" w:lastRow="0" w:firstColumn="1" w:lastColumn="0" w:noHBand="0" w:noVBand="1"/>
      </w:tblPr>
      <w:tblGrid>
        <w:gridCol w:w="1418"/>
        <w:gridCol w:w="1991"/>
        <w:gridCol w:w="1422"/>
        <w:gridCol w:w="852"/>
        <w:gridCol w:w="1706"/>
        <w:gridCol w:w="1710"/>
        <w:gridCol w:w="995"/>
        <w:gridCol w:w="995"/>
        <w:gridCol w:w="1706"/>
        <w:gridCol w:w="1853"/>
      </w:tblGrid>
      <w:tr w:rsidR="002E4D76" w:rsidRPr="002874BE" w:rsidTr="0065109D">
        <w:trPr>
          <w:trHeight w:val="261"/>
        </w:trPr>
        <w:tc>
          <w:tcPr>
            <w:tcW w:w="146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D76" w:rsidRPr="002E4D76" w:rsidRDefault="00E80259" w:rsidP="00E8025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Appendix </w:t>
            </w: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2E4D76" w:rsidRPr="002E4D76">
              <w:rPr>
                <w:rFonts w:cstheme="minorHAnsi"/>
                <w:sz w:val="24"/>
                <w:szCs w:val="24"/>
                <w:lang w:val="en-US"/>
              </w:rPr>
              <w:t>. Risk of cardiovascular disease according to time-to-pregnancy among women including women according to use of contraception in the past year (n=64,064)</w:t>
            </w:r>
          </w:p>
        </w:tc>
      </w:tr>
      <w:tr w:rsidR="002E4D76" w:rsidRPr="002874BE" w:rsidTr="0065109D">
        <w:trPr>
          <w:trHeight w:val="261"/>
        </w:trPr>
        <w:tc>
          <w:tcPr>
            <w:tcW w:w="1418" w:type="dxa"/>
            <w:tcBorders>
              <w:top w:val="single" w:sz="4" w:space="0" w:color="auto"/>
            </w:tcBorders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5690" w:type="dxa"/>
            <w:gridSpan w:val="4"/>
            <w:tcBorders>
              <w:top w:val="single" w:sz="4" w:space="0" w:color="auto"/>
            </w:tcBorders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Used contraceptives in the past year</w:t>
            </w:r>
          </w:p>
        </w:tc>
        <w:tc>
          <w:tcPr>
            <w:tcW w:w="5549" w:type="dxa"/>
            <w:gridSpan w:val="4"/>
            <w:tcBorders>
              <w:top w:val="single" w:sz="4" w:space="0" w:color="auto"/>
            </w:tcBorders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Did not use contraceptives in the past year</w:t>
            </w:r>
          </w:p>
        </w:tc>
      </w:tr>
      <w:tr w:rsidR="002E4D76" w:rsidRPr="002E4D76" w:rsidTr="0065109D">
        <w:trPr>
          <w:trHeight w:val="661"/>
        </w:trPr>
        <w:tc>
          <w:tcPr>
            <w:tcW w:w="1418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Outcome</w:t>
            </w: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Time-to-pregnancy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Person time in years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Events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 xml:space="preserve">Age-adjusted </w:t>
            </w:r>
          </w:p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HR (95% CI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 xml:space="preserve">Adjusted </w:t>
            </w:r>
            <w:r w:rsidRPr="002E4D76">
              <w:rPr>
                <w:rFonts w:cstheme="minorHAnsi"/>
                <w:vertAlign w:val="superscript"/>
                <w:lang w:val="en-US"/>
              </w:rPr>
              <w:t xml:space="preserve"> a</w:t>
            </w:r>
            <w:r w:rsidRPr="002E4D76">
              <w:rPr>
                <w:rFonts w:cstheme="minorHAnsi"/>
                <w:lang w:val="en-US"/>
              </w:rPr>
              <w:t xml:space="preserve"> </w:t>
            </w:r>
          </w:p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 xml:space="preserve">HR (95% CI) 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Person time in years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Events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 xml:space="preserve">Age-adjusted </w:t>
            </w:r>
          </w:p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HR (95% CI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 xml:space="preserve">Adjusted </w:t>
            </w:r>
            <w:r w:rsidRPr="002E4D76">
              <w:rPr>
                <w:rFonts w:cstheme="minorHAnsi"/>
                <w:vertAlign w:val="superscript"/>
                <w:lang w:val="en-US"/>
              </w:rPr>
              <w:t xml:space="preserve"> a</w:t>
            </w:r>
            <w:r w:rsidRPr="002E4D76">
              <w:rPr>
                <w:rFonts w:cstheme="minorHAnsi"/>
                <w:lang w:val="en-US"/>
              </w:rPr>
              <w:t xml:space="preserve"> </w:t>
            </w:r>
          </w:p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 xml:space="preserve">HR (95% CI) </w:t>
            </w:r>
          </w:p>
        </w:tc>
      </w:tr>
      <w:tr w:rsidR="002E4D76" w:rsidRPr="002E4D76" w:rsidTr="0065109D">
        <w:trPr>
          <w:trHeight w:val="211"/>
        </w:trPr>
        <w:tc>
          <w:tcPr>
            <w:tcW w:w="1418" w:type="dxa"/>
            <w:vMerge w:val="restart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Overall CVD</w:t>
            </w: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65,465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,326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8,640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,915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</w:tr>
      <w:tr w:rsidR="002E4D76" w:rsidRPr="002E4D76" w:rsidTr="0065109D">
        <w:trPr>
          <w:trHeight w:val="228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90,243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,612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4 (1.00, 1.09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3 (0.99. 1.08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59,587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,909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4 (1.07, 1.22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5 (1.07, 1.22)</w:t>
            </w:r>
          </w:p>
        </w:tc>
      </w:tr>
      <w:tr w:rsidR="002E4D76" w:rsidRPr="002E4D76" w:rsidTr="0065109D">
        <w:trPr>
          <w:trHeight w:val="47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,563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28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27 (1.07, 1.51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23 (1.03, 1.47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2,617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,081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7 (1.10, 1.25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5 (1.08, 1.23)</w:t>
            </w:r>
          </w:p>
        </w:tc>
      </w:tr>
      <w:tr w:rsidR="002E4D76" w:rsidRPr="002E4D76" w:rsidTr="0065109D">
        <w:trPr>
          <w:trHeight w:val="220"/>
        </w:trPr>
        <w:tc>
          <w:tcPr>
            <w:tcW w:w="1418" w:type="dxa"/>
            <w:vMerge w:val="restart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Hypertensive disorders</w:t>
            </w: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98,421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,247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6,986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65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</w:tr>
      <w:tr w:rsidR="002E4D76" w:rsidRPr="002E4D76" w:rsidTr="0065109D">
        <w:trPr>
          <w:trHeight w:val="228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01,665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85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1 (1.00, 1.23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6 (0.95, 1.18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7,730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82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7 (1.01, 1.35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1 (0.96, 1.29)</w:t>
            </w:r>
          </w:p>
        </w:tc>
      </w:tr>
      <w:tr w:rsidR="002E4D76" w:rsidRPr="002E4D76" w:rsidTr="0065109D">
        <w:trPr>
          <w:trHeight w:val="48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,115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8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45 (0.99, 2.10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33 (0.92, 1.94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1,249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503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40 (1.22, 1.60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22 (1.06, 1.41)</w:t>
            </w:r>
          </w:p>
        </w:tc>
      </w:tr>
      <w:tr w:rsidR="002E4D76" w:rsidRPr="002E4D76" w:rsidTr="0065109D">
        <w:trPr>
          <w:trHeight w:val="220"/>
        </w:trPr>
        <w:tc>
          <w:tcPr>
            <w:tcW w:w="1418" w:type="dxa"/>
            <w:vMerge w:val="restart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Ischemic heart disease</w:t>
            </w: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03,513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21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8,475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</w:tr>
      <w:tr w:rsidR="002E4D76" w:rsidRPr="002E4D76" w:rsidTr="0065109D">
        <w:trPr>
          <w:trHeight w:val="228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03,729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3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75 (0.51, 1.10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76 (0.52, 1.12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9,259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9 (0.72, 1.67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9 (0.71, 1.68)</w:t>
            </w:r>
          </w:p>
        </w:tc>
      </w:tr>
      <w:tr w:rsidR="002E4D76" w:rsidRPr="002E4D76" w:rsidTr="0065109D">
        <w:trPr>
          <w:trHeight w:val="60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,192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.89 (1.27, 6.57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.96 (1.29, 6.77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3,399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9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86 (0.56, 1.33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85 (0.54, 1.34)</w:t>
            </w:r>
          </w:p>
        </w:tc>
      </w:tr>
      <w:tr w:rsidR="002E4D76" w:rsidRPr="002E4D76" w:rsidTr="0065109D">
        <w:trPr>
          <w:trHeight w:val="220"/>
        </w:trPr>
        <w:tc>
          <w:tcPr>
            <w:tcW w:w="1418" w:type="dxa"/>
            <w:vMerge w:val="restart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Cerebrovascular disease</w:t>
            </w: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02910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37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8,258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4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</w:tr>
      <w:tr w:rsidR="002E4D76" w:rsidRPr="002E4D76" w:rsidTr="0065109D">
        <w:trPr>
          <w:trHeight w:val="228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03,404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08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32 (1.05, 1.65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31 (1.03, 1.65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9,197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56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85 (0.60, 1.21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92 (0.65, 1.32)</w:t>
            </w:r>
          </w:p>
        </w:tc>
      </w:tr>
      <w:tr w:rsidR="002E4D76" w:rsidRPr="002E4D76" w:rsidTr="0065109D">
        <w:trPr>
          <w:trHeight w:val="72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,198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86 (0.28, 2.70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89 (0.28, 2.79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3,266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1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1 (0.73, 1.40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6 (0.75, 1.51)</w:t>
            </w:r>
          </w:p>
        </w:tc>
      </w:tr>
      <w:tr w:rsidR="002E4D76" w:rsidRPr="002E4D76" w:rsidTr="0065109D">
        <w:trPr>
          <w:trHeight w:val="220"/>
        </w:trPr>
        <w:tc>
          <w:tcPr>
            <w:tcW w:w="1418" w:type="dxa"/>
            <w:vMerge w:val="restart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proofErr w:type="spellStart"/>
            <w:r w:rsidRPr="002E4D76">
              <w:rPr>
                <w:rFonts w:cstheme="minorHAnsi"/>
                <w:lang w:val="en-US"/>
              </w:rPr>
              <w:t>Atrialfibrillation</w:t>
            </w:r>
            <w:proofErr w:type="spellEnd"/>
            <w:r w:rsidRPr="002E4D76">
              <w:rPr>
                <w:rFonts w:cstheme="minorHAnsi"/>
                <w:lang w:val="en-US"/>
              </w:rPr>
              <w:t>/flutter</w:t>
            </w: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03,403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32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8,500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8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</w:tr>
      <w:tr w:rsidR="002E4D76" w:rsidRPr="002E4D76" w:rsidTr="0065109D">
        <w:trPr>
          <w:trHeight w:val="228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03,642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52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5 (0.84, 1.59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6 (0.84, 1.61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9,360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1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62 (0.36, 1.06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62 (0.36, 1.07)</w:t>
            </w:r>
          </w:p>
        </w:tc>
      </w:tr>
      <w:tr w:rsidR="002E4D76" w:rsidRPr="002E4D76" w:rsidTr="0065109D">
        <w:trPr>
          <w:trHeight w:val="83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,202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.19 (0.81, 5.92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.30 (0.85, 6.27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3,407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2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3 (0.73, 1.76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21 (0.76, 1.94)</w:t>
            </w:r>
          </w:p>
        </w:tc>
      </w:tr>
      <w:tr w:rsidR="002E4D76" w:rsidRPr="002E4D76" w:rsidTr="0065109D">
        <w:trPr>
          <w:trHeight w:val="83"/>
        </w:trPr>
        <w:tc>
          <w:tcPr>
            <w:tcW w:w="1418" w:type="dxa"/>
            <w:vMerge w:val="restart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Atherosclerosis</w:t>
            </w: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02,426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12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8,230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87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</w:tr>
      <w:tr w:rsidR="002E4D76" w:rsidRPr="002E4D76" w:rsidTr="0065109D">
        <w:trPr>
          <w:trHeight w:val="83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03,379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04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96 (0.77, 1.20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0 (0.80, 1.26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9,181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4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83 (0.60, 1.15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.89 (0.64, 1.24)</w:t>
            </w:r>
          </w:p>
        </w:tc>
      </w:tr>
      <w:tr w:rsidR="002E4D76" w:rsidRPr="002E4D76" w:rsidTr="0065109D">
        <w:trPr>
          <w:trHeight w:val="83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,185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5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1 (0.46, 1.27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22 (0.50, 2.95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3,208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84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2 (0.76, 1.38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2 (0.81, 1.54)</w:t>
            </w:r>
          </w:p>
        </w:tc>
      </w:tr>
      <w:tr w:rsidR="002E4D76" w:rsidRPr="002E4D76" w:rsidTr="0065109D">
        <w:trPr>
          <w:trHeight w:val="83"/>
        </w:trPr>
        <w:tc>
          <w:tcPr>
            <w:tcW w:w="1418" w:type="dxa"/>
            <w:vMerge w:val="restart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Other cardiovascular diseases</w:t>
            </w: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72,088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,028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70,547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,548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Ref</w:t>
            </w:r>
          </w:p>
        </w:tc>
      </w:tr>
      <w:tr w:rsidR="002E4D76" w:rsidRPr="002E4D76" w:rsidTr="0065109D">
        <w:trPr>
          <w:trHeight w:val="83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92,798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2,105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2 (0.97, 1.07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02 (0.97, 1.07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1,474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,535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4 (1.06, 1.22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5 (1.07, 1.24)</w:t>
            </w:r>
          </w:p>
        </w:tc>
      </w:tr>
      <w:tr w:rsidR="002E4D76" w:rsidRPr="002E4D76" w:rsidTr="0065109D">
        <w:trPr>
          <w:trHeight w:val="83"/>
        </w:trPr>
        <w:tc>
          <w:tcPr>
            <w:tcW w:w="1418" w:type="dxa"/>
            <w:vMerge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</w:p>
        </w:tc>
        <w:tc>
          <w:tcPr>
            <w:tcW w:w="1991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42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3,666</w:t>
            </w:r>
          </w:p>
        </w:tc>
        <w:tc>
          <w:tcPr>
            <w:tcW w:w="852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07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31 (1.08, 1.59)</w:t>
            </w:r>
          </w:p>
        </w:tc>
        <w:tc>
          <w:tcPr>
            <w:tcW w:w="1710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29 (1.06, 1.57)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64,988</w:t>
            </w:r>
          </w:p>
        </w:tc>
        <w:tc>
          <w:tcPr>
            <w:tcW w:w="995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,603</w:t>
            </w:r>
          </w:p>
        </w:tc>
        <w:tc>
          <w:tcPr>
            <w:tcW w:w="1706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2 (1.04, 1.20)</w:t>
            </w:r>
          </w:p>
        </w:tc>
        <w:tc>
          <w:tcPr>
            <w:tcW w:w="1853" w:type="dxa"/>
          </w:tcPr>
          <w:p w:rsidR="002E4D76" w:rsidRPr="002E4D76" w:rsidRDefault="002E4D76" w:rsidP="0065109D">
            <w:pPr>
              <w:rPr>
                <w:rFonts w:cstheme="minorHAnsi"/>
                <w:lang w:val="en-US"/>
              </w:rPr>
            </w:pPr>
            <w:r w:rsidRPr="002E4D76">
              <w:rPr>
                <w:rFonts w:cstheme="minorHAnsi"/>
                <w:lang w:val="en-US"/>
              </w:rPr>
              <w:t>1.13 (1.05, 1.21)</w:t>
            </w:r>
          </w:p>
        </w:tc>
      </w:tr>
    </w:tbl>
    <w:p w:rsidR="002E4D76" w:rsidRPr="002E4D76" w:rsidRDefault="002E4D76" w:rsidP="00927223">
      <w:pPr>
        <w:rPr>
          <w:rFonts w:cstheme="minorHAnsi"/>
          <w:sz w:val="24"/>
          <w:szCs w:val="24"/>
          <w:lang w:val="en-US"/>
        </w:rPr>
      </w:pPr>
    </w:p>
    <w:p w:rsidR="00927223" w:rsidRPr="002E4D76" w:rsidRDefault="00927223" w:rsidP="00927223">
      <w:pPr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 and parity. </w:t>
      </w:r>
    </w:p>
    <w:p w:rsidR="00927223" w:rsidRPr="002E4D76" w:rsidRDefault="00927223" w:rsidP="00927223">
      <w:pPr>
        <w:rPr>
          <w:rFonts w:cstheme="minorHAnsi"/>
          <w:sz w:val="24"/>
          <w:szCs w:val="24"/>
          <w:lang w:val="en-US"/>
        </w:rPr>
      </w:pPr>
    </w:p>
    <w:p w:rsidR="00927223" w:rsidRPr="002E4D76" w:rsidRDefault="00927223" w:rsidP="00927223">
      <w:pPr>
        <w:rPr>
          <w:rFonts w:cstheme="minorHAnsi"/>
          <w:sz w:val="24"/>
          <w:szCs w:val="24"/>
          <w:lang w:val="en-US"/>
        </w:rPr>
      </w:pPr>
    </w:p>
    <w:p w:rsidR="002E4D76" w:rsidRDefault="002E4D76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tbl>
      <w:tblPr>
        <w:tblStyle w:val="Tabellrutenett"/>
        <w:tblpPr w:leftFromText="141" w:rightFromText="141" w:vertAnchor="page" w:horzAnchor="margin" w:tblpXSpec="center" w:tblpY="1675"/>
        <w:tblW w:w="14144" w:type="dxa"/>
        <w:tblLayout w:type="fixed"/>
        <w:tblLook w:val="04A0" w:firstRow="1" w:lastRow="0" w:firstColumn="1" w:lastColumn="0" w:noHBand="0" w:noVBand="1"/>
      </w:tblPr>
      <w:tblGrid>
        <w:gridCol w:w="1595"/>
        <w:gridCol w:w="1524"/>
        <w:gridCol w:w="1134"/>
        <w:gridCol w:w="850"/>
        <w:gridCol w:w="1843"/>
        <w:gridCol w:w="1701"/>
        <w:gridCol w:w="992"/>
        <w:gridCol w:w="709"/>
        <w:gridCol w:w="1843"/>
        <w:gridCol w:w="1953"/>
      </w:tblGrid>
      <w:tr w:rsidR="00D27D73" w:rsidRPr="002874BE" w:rsidTr="00D27D73">
        <w:trPr>
          <w:trHeight w:val="221"/>
        </w:trPr>
        <w:tc>
          <w:tcPr>
            <w:tcW w:w="14144" w:type="dxa"/>
            <w:gridSpan w:val="10"/>
            <w:tcBorders>
              <w:top w:val="nil"/>
              <w:left w:val="nil"/>
              <w:right w:val="nil"/>
            </w:tcBorders>
          </w:tcPr>
          <w:p w:rsidR="00D27D73" w:rsidRDefault="00D27D73" w:rsidP="00D27D73">
            <w:pPr>
              <w:rPr>
                <w:rFonts w:cstheme="minorHAnsi"/>
                <w:sz w:val="24"/>
                <w:szCs w:val="24"/>
                <w:lang w:val="en-US"/>
              </w:rPr>
            </w:pPr>
            <w:bookmarkStart w:id="0" w:name="_GoBack" w:colFirst="0" w:colLast="0"/>
            <w:r>
              <w:rPr>
                <w:rFonts w:cstheme="minorHAnsi"/>
                <w:sz w:val="24"/>
                <w:szCs w:val="24"/>
                <w:lang w:val="en-US"/>
              </w:rPr>
              <w:t>Appendix 9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. Risk of cardiovascular disease according to time-to-pregnancy among men according to use of contraception in the past year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(n=50,533)</w:t>
            </w:r>
          </w:p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</w:tr>
      <w:tr w:rsidR="00D27D73" w:rsidRPr="002874BE" w:rsidTr="00D27D73">
        <w:trPr>
          <w:trHeight w:val="221"/>
        </w:trPr>
        <w:tc>
          <w:tcPr>
            <w:tcW w:w="1595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5528" w:type="dxa"/>
            <w:gridSpan w:val="4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Used contraceptives in the past year</w:t>
            </w:r>
          </w:p>
        </w:tc>
        <w:tc>
          <w:tcPr>
            <w:tcW w:w="5497" w:type="dxa"/>
            <w:gridSpan w:val="4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Did not use contraceptives in the past year</w:t>
            </w:r>
          </w:p>
        </w:tc>
      </w:tr>
      <w:tr w:rsidR="00D27D73" w:rsidRPr="0065109D" w:rsidTr="00D27D73">
        <w:trPr>
          <w:trHeight w:val="561"/>
        </w:trPr>
        <w:tc>
          <w:tcPr>
            <w:tcW w:w="1595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Outcome</w:t>
            </w: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Time-to-pregnancy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Person time in years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Events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 xml:space="preserve">Age-adjusted </w:t>
            </w:r>
          </w:p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HR (95% CI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 xml:space="preserve">Adjusted </w:t>
            </w:r>
            <w:r w:rsidRPr="0065109D">
              <w:rPr>
                <w:rFonts w:cstheme="minorHAnsi"/>
                <w:vertAlign w:val="superscript"/>
                <w:lang w:val="en-US"/>
              </w:rPr>
              <w:t xml:space="preserve"> a</w:t>
            </w:r>
            <w:r w:rsidRPr="0065109D">
              <w:rPr>
                <w:rFonts w:cstheme="minorHAnsi"/>
                <w:lang w:val="en-US"/>
              </w:rPr>
              <w:t xml:space="preserve"> </w:t>
            </w:r>
          </w:p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 xml:space="preserve">HR (95% CI) 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Person time in years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Events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 xml:space="preserve">Age-adjusted </w:t>
            </w:r>
          </w:p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HR (95% CI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 xml:space="preserve">Adjusted </w:t>
            </w:r>
            <w:r w:rsidRPr="0065109D">
              <w:rPr>
                <w:rFonts w:cstheme="minorHAnsi"/>
                <w:vertAlign w:val="superscript"/>
                <w:lang w:val="en-US"/>
              </w:rPr>
              <w:t xml:space="preserve"> a</w:t>
            </w:r>
            <w:r w:rsidRPr="0065109D">
              <w:rPr>
                <w:rFonts w:cstheme="minorHAnsi"/>
                <w:lang w:val="en-US"/>
              </w:rPr>
              <w:t xml:space="preserve"> </w:t>
            </w:r>
          </w:p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 xml:space="preserve">HR (95% CI) </w:t>
            </w:r>
          </w:p>
        </w:tc>
      </w:tr>
      <w:tr w:rsidR="00D27D73" w:rsidRPr="0065109D" w:rsidTr="00D27D73">
        <w:trPr>
          <w:trHeight w:val="179"/>
        </w:trPr>
        <w:tc>
          <w:tcPr>
            <w:tcW w:w="1595" w:type="dxa"/>
            <w:vMerge w:val="restart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Overall CVD</w:t>
            </w: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19,163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,261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4,046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,418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</w:tr>
      <w:tr w:rsidR="00D27D73" w:rsidRPr="0065109D" w:rsidTr="00D27D73">
        <w:trPr>
          <w:trHeight w:val="193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1,550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,906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9 (1.04, 1.15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7 (1.01, 1.13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6,379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,260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4 (0.97, 1.12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0 (0.93, 1.09)</w:t>
            </w:r>
          </w:p>
        </w:tc>
      </w:tr>
      <w:tr w:rsidR="00D27D73" w:rsidRPr="0065109D" w:rsidTr="00D27D73">
        <w:trPr>
          <w:trHeight w:val="38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,054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8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0 (0.80, 1.25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6 (0.76, 1.21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8,983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,500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2 (1.04, 1.20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8 (1.00, 1.17)</w:t>
            </w:r>
          </w:p>
        </w:tc>
      </w:tr>
      <w:tr w:rsidR="00D27D73" w:rsidRPr="0065109D" w:rsidTr="00D27D73">
        <w:trPr>
          <w:trHeight w:val="186"/>
        </w:trPr>
        <w:tc>
          <w:tcPr>
            <w:tcW w:w="1595" w:type="dxa"/>
            <w:vMerge w:val="restart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Hypertensive disorders</w:t>
            </w: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36,651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,806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8,552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36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</w:tr>
      <w:tr w:rsidR="00D27D73" w:rsidRPr="0065109D" w:rsidTr="00D27D73">
        <w:trPr>
          <w:trHeight w:val="193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7,971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31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4 (0.95, 1.14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0 (0.91, 1.10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0,546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7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3 (0.91, 1.17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8 (0.86, 1.11)</w:t>
            </w:r>
          </w:p>
        </w:tc>
      </w:tr>
      <w:tr w:rsidR="00D27D73" w:rsidRPr="0065109D" w:rsidTr="00D27D73">
        <w:trPr>
          <w:trHeight w:val="40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,306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2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5 (0.81, 1.63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7 (0.73, 1.55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3,577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89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3 (1.00, 1.27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4 (0.92, 1.18)</w:t>
            </w:r>
          </w:p>
        </w:tc>
      </w:tr>
      <w:tr w:rsidR="00D27D73" w:rsidRPr="0065109D" w:rsidTr="00D27D73">
        <w:trPr>
          <w:trHeight w:val="186"/>
        </w:trPr>
        <w:tc>
          <w:tcPr>
            <w:tcW w:w="1595" w:type="dxa"/>
            <w:vMerge w:val="restart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Ischemic heart disease</w:t>
            </w: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43,292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77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0,493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10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</w:tr>
      <w:tr w:rsidR="00D27D73" w:rsidRPr="0065109D" w:rsidTr="00D27D73">
        <w:trPr>
          <w:trHeight w:val="193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80,163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52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20 (0.99, 1.44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5 (0.95, 1.40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2,298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03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9 (0.83, 1.43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1 (0.76, 1.33)</w:t>
            </w:r>
          </w:p>
        </w:tc>
      </w:tr>
      <w:tr w:rsidR="00D27D73" w:rsidRPr="0065109D" w:rsidTr="00D27D73">
        <w:trPr>
          <w:trHeight w:val="49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,407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3 (0.54, 2.39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4 (0.46, 2.34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5,504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43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27 (0.99, 1.63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21 (0.93, 1.58)</w:t>
            </w:r>
          </w:p>
        </w:tc>
      </w:tr>
      <w:tr w:rsidR="00D27D73" w:rsidRPr="0065109D" w:rsidTr="00D27D73">
        <w:trPr>
          <w:trHeight w:val="186"/>
        </w:trPr>
        <w:tc>
          <w:tcPr>
            <w:tcW w:w="1595" w:type="dxa"/>
            <w:vMerge w:val="restart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Cerebrovascular disease</w:t>
            </w: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43,827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29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0,625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3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</w:tr>
      <w:tr w:rsidR="00D27D73" w:rsidRPr="0065109D" w:rsidTr="00D27D73">
        <w:trPr>
          <w:trHeight w:val="193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80,523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5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84 (0.64, 1.11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84 (0.64, 1.12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2,500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5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1 (0.70, 1.45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8 (0.67, 1.44)</w:t>
            </w:r>
          </w:p>
        </w:tc>
      </w:tr>
      <w:tr w:rsidR="00D27D73" w:rsidRPr="0065109D" w:rsidTr="00D27D73">
        <w:trPr>
          <w:trHeight w:val="60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,411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5 (0.43, 3.10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2 (0.29, 2.88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5,859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8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1 (0.64, 1.31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0 (0.69, 1.46)</w:t>
            </w:r>
          </w:p>
        </w:tc>
      </w:tr>
      <w:tr w:rsidR="00D27D73" w:rsidRPr="0065109D" w:rsidTr="00D27D73">
        <w:trPr>
          <w:trHeight w:val="186"/>
        </w:trPr>
        <w:tc>
          <w:tcPr>
            <w:tcW w:w="1595" w:type="dxa"/>
            <w:vMerge w:val="restart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proofErr w:type="spellStart"/>
            <w:r w:rsidRPr="0065109D">
              <w:rPr>
                <w:rFonts w:cstheme="minorHAnsi"/>
                <w:lang w:val="en-US"/>
              </w:rPr>
              <w:t>Atrialfibrillation</w:t>
            </w:r>
            <w:proofErr w:type="spellEnd"/>
            <w:r w:rsidRPr="0065109D">
              <w:rPr>
                <w:rFonts w:cstheme="minorHAnsi"/>
                <w:lang w:val="en-US"/>
              </w:rPr>
              <w:t>/flutter</w:t>
            </w: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44,058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52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0,535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85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</w:tr>
      <w:tr w:rsidR="00D27D73" w:rsidRPr="0065109D" w:rsidTr="00D27D73">
        <w:trPr>
          <w:trHeight w:val="193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80,524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97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5 (0.91, 1.45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6 (0.92, 1.48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2,415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2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8 (0.72, 1.34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1 (0.65, 1.28)</w:t>
            </w:r>
          </w:p>
        </w:tc>
      </w:tr>
      <w:tr w:rsidR="00D27D73" w:rsidRPr="0065109D" w:rsidTr="00D27D73">
        <w:trPr>
          <w:trHeight w:val="70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,407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58 (0.70, 3.55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83 (0.27, 2.61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5,940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6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0 (0.66, 1.22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87 (0.62, 1.21)</w:t>
            </w:r>
          </w:p>
        </w:tc>
      </w:tr>
      <w:tr w:rsidR="00D27D73" w:rsidRPr="0065109D" w:rsidTr="00D27D73">
        <w:trPr>
          <w:trHeight w:val="70"/>
        </w:trPr>
        <w:tc>
          <w:tcPr>
            <w:tcW w:w="1595" w:type="dxa"/>
            <w:vMerge w:val="restart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Atherosclerosis</w:t>
            </w: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44,381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2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0,751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</w:tr>
      <w:tr w:rsidR="00D27D73" w:rsidRPr="0065109D" w:rsidTr="00D27D73">
        <w:trPr>
          <w:trHeight w:val="70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80,593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1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4 (0.72, 1.23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89 (0.67, 1.17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2,588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4 (0.63, 1.40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2 (0.61, 1.39)</w:t>
            </w:r>
          </w:p>
        </w:tc>
      </w:tr>
      <w:tr w:rsidR="00D27D73" w:rsidRPr="0065109D" w:rsidTr="00D27D73">
        <w:trPr>
          <w:trHeight w:val="70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,405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9 (0.44, 3.20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22 (0.45, 3.28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6,046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6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20 (0.84, 1.73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4 (0.78, 1.67)</w:t>
            </w:r>
          </w:p>
        </w:tc>
      </w:tr>
      <w:tr w:rsidR="00D27D73" w:rsidRPr="0065109D" w:rsidTr="00D27D73">
        <w:trPr>
          <w:trHeight w:val="70"/>
        </w:trPr>
        <w:tc>
          <w:tcPr>
            <w:tcW w:w="1595" w:type="dxa"/>
            <w:vMerge w:val="restart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Other cardiovascular diseases</w:t>
            </w: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-3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228,234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,413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6,575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89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Ref</w:t>
            </w:r>
          </w:p>
        </w:tc>
      </w:tr>
      <w:tr w:rsidR="00D27D73" w:rsidRPr="0065109D" w:rsidTr="00D27D73">
        <w:trPr>
          <w:trHeight w:val="70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-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4,772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,261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2 (1.05, 1.19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1 (1.04, 1.19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8,785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772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0 (0.91, 1.10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8 (0.89, 1.08)</w:t>
            </w:r>
          </w:p>
        </w:tc>
      </w:tr>
      <w:tr w:rsidR="00D27D73" w:rsidRPr="0065109D" w:rsidTr="00D27D73">
        <w:trPr>
          <w:trHeight w:val="70"/>
        </w:trPr>
        <w:tc>
          <w:tcPr>
            <w:tcW w:w="1595" w:type="dxa"/>
            <w:vMerge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</w:p>
        </w:tc>
        <w:tc>
          <w:tcPr>
            <w:tcW w:w="152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More than 12 months</w:t>
            </w:r>
          </w:p>
        </w:tc>
        <w:tc>
          <w:tcPr>
            <w:tcW w:w="1134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3,166</w:t>
            </w:r>
          </w:p>
        </w:tc>
        <w:tc>
          <w:tcPr>
            <w:tcW w:w="850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47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6 (0.72, 1.28)</w:t>
            </w:r>
          </w:p>
        </w:tc>
        <w:tc>
          <w:tcPr>
            <w:tcW w:w="1701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0.95 (0.71, 1.28)</w:t>
            </w:r>
          </w:p>
        </w:tc>
        <w:tc>
          <w:tcPr>
            <w:tcW w:w="992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51,778</w:t>
            </w:r>
          </w:p>
        </w:tc>
        <w:tc>
          <w:tcPr>
            <w:tcW w:w="709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924</w:t>
            </w:r>
          </w:p>
        </w:tc>
        <w:tc>
          <w:tcPr>
            <w:tcW w:w="184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10 (1.00, 1.20)</w:t>
            </w:r>
          </w:p>
        </w:tc>
        <w:tc>
          <w:tcPr>
            <w:tcW w:w="1953" w:type="dxa"/>
          </w:tcPr>
          <w:p w:rsidR="00D27D73" w:rsidRPr="0065109D" w:rsidRDefault="00D27D73" w:rsidP="00D27D73">
            <w:pPr>
              <w:rPr>
                <w:rFonts w:cstheme="minorHAnsi"/>
                <w:lang w:val="en-US"/>
              </w:rPr>
            </w:pPr>
            <w:r w:rsidRPr="0065109D">
              <w:rPr>
                <w:rFonts w:cstheme="minorHAnsi"/>
                <w:lang w:val="en-US"/>
              </w:rPr>
              <w:t>1.07 (0.97, 1.18)</w:t>
            </w:r>
          </w:p>
        </w:tc>
      </w:tr>
      <w:bookmarkEnd w:id="0"/>
    </w:tbl>
    <w:p w:rsidR="002E4D76" w:rsidRDefault="002E4D76" w:rsidP="00927223">
      <w:pPr>
        <w:rPr>
          <w:rFonts w:cstheme="minorHAnsi"/>
          <w:sz w:val="24"/>
          <w:szCs w:val="24"/>
          <w:lang w:val="en-US"/>
        </w:rPr>
      </w:pPr>
    </w:p>
    <w:p w:rsidR="002E4D76" w:rsidRPr="002E4D76" w:rsidRDefault="002E4D76" w:rsidP="00927223">
      <w:pPr>
        <w:rPr>
          <w:rFonts w:cstheme="minorHAnsi"/>
          <w:sz w:val="24"/>
          <w:szCs w:val="24"/>
          <w:lang w:val="en-US"/>
        </w:rPr>
      </w:pPr>
    </w:p>
    <w:p w:rsidR="00927223" w:rsidRPr="002E4D76" w:rsidRDefault="00927223" w:rsidP="00927223">
      <w:pPr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 and parity. </w:t>
      </w:r>
    </w:p>
    <w:p w:rsidR="00927223" w:rsidRPr="002E4D76" w:rsidRDefault="00927223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sz w:val="24"/>
          <w:szCs w:val="24"/>
          <w:lang w:val="en-US"/>
        </w:rPr>
        <w:br w:type="page"/>
      </w:r>
    </w:p>
    <w:p w:rsidR="00927223" w:rsidRPr="002E4D76" w:rsidRDefault="00927223" w:rsidP="004A4789">
      <w:pPr>
        <w:rPr>
          <w:rFonts w:cstheme="minorHAnsi"/>
          <w:sz w:val="24"/>
          <w:szCs w:val="24"/>
          <w:lang w:val="en-US"/>
        </w:rPr>
        <w:sectPr w:rsidR="00927223" w:rsidRPr="002E4D76" w:rsidSect="00504A4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F270B" w:rsidRPr="002E4D76" w:rsidRDefault="001E4580" w:rsidP="009F270B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pendix </w:t>
      </w:r>
      <w:r>
        <w:rPr>
          <w:rFonts w:cstheme="minorHAnsi"/>
          <w:sz w:val="24"/>
          <w:szCs w:val="24"/>
          <w:lang w:val="en-US"/>
        </w:rPr>
        <w:t>10</w:t>
      </w:r>
      <w:r w:rsidR="009F270B" w:rsidRPr="002E4D76">
        <w:rPr>
          <w:rFonts w:cstheme="minorHAnsi"/>
          <w:sz w:val="24"/>
          <w:szCs w:val="24"/>
          <w:lang w:val="en-US"/>
        </w:rPr>
        <w:t>. Distribution of background characteristics among men who did and did not participate</w:t>
      </w:r>
      <w:r w:rsidR="00A02593" w:rsidRPr="002E4D76">
        <w:rPr>
          <w:rFonts w:cstheme="minorHAnsi"/>
          <w:sz w:val="24"/>
          <w:szCs w:val="24"/>
          <w:lang w:val="en-US"/>
        </w:rPr>
        <w:t xml:space="preserve"> in the cohort</w:t>
      </w:r>
      <w:r w:rsidR="009F270B" w:rsidRPr="002E4D76">
        <w:rPr>
          <w:rFonts w:cstheme="minorHAnsi"/>
          <w:sz w:val="24"/>
          <w:szCs w:val="24"/>
          <w:lang w:val="en-US"/>
        </w:rPr>
        <w:t xml:space="preserve"> based on </w:t>
      </w:r>
      <w:r w:rsidR="00837C05" w:rsidRPr="002E4D76">
        <w:rPr>
          <w:rFonts w:cstheme="minorHAnsi"/>
          <w:sz w:val="24"/>
          <w:szCs w:val="24"/>
          <w:lang w:val="en-US"/>
        </w:rPr>
        <w:t>information provided by women</w:t>
      </w:r>
      <w:r w:rsidR="009F270B" w:rsidRPr="002E4D76">
        <w:rPr>
          <w:rFonts w:cstheme="minorHAnsi"/>
          <w:sz w:val="24"/>
          <w:szCs w:val="24"/>
          <w:lang w:val="en-US"/>
        </w:rPr>
        <w:t xml:space="preserve"> </w:t>
      </w:r>
      <w:r w:rsidR="001A1D40" w:rsidRPr="002E4D76">
        <w:rPr>
          <w:rFonts w:cstheme="minorHAnsi"/>
          <w:sz w:val="24"/>
          <w:szCs w:val="24"/>
          <w:lang w:val="en-US"/>
        </w:rPr>
        <w:t>at recruitment</w:t>
      </w:r>
    </w:p>
    <w:p w:rsidR="009F270B" w:rsidRPr="002E4D76" w:rsidRDefault="009F270B" w:rsidP="009F270B">
      <w:pPr>
        <w:rPr>
          <w:rFonts w:cstheme="minorHAnsi"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232"/>
        <w:gridCol w:w="2333"/>
        <w:gridCol w:w="2119"/>
      </w:tblGrid>
      <w:tr w:rsidR="009F270B" w:rsidRPr="002874BE" w:rsidTr="009F270B">
        <w:trPr>
          <w:trHeight w:val="656"/>
        </w:trPr>
        <w:tc>
          <w:tcPr>
            <w:tcW w:w="4232" w:type="dxa"/>
          </w:tcPr>
          <w:p w:rsidR="009F270B" w:rsidRPr="002E4D76" w:rsidRDefault="009F270B" w:rsidP="001A1D40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</w:tcPr>
          <w:p w:rsidR="009F270B" w:rsidRPr="002E4D76" w:rsidRDefault="009F270B" w:rsidP="001A1D40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Men who did not participate</w:t>
            </w:r>
          </w:p>
          <w:p w:rsidR="009F270B" w:rsidRPr="002E4D76" w:rsidRDefault="009F270B" w:rsidP="009F270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(n=</w:t>
            </w:r>
            <w:r w:rsidR="00131532" w:rsidRPr="002E4D76">
              <w:rPr>
                <w:rFonts w:cstheme="minorHAnsi"/>
                <w:b/>
                <w:sz w:val="24"/>
                <w:szCs w:val="24"/>
                <w:lang w:val="en-US"/>
              </w:rPr>
              <w:t>20,062</w:t>
            </w: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119" w:type="dxa"/>
          </w:tcPr>
          <w:p w:rsidR="009F270B" w:rsidRPr="002E4D76" w:rsidRDefault="009F270B" w:rsidP="001A1D40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 Men who did participate</w:t>
            </w:r>
          </w:p>
          <w:p w:rsidR="009F270B" w:rsidRPr="002E4D76" w:rsidRDefault="009F270B" w:rsidP="009F270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(n=</w:t>
            </w:r>
            <w:r w:rsidR="00A84ABA" w:rsidRPr="002E4D76">
              <w:rPr>
                <w:rFonts w:cstheme="minorHAnsi"/>
                <w:b/>
                <w:sz w:val="24"/>
                <w:szCs w:val="24"/>
                <w:lang w:val="en-US"/>
              </w:rPr>
              <w:t>75,073</w:t>
            </w: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Age</w:t>
            </w:r>
            <w:r w:rsidR="00AB40BC"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 at recruitment</w:t>
            </w: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, mean(SD)</w:t>
            </w:r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3.1 (6.0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2.7 (5.4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Education, </w:t>
            </w:r>
            <w:proofErr w:type="gramStart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N(</w:t>
            </w:r>
            <w:proofErr w:type="gramEnd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2333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270B" w:rsidRPr="002E4D76" w:rsidTr="009F270B">
        <w:trPr>
          <w:trHeight w:val="22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Less than high school</w:t>
            </w:r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646 (13.2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,674 (8.9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</w:rPr>
            </w:pPr>
            <w:r w:rsidRPr="002E4D76">
              <w:rPr>
                <w:rFonts w:cstheme="minorHAnsi"/>
                <w:sz w:val="24"/>
                <w:szCs w:val="24"/>
              </w:rPr>
              <w:t xml:space="preserve">High </w:t>
            </w:r>
            <w:proofErr w:type="spellStart"/>
            <w:r w:rsidRPr="002E4D76">
              <w:rPr>
                <w:rFonts w:cstheme="minorHAnsi"/>
                <w:sz w:val="24"/>
                <w:szCs w:val="24"/>
              </w:rPr>
              <w:t>school</w:t>
            </w:r>
            <w:proofErr w:type="spellEnd"/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,042 (35.1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6,859 (35.8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Up to 4 years of college</w:t>
            </w:r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318 (16.5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8,388 (24.5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More than 4 years of college </w:t>
            </w:r>
          </w:p>
        </w:tc>
        <w:tc>
          <w:tcPr>
            <w:tcW w:w="2333" w:type="dxa"/>
          </w:tcPr>
          <w:p w:rsidR="009F270B" w:rsidRPr="002E4D76" w:rsidRDefault="00AB40BC" w:rsidP="00AB40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440 (12.2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,509 (20.7)</w:t>
            </w:r>
          </w:p>
        </w:tc>
      </w:tr>
      <w:tr w:rsidR="009F270B" w:rsidRPr="002E4D76" w:rsidTr="009F270B">
        <w:trPr>
          <w:trHeight w:val="22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616 (23.0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,643 (10.2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BMI, mean(SD)</w:t>
            </w:r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5.7 (3.2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5.8 (3.3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333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Smoking, </w:t>
            </w:r>
            <w:proofErr w:type="gramStart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N(</w:t>
            </w:r>
            <w:proofErr w:type="gramEnd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2333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270B" w:rsidRPr="002E4D76" w:rsidTr="009F270B">
        <w:trPr>
          <w:trHeight w:val="22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Never</w:t>
            </w:r>
            <w:r w:rsidR="00AB40BC" w:rsidRPr="002E4D76">
              <w:rPr>
                <w:rFonts w:cstheme="minorHAnsi"/>
                <w:sz w:val="24"/>
                <w:szCs w:val="24"/>
                <w:lang w:val="en-US"/>
              </w:rPr>
              <w:t>/former</w:t>
            </w:r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1,243 (56.0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5,954 (74.5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813 (24.0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,245 (17.6)</w:t>
            </w:r>
          </w:p>
        </w:tc>
      </w:tr>
      <w:tr w:rsidR="009F270B" w:rsidRPr="002E4D76" w:rsidTr="009F270B">
        <w:trPr>
          <w:trHeight w:val="215"/>
        </w:trPr>
        <w:tc>
          <w:tcPr>
            <w:tcW w:w="4232" w:type="dxa"/>
          </w:tcPr>
          <w:p w:rsidR="009F270B" w:rsidRPr="002E4D76" w:rsidRDefault="009F270B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333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006 (20.0)</w:t>
            </w:r>
          </w:p>
        </w:tc>
        <w:tc>
          <w:tcPr>
            <w:tcW w:w="2119" w:type="dxa"/>
          </w:tcPr>
          <w:p w:rsidR="009F270B" w:rsidRPr="002E4D76" w:rsidRDefault="00AB40BC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,874 (7.8)</w:t>
            </w:r>
          </w:p>
        </w:tc>
      </w:tr>
      <w:tr w:rsidR="004464D7" w:rsidRPr="002E4D76" w:rsidTr="009F270B">
        <w:trPr>
          <w:trHeight w:val="215"/>
        </w:trPr>
        <w:tc>
          <w:tcPr>
            <w:tcW w:w="4232" w:type="dxa"/>
          </w:tcPr>
          <w:p w:rsidR="004464D7" w:rsidRPr="002E4D76" w:rsidRDefault="004464D7" w:rsidP="009F270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 xml:space="preserve">Pregnancy was planned, </w:t>
            </w:r>
            <w:proofErr w:type="gramStart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N(</w:t>
            </w:r>
            <w:proofErr w:type="gramEnd"/>
            <w:r w:rsidRPr="002E4D76">
              <w:rPr>
                <w:rFonts w:cstheme="minorHAnsi"/>
                <w:b/>
                <w:sz w:val="24"/>
                <w:szCs w:val="24"/>
                <w:lang w:val="en-US"/>
              </w:rPr>
              <w:t>%)</w:t>
            </w:r>
          </w:p>
        </w:tc>
        <w:tc>
          <w:tcPr>
            <w:tcW w:w="2333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4464D7" w:rsidRPr="002E4D76" w:rsidTr="009F270B">
        <w:trPr>
          <w:trHeight w:val="215"/>
        </w:trPr>
        <w:tc>
          <w:tcPr>
            <w:tcW w:w="4232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2333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1,658 (58.1)</w:t>
            </w:r>
          </w:p>
        </w:tc>
        <w:tc>
          <w:tcPr>
            <w:tcW w:w="2119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6,508 (75.3)</w:t>
            </w:r>
          </w:p>
        </w:tc>
      </w:tr>
      <w:tr w:rsidR="004464D7" w:rsidRPr="002E4D76" w:rsidTr="009F270B">
        <w:trPr>
          <w:trHeight w:val="215"/>
        </w:trPr>
        <w:tc>
          <w:tcPr>
            <w:tcW w:w="4232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2333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402 (21.9)</w:t>
            </w:r>
          </w:p>
        </w:tc>
        <w:tc>
          <w:tcPr>
            <w:tcW w:w="2119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,305 (16.4)</w:t>
            </w:r>
          </w:p>
        </w:tc>
      </w:tr>
      <w:tr w:rsidR="004464D7" w:rsidRPr="002E4D76" w:rsidTr="009F270B">
        <w:trPr>
          <w:trHeight w:val="215"/>
        </w:trPr>
        <w:tc>
          <w:tcPr>
            <w:tcW w:w="4232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333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002 (20.0)</w:t>
            </w:r>
          </w:p>
        </w:tc>
        <w:tc>
          <w:tcPr>
            <w:tcW w:w="2119" w:type="dxa"/>
          </w:tcPr>
          <w:p w:rsidR="004464D7" w:rsidRPr="002E4D76" w:rsidRDefault="004464D7" w:rsidP="009F270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,260 (8.3)</w:t>
            </w:r>
          </w:p>
        </w:tc>
      </w:tr>
    </w:tbl>
    <w:p w:rsidR="00504A42" w:rsidRPr="002E4D76" w:rsidRDefault="00504A42" w:rsidP="004A4789">
      <w:pPr>
        <w:rPr>
          <w:rFonts w:cstheme="minorHAnsi"/>
          <w:sz w:val="24"/>
          <w:szCs w:val="24"/>
          <w:lang w:val="en-US"/>
        </w:rPr>
      </w:pPr>
    </w:p>
    <w:p w:rsidR="00270FF6" w:rsidRPr="002E4D76" w:rsidRDefault="00270FF6" w:rsidP="004A4789">
      <w:pPr>
        <w:rPr>
          <w:rFonts w:cstheme="minorHAnsi"/>
          <w:sz w:val="24"/>
          <w:szCs w:val="24"/>
          <w:lang w:val="en-US"/>
        </w:rPr>
      </w:pPr>
    </w:p>
    <w:p w:rsidR="00270FF6" w:rsidRPr="002E4D76" w:rsidRDefault="00270FF6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sz w:val="24"/>
          <w:szCs w:val="24"/>
          <w:lang w:val="en-US"/>
        </w:rPr>
        <w:br w:type="page"/>
      </w:r>
    </w:p>
    <w:p w:rsidR="00270FF6" w:rsidRPr="002E4D76" w:rsidRDefault="00270FF6" w:rsidP="00270FF6">
      <w:pPr>
        <w:rPr>
          <w:rFonts w:cstheme="minorHAnsi"/>
          <w:sz w:val="24"/>
          <w:szCs w:val="24"/>
          <w:lang w:val="en-US"/>
        </w:rPr>
        <w:sectPr w:rsidR="00270FF6" w:rsidRPr="002E4D76" w:rsidSect="004A478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270FF6" w:rsidRPr="002E4D76" w:rsidRDefault="0010280B" w:rsidP="00270FF6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pendix </w:t>
      </w:r>
      <w:r>
        <w:rPr>
          <w:rFonts w:cstheme="minorHAnsi"/>
          <w:sz w:val="24"/>
          <w:szCs w:val="24"/>
          <w:lang w:val="en-US"/>
        </w:rPr>
        <w:t>11</w:t>
      </w:r>
      <w:r w:rsidR="00270FF6" w:rsidRPr="002E4D76">
        <w:rPr>
          <w:rFonts w:cstheme="minorHAnsi"/>
          <w:sz w:val="24"/>
          <w:szCs w:val="24"/>
          <w:lang w:val="en-US"/>
        </w:rPr>
        <w:t>. Risk of cardiovascular disease registered in the specialist health-care services according to time-to-pregnancy among women (n=</w:t>
      </w:r>
      <w:r w:rsidR="009C3916" w:rsidRPr="002E4D76">
        <w:rPr>
          <w:rFonts w:cstheme="minorHAnsi"/>
          <w:sz w:val="24"/>
          <w:szCs w:val="24"/>
          <w:lang w:val="en-US"/>
        </w:rPr>
        <w:t xml:space="preserve"> 67,429</w:t>
      </w:r>
      <w:r w:rsidR="00270FF6" w:rsidRPr="002E4D76">
        <w:rPr>
          <w:rFonts w:cstheme="minorHAnsi"/>
          <w:sz w:val="24"/>
          <w:szCs w:val="24"/>
          <w:lang w:val="en-US"/>
        </w:rPr>
        <w:t>)</w:t>
      </w:r>
    </w:p>
    <w:tbl>
      <w:tblPr>
        <w:tblStyle w:val="Tabellrutenett"/>
        <w:tblpPr w:leftFromText="141" w:rightFromText="141" w:vertAnchor="page" w:horzAnchor="margin" w:tblpXSpec="center" w:tblpY="2076"/>
        <w:tblW w:w="13813" w:type="dxa"/>
        <w:tblLayout w:type="fixed"/>
        <w:tblLook w:val="04A0" w:firstRow="1" w:lastRow="0" w:firstColumn="1" w:lastColumn="0" w:noHBand="0" w:noVBand="1"/>
      </w:tblPr>
      <w:tblGrid>
        <w:gridCol w:w="2122"/>
        <w:gridCol w:w="2409"/>
        <w:gridCol w:w="1276"/>
        <w:gridCol w:w="1103"/>
        <w:gridCol w:w="2364"/>
        <w:gridCol w:w="2182"/>
        <w:gridCol w:w="2357"/>
      </w:tblGrid>
      <w:tr w:rsidR="00270FF6" w:rsidRPr="002E4D76" w:rsidTr="00DA634D">
        <w:trPr>
          <w:trHeight w:val="693"/>
        </w:trPr>
        <w:tc>
          <w:tcPr>
            <w:tcW w:w="2122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409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Time-to-pregnancy</w:t>
            </w:r>
          </w:p>
        </w:tc>
        <w:tc>
          <w:tcPr>
            <w:tcW w:w="1276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Person time in years</w:t>
            </w:r>
          </w:p>
        </w:tc>
        <w:tc>
          <w:tcPr>
            <w:tcW w:w="1103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2364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ge-adjusted </w:t>
            </w:r>
          </w:p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182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HR (95% CI) </w:t>
            </w:r>
          </w:p>
        </w:tc>
        <w:tc>
          <w:tcPr>
            <w:tcW w:w="2357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HR (95% CI) </w:t>
            </w:r>
          </w:p>
        </w:tc>
      </w:tr>
      <w:tr w:rsidR="00A73EB8" w:rsidRPr="002E4D76" w:rsidTr="00DA634D">
        <w:trPr>
          <w:trHeight w:val="222"/>
        </w:trPr>
        <w:tc>
          <w:tcPr>
            <w:tcW w:w="2122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verall CVD</w:t>
            </w: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A73EB8" w:rsidRPr="002E4D76" w:rsidRDefault="00D979A5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73,837</w:t>
            </w:r>
          </w:p>
        </w:tc>
        <w:tc>
          <w:tcPr>
            <w:tcW w:w="1103" w:type="dxa"/>
          </w:tcPr>
          <w:p w:rsidR="00A73EB8" w:rsidRPr="002E4D76" w:rsidRDefault="00D979A5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,418</w:t>
            </w:r>
          </w:p>
        </w:tc>
        <w:tc>
          <w:tcPr>
            <w:tcW w:w="2364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39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A73EB8" w:rsidRPr="002E4D76" w:rsidRDefault="00D979A5" w:rsidP="00ED01E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9,016</w:t>
            </w:r>
          </w:p>
        </w:tc>
        <w:tc>
          <w:tcPr>
            <w:tcW w:w="1103" w:type="dxa"/>
          </w:tcPr>
          <w:p w:rsidR="00A73EB8" w:rsidRPr="002E4D76" w:rsidRDefault="00D979A5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595</w:t>
            </w:r>
          </w:p>
        </w:tc>
        <w:tc>
          <w:tcPr>
            <w:tcW w:w="2364" w:type="dxa"/>
          </w:tcPr>
          <w:p w:rsidR="00A73EB8" w:rsidRPr="002E4D76" w:rsidRDefault="00DA634D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0.99, 1.09)</w:t>
            </w:r>
          </w:p>
        </w:tc>
        <w:tc>
          <w:tcPr>
            <w:tcW w:w="2182" w:type="dxa"/>
          </w:tcPr>
          <w:p w:rsidR="00A73EB8" w:rsidRPr="002E4D76" w:rsidRDefault="00125F72" w:rsidP="00125F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1</w:t>
            </w:r>
            <w:r w:rsidR="00274C83" w:rsidRPr="002E4D7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00</w:t>
            </w:r>
            <w:r w:rsidR="00274C83" w:rsidRPr="002E4D76">
              <w:rPr>
                <w:rFonts w:cstheme="minorHAnsi"/>
                <w:sz w:val="24"/>
                <w:szCs w:val="24"/>
                <w:lang w:val="en-US"/>
              </w:rPr>
              <w:t>, 1.10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9D329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6E1BF5" w:rsidRPr="002E4D76">
              <w:rPr>
                <w:rFonts w:cstheme="minorHAnsi"/>
                <w:sz w:val="24"/>
                <w:szCs w:val="24"/>
                <w:lang w:val="en-US"/>
              </w:rPr>
              <w:t>04</w:t>
            </w:r>
            <w:r w:rsidR="009D3297" w:rsidRPr="002E4D76">
              <w:rPr>
                <w:rFonts w:cstheme="minorHAnsi"/>
                <w:sz w:val="24"/>
                <w:szCs w:val="24"/>
                <w:lang w:val="en-US"/>
              </w:rPr>
              <w:t xml:space="preserve"> (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9D3297" w:rsidRPr="002E4D76">
              <w:rPr>
                <w:rFonts w:cstheme="minorHAnsi"/>
                <w:sz w:val="24"/>
                <w:szCs w:val="24"/>
                <w:lang w:val="en-US"/>
              </w:rPr>
              <w:t>0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6E1BF5" w:rsidRPr="002E4D76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50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A73EB8" w:rsidRPr="002E4D76" w:rsidRDefault="00E325C0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5,851</w:t>
            </w:r>
          </w:p>
        </w:tc>
        <w:tc>
          <w:tcPr>
            <w:tcW w:w="1103" w:type="dxa"/>
          </w:tcPr>
          <w:p w:rsidR="00A73EB8" w:rsidRPr="002E4D76" w:rsidRDefault="00E325C0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321</w:t>
            </w:r>
          </w:p>
        </w:tc>
        <w:tc>
          <w:tcPr>
            <w:tcW w:w="2364" w:type="dxa"/>
          </w:tcPr>
          <w:p w:rsidR="00A73EB8" w:rsidRPr="002E4D76" w:rsidRDefault="00DA634D" w:rsidP="007636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76369D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="0076369D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2</w:t>
            </w:r>
            <w:r w:rsidR="0076369D" w:rsidRPr="002E4D76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DA634D" w:rsidP="00125F7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125F72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="00125F72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2</w:t>
            </w:r>
            <w:r w:rsidR="00125F72" w:rsidRPr="002E4D76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B12B7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B12B7C" w:rsidRPr="002E4D7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="00B12B7C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B12B7C" w:rsidRPr="002E4D76">
              <w:rPr>
                <w:rFonts w:cstheme="minorHAnsi"/>
                <w:sz w:val="24"/>
                <w:szCs w:val="24"/>
                <w:lang w:val="en-US"/>
              </w:rPr>
              <w:t>1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231"/>
        </w:trPr>
        <w:tc>
          <w:tcPr>
            <w:tcW w:w="2122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ypertensive disorders</w:t>
            </w: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A73EB8" w:rsidRPr="002E4D76" w:rsidRDefault="00463CD2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0,676</w:t>
            </w:r>
          </w:p>
        </w:tc>
        <w:tc>
          <w:tcPr>
            <w:tcW w:w="1103" w:type="dxa"/>
          </w:tcPr>
          <w:p w:rsidR="00A73EB8" w:rsidRPr="002E4D76" w:rsidRDefault="00463CD2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55</w:t>
            </w:r>
          </w:p>
        </w:tc>
        <w:tc>
          <w:tcPr>
            <w:tcW w:w="2364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39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A73EB8" w:rsidRPr="002E4D76" w:rsidRDefault="00463CD2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2,291</w:t>
            </w:r>
          </w:p>
        </w:tc>
        <w:tc>
          <w:tcPr>
            <w:tcW w:w="1103" w:type="dxa"/>
          </w:tcPr>
          <w:p w:rsidR="00A73EB8" w:rsidRPr="002E4D76" w:rsidRDefault="00463CD2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51</w:t>
            </w:r>
          </w:p>
        </w:tc>
        <w:tc>
          <w:tcPr>
            <w:tcW w:w="2364" w:type="dxa"/>
          </w:tcPr>
          <w:p w:rsidR="00A73EB8" w:rsidRPr="002E4D76" w:rsidRDefault="004A4354" w:rsidP="004A435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7 (1.00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, 1.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DA634D" w:rsidP="0080262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80262C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9</w:t>
            </w:r>
            <w:r w:rsidR="0080262C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3</w:t>
            </w:r>
            <w:r w:rsidR="0080262C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9B38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9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3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194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A73EB8" w:rsidRPr="002E4D76" w:rsidRDefault="003A3101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051</w:t>
            </w:r>
          </w:p>
        </w:tc>
        <w:tc>
          <w:tcPr>
            <w:tcW w:w="1103" w:type="dxa"/>
          </w:tcPr>
          <w:p w:rsidR="00A73EB8" w:rsidRPr="002E4D76" w:rsidRDefault="003A3101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7</w:t>
            </w:r>
          </w:p>
        </w:tc>
        <w:tc>
          <w:tcPr>
            <w:tcW w:w="2364" w:type="dxa"/>
          </w:tcPr>
          <w:p w:rsidR="00A73EB8" w:rsidRPr="002E4D76" w:rsidRDefault="00DA634D" w:rsidP="004A435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5</w:t>
            </w:r>
            <w:r w:rsidR="004A4354"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</w:t>
            </w:r>
            <w:r w:rsidR="004A4354" w:rsidRPr="002E4D76">
              <w:rPr>
                <w:rFonts w:cstheme="minorHAnsi"/>
                <w:sz w:val="24"/>
                <w:szCs w:val="24"/>
                <w:lang w:val="en-US"/>
              </w:rPr>
              <w:t>3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8</w:t>
            </w:r>
            <w:r w:rsidR="004A4354" w:rsidRPr="002E4D76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DA634D" w:rsidP="0080262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3</w:t>
            </w:r>
            <w:r w:rsidR="0080262C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1</w:t>
            </w:r>
            <w:r w:rsidR="0080262C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6</w:t>
            </w:r>
            <w:r w:rsidR="0080262C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9B38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3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6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231"/>
        </w:trPr>
        <w:tc>
          <w:tcPr>
            <w:tcW w:w="2122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A73EB8" w:rsidRPr="002E4D76" w:rsidRDefault="003F42C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2,244</w:t>
            </w:r>
          </w:p>
        </w:tc>
        <w:tc>
          <w:tcPr>
            <w:tcW w:w="1103" w:type="dxa"/>
          </w:tcPr>
          <w:p w:rsidR="00A73EB8" w:rsidRPr="002E4D76" w:rsidRDefault="003F42C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98</w:t>
            </w:r>
          </w:p>
        </w:tc>
        <w:tc>
          <w:tcPr>
            <w:tcW w:w="2364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39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A73EB8" w:rsidRPr="002E4D76" w:rsidRDefault="007C633F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3,082</w:t>
            </w:r>
          </w:p>
        </w:tc>
        <w:tc>
          <w:tcPr>
            <w:tcW w:w="1103" w:type="dxa"/>
          </w:tcPr>
          <w:p w:rsidR="00A73EB8" w:rsidRPr="002E4D76" w:rsidRDefault="007C633F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1</w:t>
            </w:r>
          </w:p>
        </w:tc>
        <w:tc>
          <w:tcPr>
            <w:tcW w:w="2364" w:type="dxa"/>
          </w:tcPr>
          <w:p w:rsidR="00A73EB8" w:rsidRPr="002E4D76" w:rsidRDefault="00DA634D" w:rsidP="009B38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0.74, 1.4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DA634D" w:rsidP="00D8542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D8542B" w:rsidRPr="002E4D76">
              <w:rPr>
                <w:rFonts w:cstheme="minorHAnsi"/>
                <w:sz w:val="24"/>
                <w:szCs w:val="24"/>
                <w:lang w:val="en-US"/>
              </w:rPr>
              <w:t>.0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D8542B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4</w:t>
            </w:r>
            <w:r w:rsidR="00D8542B" w:rsidRPr="002E4D76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7743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774311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774311" w:rsidRPr="002E4D76">
              <w:rPr>
                <w:rFonts w:cstheme="minorHAnsi"/>
                <w:sz w:val="24"/>
                <w:szCs w:val="24"/>
                <w:lang w:val="en-US"/>
              </w:rPr>
              <w:t>4, 1.49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64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A73EB8" w:rsidRPr="002E4D76" w:rsidRDefault="0011052C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652</w:t>
            </w:r>
          </w:p>
        </w:tc>
        <w:tc>
          <w:tcPr>
            <w:tcW w:w="1103" w:type="dxa"/>
          </w:tcPr>
          <w:p w:rsidR="00A73EB8" w:rsidRPr="002E4D76" w:rsidRDefault="0011052C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2364" w:type="dxa"/>
          </w:tcPr>
          <w:p w:rsidR="00A73EB8" w:rsidRPr="002E4D76" w:rsidRDefault="00DA634D" w:rsidP="009B38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9B381D" w:rsidRPr="002E4D76">
              <w:rPr>
                <w:rFonts w:cstheme="minorHAnsi"/>
                <w:sz w:val="24"/>
                <w:szCs w:val="24"/>
                <w:lang w:val="en-US"/>
              </w:rPr>
              <w:t>6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DA634D" w:rsidP="00D8542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D8542B"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D8542B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7</w:t>
            </w:r>
            <w:r w:rsidR="00D8542B"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77431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774311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 w:rsidR="00774311" w:rsidRPr="002E4D76">
              <w:rPr>
                <w:rFonts w:cstheme="minorHAnsi"/>
                <w:sz w:val="24"/>
                <w:szCs w:val="24"/>
                <w:lang w:val="en-US"/>
              </w:rPr>
              <w:t>6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774311" w:rsidRPr="002E4D76">
              <w:rPr>
                <w:rFonts w:cstheme="minorHAnsi"/>
                <w:sz w:val="24"/>
                <w:szCs w:val="24"/>
                <w:lang w:val="en-US"/>
              </w:rPr>
              <w:t>6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231"/>
        </w:trPr>
        <w:tc>
          <w:tcPr>
            <w:tcW w:w="2122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A73EB8" w:rsidRPr="002E4D76" w:rsidRDefault="00FB2D6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2,040</w:t>
            </w:r>
          </w:p>
        </w:tc>
        <w:tc>
          <w:tcPr>
            <w:tcW w:w="1103" w:type="dxa"/>
          </w:tcPr>
          <w:p w:rsidR="00A73EB8" w:rsidRPr="002E4D76" w:rsidRDefault="00FB2D6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29</w:t>
            </w:r>
          </w:p>
        </w:tc>
        <w:tc>
          <w:tcPr>
            <w:tcW w:w="2364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39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A73EB8" w:rsidRPr="002E4D76" w:rsidRDefault="00FB2D6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3,025</w:t>
            </w:r>
          </w:p>
        </w:tc>
        <w:tc>
          <w:tcPr>
            <w:tcW w:w="1103" w:type="dxa"/>
          </w:tcPr>
          <w:p w:rsidR="00A73EB8" w:rsidRPr="002E4D76" w:rsidRDefault="00FB2D6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1</w:t>
            </w:r>
          </w:p>
        </w:tc>
        <w:tc>
          <w:tcPr>
            <w:tcW w:w="2364" w:type="dxa"/>
          </w:tcPr>
          <w:p w:rsidR="00A73EB8" w:rsidRPr="002E4D76" w:rsidRDefault="00DA634D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8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5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DA634D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8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5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1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8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5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50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A73EB8" w:rsidRPr="002E4D76" w:rsidRDefault="00FB2D6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645</w:t>
            </w:r>
          </w:p>
        </w:tc>
        <w:tc>
          <w:tcPr>
            <w:tcW w:w="1103" w:type="dxa"/>
          </w:tcPr>
          <w:p w:rsidR="00A73EB8" w:rsidRPr="002E4D76" w:rsidRDefault="00FB2D6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2364" w:type="dxa"/>
          </w:tcPr>
          <w:p w:rsidR="00A73EB8" w:rsidRPr="002E4D76" w:rsidRDefault="00DA634D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7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6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DA634D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6 (0.79, 1.7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7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231"/>
        </w:trPr>
        <w:tc>
          <w:tcPr>
            <w:tcW w:w="2122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E4D76">
              <w:rPr>
                <w:rFonts w:cstheme="minorHAnsi"/>
                <w:sz w:val="24"/>
                <w:szCs w:val="24"/>
                <w:lang w:val="en-US"/>
              </w:rPr>
              <w:t>Atrialfibrillation</w:t>
            </w:r>
            <w:proofErr w:type="spellEnd"/>
            <w:r w:rsidRPr="002E4D76">
              <w:rPr>
                <w:rFonts w:cstheme="minorHAnsi"/>
                <w:sz w:val="24"/>
                <w:szCs w:val="24"/>
                <w:lang w:val="en-US"/>
              </w:rPr>
              <w:t>/flutter</w:t>
            </w: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A73EB8" w:rsidRPr="002E4D76" w:rsidRDefault="00315D55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2,036</w:t>
            </w:r>
          </w:p>
        </w:tc>
        <w:tc>
          <w:tcPr>
            <w:tcW w:w="1103" w:type="dxa"/>
          </w:tcPr>
          <w:p w:rsidR="00A73EB8" w:rsidRPr="002E4D76" w:rsidRDefault="00315D55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8</w:t>
            </w:r>
          </w:p>
        </w:tc>
        <w:tc>
          <w:tcPr>
            <w:tcW w:w="2364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39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A73EB8" w:rsidRPr="002E4D76" w:rsidRDefault="00E43922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3,059</w:t>
            </w:r>
          </w:p>
        </w:tc>
        <w:tc>
          <w:tcPr>
            <w:tcW w:w="1103" w:type="dxa"/>
          </w:tcPr>
          <w:p w:rsidR="00A73EB8" w:rsidRPr="002E4D76" w:rsidRDefault="00E43922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2</w:t>
            </w:r>
          </w:p>
        </w:tc>
        <w:tc>
          <w:tcPr>
            <w:tcW w:w="2364" w:type="dxa"/>
          </w:tcPr>
          <w:p w:rsidR="00A73EB8" w:rsidRPr="002E4D76" w:rsidRDefault="00591A80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8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32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591A80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0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36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BC1822" w:rsidP="00BC18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0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, 1.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="00DA634D"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A73EB8" w:rsidRPr="002E4D76" w:rsidTr="00DA634D">
        <w:trPr>
          <w:trHeight w:val="50"/>
        </w:trPr>
        <w:tc>
          <w:tcPr>
            <w:tcW w:w="2122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A73EB8" w:rsidRPr="002E4D76" w:rsidRDefault="00C263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664</w:t>
            </w:r>
          </w:p>
        </w:tc>
        <w:tc>
          <w:tcPr>
            <w:tcW w:w="1103" w:type="dxa"/>
          </w:tcPr>
          <w:p w:rsidR="00A73EB8" w:rsidRPr="002E4D76" w:rsidRDefault="00C263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2</w:t>
            </w:r>
          </w:p>
        </w:tc>
        <w:tc>
          <w:tcPr>
            <w:tcW w:w="2364" w:type="dxa"/>
          </w:tcPr>
          <w:p w:rsidR="00A73EB8" w:rsidRPr="002E4D76" w:rsidRDefault="00DA634D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6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A73EB8" w:rsidRPr="002E4D76" w:rsidRDefault="00DA634D" w:rsidP="00591A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7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591A80" w:rsidRPr="002E4D76">
              <w:rPr>
                <w:rFonts w:cstheme="minorHAnsi"/>
                <w:sz w:val="24"/>
                <w:szCs w:val="24"/>
                <w:lang w:val="en-US"/>
              </w:rPr>
              <w:t>65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A73EB8" w:rsidRPr="002E4D76" w:rsidRDefault="00DA634D" w:rsidP="00BC18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BC1822" w:rsidRPr="002E4D76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 w:rsidR="00BC1822" w:rsidRPr="002E4D76">
              <w:rPr>
                <w:rFonts w:cstheme="minorHAnsi"/>
                <w:sz w:val="24"/>
                <w:szCs w:val="24"/>
                <w:lang w:val="en-US"/>
              </w:rPr>
              <w:t>7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BC1822" w:rsidRPr="002E4D76">
              <w:rPr>
                <w:rFonts w:cstheme="minorHAnsi"/>
                <w:sz w:val="24"/>
                <w:szCs w:val="24"/>
                <w:lang w:val="en-US"/>
              </w:rPr>
              <w:t>63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6C3FBE" w:rsidRPr="002E4D76" w:rsidTr="00DA634D">
        <w:trPr>
          <w:trHeight w:val="50"/>
        </w:trPr>
        <w:tc>
          <w:tcPr>
            <w:tcW w:w="2122" w:type="dxa"/>
            <w:vMerge w:val="restart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therosclerosis </w:t>
            </w:r>
          </w:p>
        </w:tc>
        <w:tc>
          <w:tcPr>
            <w:tcW w:w="2409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6C3FBE" w:rsidRPr="002E4D76" w:rsidRDefault="00D229E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82,439</w:t>
            </w:r>
          </w:p>
        </w:tc>
        <w:tc>
          <w:tcPr>
            <w:tcW w:w="1103" w:type="dxa"/>
          </w:tcPr>
          <w:p w:rsidR="006C3FBE" w:rsidRPr="002E4D76" w:rsidRDefault="00D229E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9</w:t>
            </w:r>
          </w:p>
        </w:tc>
        <w:tc>
          <w:tcPr>
            <w:tcW w:w="2364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6C3FBE" w:rsidRPr="002E4D76" w:rsidTr="00DA634D">
        <w:trPr>
          <w:trHeight w:val="50"/>
        </w:trPr>
        <w:tc>
          <w:tcPr>
            <w:tcW w:w="2122" w:type="dxa"/>
            <w:vMerge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6C3FBE" w:rsidRPr="002E4D76" w:rsidRDefault="00D2788F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3,267</w:t>
            </w:r>
          </w:p>
        </w:tc>
        <w:tc>
          <w:tcPr>
            <w:tcW w:w="1103" w:type="dxa"/>
          </w:tcPr>
          <w:p w:rsidR="006C3FBE" w:rsidRPr="002E4D76" w:rsidRDefault="00D2788F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2364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2 (0.45, 1.49)</w:t>
            </w:r>
          </w:p>
        </w:tc>
        <w:tc>
          <w:tcPr>
            <w:tcW w:w="2182" w:type="dxa"/>
          </w:tcPr>
          <w:p w:rsidR="006C3FBE" w:rsidRPr="002E4D76" w:rsidRDefault="00834AE3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2 (0.44, 1.52)</w:t>
            </w:r>
          </w:p>
        </w:tc>
        <w:tc>
          <w:tcPr>
            <w:tcW w:w="2357" w:type="dxa"/>
          </w:tcPr>
          <w:p w:rsidR="006C3FBE" w:rsidRPr="002E4D76" w:rsidRDefault="003877D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1 (0.44, 1.52)</w:t>
            </w:r>
          </w:p>
        </w:tc>
      </w:tr>
      <w:tr w:rsidR="006C3FBE" w:rsidRPr="002E4D76" w:rsidTr="00DA634D">
        <w:trPr>
          <w:trHeight w:val="50"/>
        </w:trPr>
        <w:tc>
          <w:tcPr>
            <w:tcW w:w="2122" w:type="dxa"/>
            <w:vMerge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6C3FBE" w:rsidRPr="002E4D76" w:rsidRDefault="00D2788F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7,754</w:t>
            </w:r>
          </w:p>
        </w:tc>
        <w:tc>
          <w:tcPr>
            <w:tcW w:w="1103" w:type="dxa"/>
          </w:tcPr>
          <w:p w:rsidR="006C3FBE" w:rsidRPr="002E4D76" w:rsidRDefault="00D2788F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2364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9 (0.42, 1.93)</w:t>
            </w:r>
          </w:p>
        </w:tc>
        <w:tc>
          <w:tcPr>
            <w:tcW w:w="2182" w:type="dxa"/>
          </w:tcPr>
          <w:p w:rsidR="006C3FBE" w:rsidRPr="002E4D76" w:rsidRDefault="00834AE3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5 (0.42, 2.10)</w:t>
            </w:r>
          </w:p>
        </w:tc>
        <w:tc>
          <w:tcPr>
            <w:tcW w:w="2357" w:type="dxa"/>
          </w:tcPr>
          <w:p w:rsidR="006C3FBE" w:rsidRPr="002E4D76" w:rsidRDefault="003877D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9 (0.39, 2.00)</w:t>
            </w:r>
          </w:p>
        </w:tc>
      </w:tr>
      <w:tr w:rsidR="006C3FBE" w:rsidRPr="002E4D76" w:rsidTr="00DA634D">
        <w:trPr>
          <w:trHeight w:val="168"/>
        </w:trPr>
        <w:tc>
          <w:tcPr>
            <w:tcW w:w="2122" w:type="dxa"/>
            <w:vMerge w:val="restart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ther cardiovascular diseases</w:t>
            </w:r>
          </w:p>
        </w:tc>
        <w:tc>
          <w:tcPr>
            <w:tcW w:w="2409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276" w:type="dxa"/>
          </w:tcPr>
          <w:p w:rsidR="006C3FBE" w:rsidRPr="002E4D76" w:rsidRDefault="00833564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61,254</w:t>
            </w:r>
          </w:p>
        </w:tc>
        <w:tc>
          <w:tcPr>
            <w:tcW w:w="1103" w:type="dxa"/>
          </w:tcPr>
          <w:p w:rsidR="006C3FBE" w:rsidRPr="002E4D76" w:rsidRDefault="00833564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,215</w:t>
            </w:r>
          </w:p>
        </w:tc>
        <w:tc>
          <w:tcPr>
            <w:tcW w:w="2364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82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357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6C3FBE" w:rsidRPr="002E4D76" w:rsidTr="00DA634D">
        <w:trPr>
          <w:trHeight w:val="50"/>
        </w:trPr>
        <w:tc>
          <w:tcPr>
            <w:tcW w:w="2122" w:type="dxa"/>
            <w:vMerge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276" w:type="dxa"/>
          </w:tcPr>
          <w:p w:rsidR="006C3FBE" w:rsidRPr="002E4D76" w:rsidRDefault="00BB6440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63,478</w:t>
            </w:r>
          </w:p>
        </w:tc>
        <w:tc>
          <w:tcPr>
            <w:tcW w:w="1103" w:type="dxa"/>
          </w:tcPr>
          <w:p w:rsidR="006C3FBE" w:rsidRPr="002E4D76" w:rsidRDefault="00BB6440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986</w:t>
            </w:r>
          </w:p>
        </w:tc>
        <w:tc>
          <w:tcPr>
            <w:tcW w:w="2364" w:type="dxa"/>
          </w:tcPr>
          <w:p w:rsidR="006C3FBE" w:rsidRPr="002E4D76" w:rsidRDefault="00A842D3" w:rsidP="00DD7D4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3</w:t>
            </w:r>
            <w:r w:rsidR="006C3FBE" w:rsidRPr="002E4D76">
              <w:rPr>
                <w:rFonts w:cstheme="minorHAnsi"/>
                <w:sz w:val="24"/>
                <w:szCs w:val="24"/>
                <w:lang w:val="en-US"/>
              </w:rPr>
              <w:t xml:space="preserve"> (0.9</w:t>
            </w:r>
            <w:r w:rsidR="00DD7D43" w:rsidRPr="002E4D76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6C3FBE" w:rsidRPr="002E4D76">
              <w:rPr>
                <w:rFonts w:cstheme="minorHAnsi"/>
                <w:sz w:val="24"/>
                <w:szCs w:val="24"/>
                <w:lang w:val="en-US"/>
              </w:rPr>
              <w:t>, 1.0</w:t>
            </w:r>
            <w:r w:rsidR="00DD7D43" w:rsidRPr="002E4D76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6C3FBE"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6C3FBE" w:rsidRPr="002E4D76" w:rsidRDefault="006C3FBE" w:rsidP="002F65A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</w:t>
            </w:r>
            <w:r w:rsidR="002F65A8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0.98, 1.09)</w:t>
            </w:r>
          </w:p>
        </w:tc>
        <w:tc>
          <w:tcPr>
            <w:tcW w:w="2357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3 (0.98, 1.09)</w:t>
            </w:r>
          </w:p>
        </w:tc>
      </w:tr>
      <w:tr w:rsidR="006C3FBE" w:rsidRPr="002E4D76" w:rsidTr="00DA634D">
        <w:trPr>
          <w:trHeight w:val="50"/>
        </w:trPr>
        <w:tc>
          <w:tcPr>
            <w:tcW w:w="2122" w:type="dxa"/>
            <w:vMerge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276" w:type="dxa"/>
          </w:tcPr>
          <w:p w:rsidR="006C3FBE" w:rsidRPr="002E4D76" w:rsidRDefault="00BB6440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2,827</w:t>
            </w:r>
          </w:p>
        </w:tc>
        <w:tc>
          <w:tcPr>
            <w:tcW w:w="1103" w:type="dxa"/>
          </w:tcPr>
          <w:p w:rsidR="006C3FBE" w:rsidRPr="002E4D76" w:rsidRDefault="00BB6440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987</w:t>
            </w:r>
          </w:p>
        </w:tc>
        <w:tc>
          <w:tcPr>
            <w:tcW w:w="2364" w:type="dxa"/>
          </w:tcPr>
          <w:p w:rsidR="006C3FBE" w:rsidRPr="002E4D76" w:rsidRDefault="006C3FBE" w:rsidP="00DD7D4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DD7D43"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="00DD7D43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DD7D43" w:rsidRPr="002E4D76">
              <w:rPr>
                <w:rFonts w:cstheme="minorHAnsi"/>
                <w:sz w:val="24"/>
                <w:szCs w:val="24"/>
                <w:lang w:val="en-US"/>
              </w:rPr>
              <w:t>2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82" w:type="dxa"/>
          </w:tcPr>
          <w:p w:rsidR="006C3FBE" w:rsidRPr="002E4D76" w:rsidRDefault="006C3FBE" w:rsidP="002F65A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2F65A8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="002F65A8" w:rsidRPr="002E4D7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2</w:t>
            </w:r>
            <w:r w:rsidR="002F65A8"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357" w:type="dxa"/>
          </w:tcPr>
          <w:p w:rsidR="006C3FBE" w:rsidRPr="002E4D76" w:rsidRDefault="006C3FBE" w:rsidP="00A842D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</w:t>
            </w:r>
            <w:r w:rsidR="000F73DC" w:rsidRPr="002E4D76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 (1.0</w:t>
            </w:r>
            <w:r w:rsidR="00A842D3" w:rsidRPr="002E4D7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, 1.</w:t>
            </w:r>
            <w:r w:rsidR="00A842D3" w:rsidRPr="002E4D76">
              <w:rPr>
                <w:rFonts w:cstheme="minorHAnsi"/>
                <w:sz w:val="24"/>
                <w:szCs w:val="24"/>
                <w:lang w:val="en-US"/>
              </w:rPr>
              <w:t>20</w:t>
            </w:r>
            <w:r w:rsidRPr="002E4D7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</w:tbl>
    <w:p w:rsidR="00270FF6" w:rsidRPr="002E4D76" w:rsidRDefault="00270FF6" w:rsidP="00270FF6">
      <w:pPr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 and parity. </w:t>
      </w:r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b</w:t>
      </w:r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, parity, history of preterm birth, history of pre-eclampsia, endometriosis and ovarian cysts.</w:t>
      </w:r>
    </w:p>
    <w:p w:rsidR="00270FF6" w:rsidRPr="002E4D76" w:rsidRDefault="00270FF6" w:rsidP="00270FF6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sz w:val="24"/>
          <w:szCs w:val="24"/>
          <w:lang w:val="en-US"/>
        </w:rPr>
        <w:br w:type="page"/>
      </w:r>
    </w:p>
    <w:p w:rsidR="00270FF6" w:rsidRPr="002E4D76" w:rsidRDefault="0010280B" w:rsidP="00270FF6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pendix </w:t>
      </w:r>
      <w:r>
        <w:rPr>
          <w:rFonts w:cstheme="minorHAnsi"/>
          <w:sz w:val="24"/>
          <w:szCs w:val="24"/>
          <w:lang w:val="en-US"/>
        </w:rPr>
        <w:t>12</w:t>
      </w:r>
      <w:r w:rsidR="00270FF6" w:rsidRPr="002E4D76">
        <w:rPr>
          <w:rFonts w:cstheme="minorHAnsi"/>
          <w:sz w:val="24"/>
          <w:szCs w:val="24"/>
          <w:lang w:val="en-US"/>
        </w:rPr>
        <w:t xml:space="preserve">. Risk of cardiovascular disease registered in the specialist health-care services according to time-to-pregnancy among men (n= </w:t>
      </w:r>
      <w:r w:rsidR="009C3916" w:rsidRPr="002E4D76">
        <w:rPr>
          <w:rFonts w:cstheme="minorHAnsi"/>
          <w:sz w:val="24"/>
          <w:szCs w:val="24"/>
          <w:lang w:val="en-US"/>
        </w:rPr>
        <w:t>52,319</w:t>
      </w:r>
      <w:r w:rsidR="00270FF6" w:rsidRPr="002E4D76">
        <w:rPr>
          <w:rFonts w:cstheme="minorHAnsi"/>
          <w:sz w:val="24"/>
          <w:szCs w:val="24"/>
          <w:lang w:val="en-US"/>
        </w:rPr>
        <w:t>)</w:t>
      </w:r>
    </w:p>
    <w:tbl>
      <w:tblPr>
        <w:tblStyle w:val="Tabellrutenett"/>
        <w:tblW w:w="13018" w:type="dxa"/>
        <w:tblLook w:val="04A0" w:firstRow="1" w:lastRow="0" w:firstColumn="1" w:lastColumn="0" w:noHBand="0" w:noVBand="1"/>
      </w:tblPr>
      <w:tblGrid>
        <w:gridCol w:w="2986"/>
        <w:gridCol w:w="2448"/>
        <w:gridCol w:w="1630"/>
        <w:gridCol w:w="1488"/>
        <w:gridCol w:w="2233"/>
        <w:gridCol w:w="2233"/>
      </w:tblGrid>
      <w:tr w:rsidR="00270FF6" w:rsidRPr="002E4D76" w:rsidTr="00DA634D">
        <w:trPr>
          <w:trHeight w:val="527"/>
        </w:trPr>
        <w:tc>
          <w:tcPr>
            <w:tcW w:w="2986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448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Time-to-pregnancy</w:t>
            </w:r>
          </w:p>
        </w:tc>
        <w:tc>
          <w:tcPr>
            <w:tcW w:w="1630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Person time in years</w:t>
            </w:r>
          </w:p>
        </w:tc>
        <w:tc>
          <w:tcPr>
            <w:tcW w:w="1488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2233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ge-adjusted </w:t>
            </w:r>
          </w:p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233" w:type="dxa"/>
          </w:tcPr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 xml:space="preserve">Adjusted </w:t>
            </w:r>
            <w:r w:rsidRPr="002E4D7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  <w:p w:rsidR="00270FF6" w:rsidRPr="002E4D76" w:rsidRDefault="00270FF6" w:rsidP="00DA634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R (95% CI)</w:t>
            </w:r>
          </w:p>
        </w:tc>
      </w:tr>
      <w:tr w:rsidR="00A73EB8" w:rsidRPr="002E4D76" w:rsidTr="00DA634D">
        <w:trPr>
          <w:trHeight w:val="263"/>
        </w:trPr>
        <w:tc>
          <w:tcPr>
            <w:tcW w:w="2986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verall CVD</w:t>
            </w: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A73EB8" w:rsidRPr="002E4D76" w:rsidRDefault="00C477AF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98,697</w:t>
            </w:r>
          </w:p>
        </w:tc>
        <w:tc>
          <w:tcPr>
            <w:tcW w:w="1488" w:type="dxa"/>
          </w:tcPr>
          <w:p w:rsidR="00A73EB8" w:rsidRPr="002E4D76" w:rsidRDefault="00C477AF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,504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63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A73EB8" w:rsidRPr="002E4D76" w:rsidRDefault="00C477AF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0,090</w:t>
            </w:r>
          </w:p>
        </w:tc>
        <w:tc>
          <w:tcPr>
            <w:tcW w:w="1488" w:type="dxa"/>
          </w:tcPr>
          <w:p w:rsidR="00A73EB8" w:rsidRPr="002E4D76" w:rsidRDefault="00C477AF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703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9 (1.03, 1.15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5 (0.99, 1.12)</w:t>
            </w:r>
          </w:p>
        </w:tc>
      </w:tr>
      <w:tr w:rsidR="00A73EB8" w:rsidRPr="002E4D76" w:rsidTr="00DA634D">
        <w:trPr>
          <w:trHeight w:val="134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A73EB8" w:rsidRPr="002E4D76" w:rsidRDefault="00C477AF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8,023</w:t>
            </w:r>
          </w:p>
        </w:tc>
        <w:tc>
          <w:tcPr>
            <w:tcW w:w="1488" w:type="dxa"/>
          </w:tcPr>
          <w:p w:rsidR="00A73EB8" w:rsidRPr="002E4D76" w:rsidRDefault="00C477AF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24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0.99, 1.15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4 (0.96, 1.13)</w:t>
            </w:r>
          </w:p>
        </w:tc>
      </w:tr>
      <w:tr w:rsidR="00A73EB8" w:rsidRPr="002E4D76" w:rsidTr="00DA634D">
        <w:trPr>
          <w:trHeight w:val="263"/>
        </w:trPr>
        <w:tc>
          <w:tcPr>
            <w:tcW w:w="2986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Hypertensive disorders</w:t>
            </w: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12,341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36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73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6,652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01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6 (0.94, 1.20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9 (0.88, 1.13)</w:t>
            </w:r>
          </w:p>
        </w:tc>
      </w:tr>
      <w:tr w:rsidR="00A73EB8" w:rsidRPr="002E4D76" w:rsidTr="00DA634D">
        <w:trPr>
          <w:trHeight w:val="50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1082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30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7 (1.01, 1.36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9 (0.93, 1.27)</w:t>
            </w:r>
          </w:p>
        </w:tc>
      </w:tr>
      <w:tr w:rsidR="00A73EB8" w:rsidRPr="002E4D76" w:rsidTr="00DA634D">
        <w:trPr>
          <w:trHeight w:val="254"/>
        </w:trPr>
        <w:tc>
          <w:tcPr>
            <w:tcW w:w="2986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14,358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03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73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7,478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11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4 (0.96, 1.34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0.90, 1.27)</w:t>
            </w:r>
          </w:p>
        </w:tc>
      </w:tr>
      <w:tr w:rsidR="00A73EB8" w:rsidRPr="002E4D76" w:rsidTr="00DA634D">
        <w:trPr>
          <w:trHeight w:val="50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1,706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16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9 (0.88, 1.34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3 (0.82, 1.28)</w:t>
            </w:r>
          </w:p>
        </w:tc>
      </w:tr>
      <w:tr w:rsidR="00A73EB8" w:rsidRPr="002E4D76" w:rsidTr="00DA634D">
        <w:trPr>
          <w:trHeight w:val="263"/>
        </w:trPr>
        <w:tc>
          <w:tcPr>
            <w:tcW w:w="2986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15,251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6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73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8,066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71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8 (0.67, 1.17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86 (0.65, 1.15)</w:t>
            </w:r>
          </w:p>
        </w:tc>
      </w:tr>
      <w:tr w:rsidR="00A73EB8" w:rsidRPr="002E4D76" w:rsidTr="00DA634D">
        <w:trPr>
          <w:trHeight w:val="50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1,989</w:t>
            </w:r>
          </w:p>
        </w:tc>
        <w:tc>
          <w:tcPr>
            <w:tcW w:w="1488" w:type="dxa"/>
          </w:tcPr>
          <w:p w:rsidR="00A73EB8" w:rsidRPr="002E4D76" w:rsidRDefault="00527F9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6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78, 1.50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3 (0.80, 1.58)</w:t>
            </w:r>
          </w:p>
        </w:tc>
      </w:tr>
      <w:tr w:rsidR="00A73EB8" w:rsidRPr="002E4D76" w:rsidTr="00DA634D">
        <w:trPr>
          <w:trHeight w:val="263"/>
        </w:trPr>
        <w:tc>
          <w:tcPr>
            <w:tcW w:w="2986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E4D76">
              <w:rPr>
                <w:rFonts w:cstheme="minorHAnsi"/>
                <w:sz w:val="24"/>
                <w:szCs w:val="24"/>
                <w:lang w:val="en-US"/>
              </w:rPr>
              <w:t>Atrialfibrillation</w:t>
            </w:r>
            <w:proofErr w:type="spellEnd"/>
            <w:r w:rsidRPr="002E4D76">
              <w:rPr>
                <w:rFonts w:cstheme="minorHAnsi"/>
                <w:sz w:val="24"/>
                <w:szCs w:val="24"/>
                <w:lang w:val="en-US"/>
              </w:rPr>
              <w:t>/flutter</w:t>
            </w: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14,969</w:t>
            </w:r>
          </w:p>
        </w:tc>
        <w:tc>
          <w:tcPr>
            <w:tcW w:w="1488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45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273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7,770</w:t>
            </w:r>
          </w:p>
        </w:tc>
        <w:tc>
          <w:tcPr>
            <w:tcW w:w="1488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72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10 (0.92, 1.32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8 (0.89, 1.30)</w:t>
            </w:r>
          </w:p>
        </w:tc>
      </w:tr>
      <w:tr w:rsidR="00A73EB8" w:rsidRPr="002E4D76" w:rsidTr="00DA634D">
        <w:trPr>
          <w:trHeight w:val="50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2,005</w:t>
            </w:r>
          </w:p>
        </w:tc>
        <w:tc>
          <w:tcPr>
            <w:tcW w:w="1488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81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1 (0.79, 1.29)</w:t>
            </w:r>
          </w:p>
        </w:tc>
        <w:tc>
          <w:tcPr>
            <w:tcW w:w="2233" w:type="dxa"/>
          </w:tcPr>
          <w:p w:rsidR="00A73EB8" w:rsidRPr="002E4D76" w:rsidRDefault="004A1F77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6 (0.74, 1.24)</w:t>
            </w:r>
          </w:p>
        </w:tc>
      </w:tr>
      <w:tr w:rsidR="006C3FBE" w:rsidRPr="002E4D76" w:rsidTr="00DA634D">
        <w:trPr>
          <w:trHeight w:val="50"/>
        </w:trPr>
        <w:tc>
          <w:tcPr>
            <w:tcW w:w="2986" w:type="dxa"/>
            <w:vMerge w:val="restart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2448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6C3FBE" w:rsidRPr="002E4D76" w:rsidRDefault="00DA654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16,246</w:t>
            </w:r>
          </w:p>
        </w:tc>
        <w:tc>
          <w:tcPr>
            <w:tcW w:w="1488" w:type="dxa"/>
          </w:tcPr>
          <w:p w:rsidR="006C3FBE" w:rsidRPr="002E4D76" w:rsidRDefault="00DA654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02</w:t>
            </w:r>
          </w:p>
        </w:tc>
        <w:tc>
          <w:tcPr>
            <w:tcW w:w="2233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6C3FBE" w:rsidRPr="002E4D76" w:rsidTr="00DA634D">
        <w:trPr>
          <w:trHeight w:val="50"/>
        </w:trPr>
        <w:tc>
          <w:tcPr>
            <w:tcW w:w="2986" w:type="dxa"/>
            <w:vMerge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6C3FBE" w:rsidRPr="002E4D76" w:rsidRDefault="002A72A3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8,373</w:t>
            </w:r>
          </w:p>
        </w:tc>
        <w:tc>
          <w:tcPr>
            <w:tcW w:w="1488" w:type="dxa"/>
          </w:tcPr>
          <w:p w:rsidR="006C3FBE" w:rsidRPr="002E4D76" w:rsidRDefault="002A72A3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3</w:t>
            </w:r>
          </w:p>
        </w:tc>
        <w:tc>
          <w:tcPr>
            <w:tcW w:w="2233" w:type="dxa"/>
          </w:tcPr>
          <w:p w:rsidR="006C3FBE" w:rsidRPr="002E4D76" w:rsidRDefault="000C48B0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2 (0.64, 1.31)</w:t>
            </w:r>
          </w:p>
        </w:tc>
        <w:tc>
          <w:tcPr>
            <w:tcW w:w="2233" w:type="dxa"/>
          </w:tcPr>
          <w:p w:rsidR="006C3FBE" w:rsidRPr="002E4D76" w:rsidRDefault="000C48B0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91 (0.63, 1.32)</w:t>
            </w:r>
          </w:p>
        </w:tc>
      </w:tr>
      <w:tr w:rsidR="006C3FBE" w:rsidRPr="002E4D76" w:rsidTr="00DA634D">
        <w:trPr>
          <w:trHeight w:val="50"/>
        </w:trPr>
        <w:tc>
          <w:tcPr>
            <w:tcW w:w="2986" w:type="dxa"/>
            <w:vMerge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6C3FBE" w:rsidRPr="002E4D76" w:rsidRDefault="006C3FBE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6C3FBE" w:rsidRPr="002E4D76" w:rsidRDefault="002A72A3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62,284</w:t>
            </w:r>
          </w:p>
        </w:tc>
        <w:tc>
          <w:tcPr>
            <w:tcW w:w="1488" w:type="dxa"/>
          </w:tcPr>
          <w:p w:rsidR="006C3FBE" w:rsidRPr="002E4D76" w:rsidRDefault="002A72A3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2233" w:type="dxa"/>
          </w:tcPr>
          <w:p w:rsidR="006C3FBE" w:rsidRPr="002E4D76" w:rsidRDefault="000C48B0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77 (0.48, 1.24)</w:t>
            </w:r>
          </w:p>
        </w:tc>
        <w:tc>
          <w:tcPr>
            <w:tcW w:w="2233" w:type="dxa"/>
          </w:tcPr>
          <w:p w:rsidR="006C3FBE" w:rsidRPr="002E4D76" w:rsidRDefault="000C48B0" w:rsidP="006C3F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.79 (0.49, 1.29)</w:t>
            </w:r>
          </w:p>
        </w:tc>
      </w:tr>
      <w:tr w:rsidR="00A73EB8" w:rsidRPr="002E4D76" w:rsidTr="00DA634D">
        <w:trPr>
          <w:trHeight w:val="50"/>
        </w:trPr>
        <w:tc>
          <w:tcPr>
            <w:tcW w:w="2986" w:type="dxa"/>
            <w:vMerge w:val="restart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Other cardiovascular diseases</w:t>
            </w: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0-3 months</w:t>
            </w:r>
          </w:p>
        </w:tc>
        <w:tc>
          <w:tcPr>
            <w:tcW w:w="1630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304,168</w:t>
            </w:r>
          </w:p>
        </w:tc>
        <w:tc>
          <w:tcPr>
            <w:tcW w:w="1488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2,447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233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Ref</w:t>
            </w:r>
          </w:p>
        </w:tc>
      </w:tr>
      <w:tr w:rsidR="00A73EB8" w:rsidRPr="002E4D76" w:rsidTr="00DA634D">
        <w:trPr>
          <w:trHeight w:val="50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4-12 months</w:t>
            </w:r>
          </w:p>
        </w:tc>
        <w:tc>
          <w:tcPr>
            <w:tcW w:w="1630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32,639</w:t>
            </w:r>
          </w:p>
        </w:tc>
        <w:tc>
          <w:tcPr>
            <w:tcW w:w="1488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,187</w:t>
            </w:r>
          </w:p>
        </w:tc>
        <w:tc>
          <w:tcPr>
            <w:tcW w:w="2233" w:type="dxa"/>
          </w:tcPr>
          <w:p w:rsidR="00A73EB8" w:rsidRPr="002E4D76" w:rsidRDefault="001B4ED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9 (1.02, 1.17)</w:t>
            </w:r>
          </w:p>
        </w:tc>
        <w:tc>
          <w:tcPr>
            <w:tcW w:w="2233" w:type="dxa"/>
          </w:tcPr>
          <w:p w:rsidR="00A73EB8" w:rsidRPr="002E4D76" w:rsidRDefault="001B4ED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7 (0.99, 1.15)</w:t>
            </w:r>
          </w:p>
        </w:tc>
      </w:tr>
      <w:tr w:rsidR="00A73EB8" w:rsidRPr="002E4D76" w:rsidTr="00DA634D">
        <w:trPr>
          <w:trHeight w:val="50"/>
        </w:trPr>
        <w:tc>
          <w:tcPr>
            <w:tcW w:w="2986" w:type="dxa"/>
            <w:vMerge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48" w:type="dxa"/>
          </w:tcPr>
          <w:p w:rsidR="00A73EB8" w:rsidRPr="002E4D76" w:rsidRDefault="00A73EB8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More than 12 months</w:t>
            </w:r>
          </w:p>
        </w:tc>
        <w:tc>
          <w:tcPr>
            <w:tcW w:w="1630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9,507</w:t>
            </w:r>
          </w:p>
        </w:tc>
        <w:tc>
          <w:tcPr>
            <w:tcW w:w="1488" w:type="dxa"/>
          </w:tcPr>
          <w:p w:rsidR="00A73EB8" w:rsidRPr="002E4D76" w:rsidRDefault="00D90509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544</w:t>
            </w:r>
          </w:p>
        </w:tc>
        <w:tc>
          <w:tcPr>
            <w:tcW w:w="2233" w:type="dxa"/>
          </w:tcPr>
          <w:p w:rsidR="00A73EB8" w:rsidRPr="002E4D76" w:rsidRDefault="001B4ED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3 (0.94, 1.13)</w:t>
            </w:r>
          </w:p>
        </w:tc>
        <w:tc>
          <w:tcPr>
            <w:tcW w:w="2233" w:type="dxa"/>
          </w:tcPr>
          <w:p w:rsidR="00A73EB8" w:rsidRPr="002E4D76" w:rsidRDefault="001B4ED3" w:rsidP="00A73E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E4D76">
              <w:rPr>
                <w:rFonts w:cstheme="minorHAnsi"/>
                <w:sz w:val="24"/>
                <w:szCs w:val="24"/>
                <w:lang w:val="en-US"/>
              </w:rPr>
              <w:t>1.02 (0.93, 1.13)</w:t>
            </w:r>
          </w:p>
        </w:tc>
      </w:tr>
    </w:tbl>
    <w:p w:rsidR="00270FF6" w:rsidRPr="002E4D76" w:rsidRDefault="00270FF6" w:rsidP="00270FF6">
      <w:pPr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2E4D76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E4D76">
        <w:rPr>
          <w:rFonts w:cstheme="minorHAnsi"/>
          <w:sz w:val="24"/>
          <w:szCs w:val="24"/>
          <w:lang w:val="en-US"/>
        </w:rPr>
        <w:t xml:space="preserve"> Adjusted for age, education, smoking status, body-mass index, diabetes mellitus and parity. </w:t>
      </w:r>
    </w:p>
    <w:p w:rsidR="00270FF6" w:rsidRPr="002E4D76" w:rsidRDefault="00270FF6" w:rsidP="004A4789">
      <w:pPr>
        <w:rPr>
          <w:rFonts w:cstheme="minorHAnsi"/>
          <w:sz w:val="24"/>
          <w:szCs w:val="24"/>
          <w:lang w:val="en-US"/>
        </w:rPr>
      </w:pPr>
    </w:p>
    <w:p w:rsidR="00E053FA" w:rsidRPr="002E4D76" w:rsidRDefault="00E053FA" w:rsidP="004A4789">
      <w:pPr>
        <w:rPr>
          <w:rFonts w:cstheme="minorHAnsi"/>
          <w:sz w:val="24"/>
          <w:szCs w:val="24"/>
          <w:lang w:val="en-US"/>
        </w:rPr>
      </w:pPr>
    </w:p>
    <w:p w:rsidR="00E053FA" w:rsidRPr="002E4D76" w:rsidRDefault="009072BF" w:rsidP="004A4789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pendix </w:t>
      </w:r>
      <w:r>
        <w:rPr>
          <w:rFonts w:cstheme="minorHAnsi"/>
          <w:sz w:val="24"/>
          <w:szCs w:val="24"/>
          <w:lang w:val="en-US"/>
        </w:rPr>
        <w:t>13.</w:t>
      </w:r>
      <w:r w:rsidR="00E053FA" w:rsidRPr="002E4D76">
        <w:rPr>
          <w:rFonts w:cstheme="minorHAnsi"/>
          <w:sz w:val="24"/>
          <w:szCs w:val="24"/>
          <w:lang w:val="en-US"/>
        </w:rPr>
        <w:t xml:space="preserve"> Sensitivity analysis of the relationship between time-to-pregnancy and risk of overall cardiovascular disease reclassifying a percentage of individuals with prolonged time-to-pregnancy to be in the reference category of 3 months or less</w:t>
      </w:r>
    </w:p>
    <w:p w:rsidR="00E053FA" w:rsidRPr="002E4D76" w:rsidRDefault="00E053FA" w:rsidP="004A4789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noProof/>
          <w:sz w:val="24"/>
          <w:szCs w:val="24"/>
          <w:lang w:eastAsia="nb-NO"/>
        </w:rPr>
        <w:drawing>
          <wp:inline distT="0" distB="0" distL="0" distR="0">
            <wp:extent cx="8391525" cy="3852397"/>
            <wp:effectExtent l="0" t="0" r="0" b="0"/>
            <wp:docPr id="23" name="Bil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2" t="19792" r="2652" b="20312"/>
                    <a:stretch/>
                  </pic:blipFill>
                  <pic:spPr bwMode="auto">
                    <a:xfrm>
                      <a:off x="0" y="0"/>
                      <a:ext cx="8404803" cy="3858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53FA" w:rsidRPr="002E4D76" w:rsidRDefault="00E053FA" w:rsidP="004A4789">
      <w:pPr>
        <w:rPr>
          <w:rFonts w:cstheme="minorHAnsi"/>
          <w:sz w:val="24"/>
          <w:szCs w:val="24"/>
          <w:lang w:val="en-US"/>
        </w:rPr>
      </w:pPr>
      <w:r w:rsidRPr="002E4D76">
        <w:rPr>
          <w:rFonts w:cstheme="minorHAnsi"/>
          <w:sz w:val="24"/>
          <w:szCs w:val="24"/>
          <w:lang w:val="en-US"/>
        </w:rPr>
        <w:t>Adjusted for age, education, smoking status, body-mass index, diabetes mellitus and parity</w:t>
      </w:r>
    </w:p>
    <w:p w:rsidR="00E053FA" w:rsidRPr="002E4D76" w:rsidRDefault="00E053FA" w:rsidP="004A4789">
      <w:pPr>
        <w:rPr>
          <w:rFonts w:cstheme="minorHAnsi"/>
          <w:sz w:val="24"/>
          <w:szCs w:val="24"/>
          <w:lang w:val="en-US"/>
        </w:rPr>
        <w:sectPr w:rsidR="00E053FA" w:rsidRPr="002E4D76" w:rsidSect="00270FF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70FF6" w:rsidRPr="002E4D76" w:rsidRDefault="00270FF6" w:rsidP="004A4789">
      <w:pPr>
        <w:rPr>
          <w:rFonts w:cstheme="minorHAnsi"/>
          <w:sz w:val="24"/>
          <w:szCs w:val="24"/>
          <w:lang w:val="en-US"/>
        </w:rPr>
      </w:pPr>
    </w:p>
    <w:sectPr w:rsidR="00270FF6" w:rsidRPr="002E4D76" w:rsidSect="004A478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C20"/>
    <w:rsid w:val="00000A36"/>
    <w:rsid w:val="00002452"/>
    <w:rsid w:val="0000383B"/>
    <w:rsid w:val="00003A9F"/>
    <w:rsid w:val="00014646"/>
    <w:rsid w:val="00020BE6"/>
    <w:rsid w:val="00023900"/>
    <w:rsid w:val="00025DDD"/>
    <w:rsid w:val="000349CC"/>
    <w:rsid w:val="000479E1"/>
    <w:rsid w:val="000575BA"/>
    <w:rsid w:val="00064B65"/>
    <w:rsid w:val="000726B5"/>
    <w:rsid w:val="00083DC8"/>
    <w:rsid w:val="0009232D"/>
    <w:rsid w:val="00093083"/>
    <w:rsid w:val="00094296"/>
    <w:rsid w:val="00096BCC"/>
    <w:rsid w:val="000A3DC0"/>
    <w:rsid w:val="000B1591"/>
    <w:rsid w:val="000B1610"/>
    <w:rsid w:val="000B4D66"/>
    <w:rsid w:val="000C48B0"/>
    <w:rsid w:val="000D1724"/>
    <w:rsid w:val="000E0885"/>
    <w:rsid w:val="000E4581"/>
    <w:rsid w:val="000E5644"/>
    <w:rsid w:val="000E7F68"/>
    <w:rsid w:val="000F1767"/>
    <w:rsid w:val="000F18C8"/>
    <w:rsid w:val="000F2F42"/>
    <w:rsid w:val="000F4F72"/>
    <w:rsid w:val="000F5948"/>
    <w:rsid w:val="000F6454"/>
    <w:rsid w:val="000F6BAF"/>
    <w:rsid w:val="000F73DC"/>
    <w:rsid w:val="00101A4F"/>
    <w:rsid w:val="0010280B"/>
    <w:rsid w:val="00103039"/>
    <w:rsid w:val="00105AA8"/>
    <w:rsid w:val="00106C31"/>
    <w:rsid w:val="0011052C"/>
    <w:rsid w:val="00110F1E"/>
    <w:rsid w:val="001125DA"/>
    <w:rsid w:val="00115132"/>
    <w:rsid w:val="00120D03"/>
    <w:rsid w:val="00125F72"/>
    <w:rsid w:val="00127A5D"/>
    <w:rsid w:val="00130AA0"/>
    <w:rsid w:val="00130E06"/>
    <w:rsid w:val="00131532"/>
    <w:rsid w:val="00132205"/>
    <w:rsid w:val="001426DC"/>
    <w:rsid w:val="00142F34"/>
    <w:rsid w:val="00143946"/>
    <w:rsid w:val="00143C68"/>
    <w:rsid w:val="00144B19"/>
    <w:rsid w:val="00147877"/>
    <w:rsid w:val="00167BBC"/>
    <w:rsid w:val="00173407"/>
    <w:rsid w:val="00174093"/>
    <w:rsid w:val="00187C93"/>
    <w:rsid w:val="0019592F"/>
    <w:rsid w:val="001A0211"/>
    <w:rsid w:val="001A1D40"/>
    <w:rsid w:val="001B4482"/>
    <w:rsid w:val="001B4ED3"/>
    <w:rsid w:val="001B7C5D"/>
    <w:rsid w:val="001C11F2"/>
    <w:rsid w:val="001C3AE7"/>
    <w:rsid w:val="001C3F94"/>
    <w:rsid w:val="001E022D"/>
    <w:rsid w:val="001E4580"/>
    <w:rsid w:val="001E4DA2"/>
    <w:rsid w:val="001E5796"/>
    <w:rsid w:val="001F25F1"/>
    <w:rsid w:val="002026EF"/>
    <w:rsid w:val="002059C5"/>
    <w:rsid w:val="0020616F"/>
    <w:rsid w:val="00206E2F"/>
    <w:rsid w:val="00207C01"/>
    <w:rsid w:val="00212FB7"/>
    <w:rsid w:val="002135D1"/>
    <w:rsid w:val="0024048B"/>
    <w:rsid w:val="0024174F"/>
    <w:rsid w:val="00241FFF"/>
    <w:rsid w:val="00244447"/>
    <w:rsid w:val="00252B45"/>
    <w:rsid w:val="00252B9D"/>
    <w:rsid w:val="00254D11"/>
    <w:rsid w:val="002607B1"/>
    <w:rsid w:val="00262D23"/>
    <w:rsid w:val="00266545"/>
    <w:rsid w:val="00267CAA"/>
    <w:rsid w:val="0027001E"/>
    <w:rsid w:val="00270FF6"/>
    <w:rsid w:val="00273FE1"/>
    <w:rsid w:val="00274C83"/>
    <w:rsid w:val="0028047F"/>
    <w:rsid w:val="00281F3A"/>
    <w:rsid w:val="002840A5"/>
    <w:rsid w:val="002874BE"/>
    <w:rsid w:val="00294D45"/>
    <w:rsid w:val="002958F9"/>
    <w:rsid w:val="002A2EE2"/>
    <w:rsid w:val="002A72A3"/>
    <w:rsid w:val="002B1A3C"/>
    <w:rsid w:val="002B5880"/>
    <w:rsid w:val="002C25BD"/>
    <w:rsid w:val="002C3468"/>
    <w:rsid w:val="002C3F82"/>
    <w:rsid w:val="002C5C25"/>
    <w:rsid w:val="002C6E7F"/>
    <w:rsid w:val="002D17B4"/>
    <w:rsid w:val="002E28E8"/>
    <w:rsid w:val="002E4D76"/>
    <w:rsid w:val="002E5584"/>
    <w:rsid w:val="002F4DD7"/>
    <w:rsid w:val="002F65A8"/>
    <w:rsid w:val="00300C58"/>
    <w:rsid w:val="00301AF7"/>
    <w:rsid w:val="0030500B"/>
    <w:rsid w:val="003065B1"/>
    <w:rsid w:val="00310022"/>
    <w:rsid w:val="00311923"/>
    <w:rsid w:val="00313A7F"/>
    <w:rsid w:val="00315D55"/>
    <w:rsid w:val="00324E95"/>
    <w:rsid w:val="003278A7"/>
    <w:rsid w:val="00351FD1"/>
    <w:rsid w:val="00354B1D"/>
    <w:rsid w:val="00356955"/>
    <w:rsid w:val="003570BF"/>
    <w:rsid w:val="003606A8"/>
    <w:rsid w:val="00373D45"/>
    <w:rsid w:val="00374F28"/>
    <w:rsid w:val="00380963"/>
    <w:rsid w:val="003832E2"/>
    <w:rsid w:val="00383FA1"/>
    <w:rsid w:val="0038663E"/>
    <w:rsid w:val="003877DE"/>
    <w:rsid w:val="00390B7F"/>
    <w:rsid w:val="00392199"/>
    <w:rsid w:val="003A0CCD"/>
    <w:rsid w:val="003A13C6"/>
    <w:rsid w:val="003A1F08"/>
    <w:rsid w:val="003A22BB"/>
    <w:rsid w:val="003A3101"/>
    <w:rsid w:val="003A381E"/>
    <w:rsid w:val="003A470D"/>
    <w:rsid w:val="003B6662"/>
    <w:rsid w:val="003B6F10"/>
    <w:rsid w:val="003C56AC"/>
    <w:rsid w:val="003C73A7"/>
    <w:rsid w:val="003D0B3C"/>
    <w:rsid w:val="003E0C44"/>
    <w:rsid w:val="003F209E"/>
    <w:rsid w:val="003F42C7"/>
    <w:rsid w:val="003F5BA2"/>
    <w:rsid w:val="003F6845"/>
    <w:rsid w:val="003F7D8A"/>
    <w:rsid w:val="0040436B"/>
    <w:rsid w:val="004046CD"/>
    <w:rsid w:val="00406737"/>
    <w:rsid w:val="0041702C"/>
    <w:rsid w:val="00422ED0"/>
    <w:rsid w:val="004236AE"/>
    <w:rsid w:val="00423798"/>
    <w:rsid w:val="00431FBC"/>
    <w:rsid w:val="00433012"/>
    <w:rsid w:val="004368E1"/>
    <w:rsid w:val="00437506"/>
    <w:rsid w:val="004464D7"/>
    <w:rsid w:val="004469DE"/>
    <w:rsid w:val="0045430B"/>
    <w:rsid w:val="00454950"/>
    <w:rsid w:val="00463CD2"/>
    <w:rsid w:val="00466AE3"/>
    <w:rsid w:val="00471389"/>
    <w:rsid w:val="004754CB"/>
    <w:rsid w:val="00476734"/>
    <w:rsid w:val="00476C20"/>
    <w:rsid w:val="00484ABC"/>
    <w:rsid w:val="004949A7"/>
    <w:rsid w:val="0049772D"/>
    <w:rsid w:val="004A1062"/>
    <w:rsid w:val="004A1F77"/>
    <w:rsid w:val="004A4354"/>
    <w:rsid w:val="004A4789"/>
    <w:rsid w:val="004B0B4F"/>
    <w:rsid w:val="004B104C"/>
    <w:rsid w:val="004B1BD5"/>
    <w:rsid w:val="004B209E"/>
    <w:rsid w:val="004B6B2B"/>
    <w:rsid w:val="004C527C"/>
    <w:rsid w:val="004C610A"/>
    <w:rsid w:val="004C7228"/>
    <w:rsid w:val="004E1399"/>
    <w:rsid w:val="004E42E1"/>
    <w:rsid w:val="004E539F"/>
    <w:rsid w:val="004F22E8"/>
    <w:rsid w:val="004F2AF9"/>
    <w:rsid w:val="004F4C02"/>
    <w:rsid w:val="004F4D61"/>
    <w:rsid w:val="004F6E6B"/>
    <w:rsid w:val="005007B9"/>
    <w:rsid w:val="00502108"/>
    <w:rsid w:val="005035B4"/>
    <w:rsid w:val="00504A42"/>
    <w:rsid w:val="00506160"/>
    <w:rsid w:val="0051101E"/>
    <w:rsid w:val="00511877"/>
    <w:rsid w:val="005144A1"/>
    <w:rsid w:val="00521F74"/>
    <w:rsid w:val="00527F99"/>
    <w:rsid w:val="00532E1E"/>
    <w:rsid w:val="0053490F"/>
    <w:rsid w:val="00535079"/>
    <w:rsid w:val="00535BDD"/>
    <w:rsid w:val="00540B33"/>
    <w:rsid w:val="0054359F"/>
    <w:rsid w:val="00547C77"/>
    <w:rsid w:val="00550045"/>
    <w:rsid w:val="00551462"/>
    <w:rsid w:val="00560EDA"/>
    <w:rsid w:val="00566445"/>
    <w:rsid w:val="00574ECA"/>
    <w:rsid w:val="00576C4F"/>
    <w:rsid w:val="00577CFE"/>
    <w:rsid w:val="00582B6B"/>
    <w:rsid w:val="00583C1E"/>
    <w:rsid w:val="005905F6"/>
    <w:rsid w:val="00591A80"/>
    <w:rsid w:val="00592BEB"/>
    <w:rsid w:val="005A216C"/>
    <w:rsid w:val="005B0F94"/>
    <w:rsid w:val="005B3FB4"/>
    <w:rsid w:val="005B50E6"/>
    <w:rsid w:val="005B660B"/>
    <w:rsid w:val="005C0623"/>
    <w:rsid w:val="005C1CA5"/>
    <w:rsid w:val="005C2450"/>
    <w:rsid w:val="005C261C"/>
    <w:rsid w:val="005C29E4"/>
    <w:rsid w:val="005C6EA4"/>
    <w:rsid w:val="005C75E0"/>
    <w:rsid w:val="005D0D9A"/>
    <w:rsid w:val="005D16BE"/>
    <w:rsid w:val="005D185A"/>
    <w:rsid w:val="005D2B77"/>
    <w:rsid w:val="005D3480"/>
    <w:rsid w:val="005D44BD"/>
    <w:rsid w:val="005D765D"/>
    <w:rsid w:val="005D7DD1"/>
    <w:rsid w:val="005E1147"/>
    <w:rsid w:val="005E125C"/>
    <w:rsid w:val="005E24D5"/>
    <w:rsid w:val="005E2567"/>
    <w:rsid w:val="005E2DC3"/>
    <w:rsid w:val="005E31A6"/>
    <w:rsid w:val="005E3358"/>
    <w:rsid w:val="005E4A2F"/>
    <w:rsid w:val="005F28B5"/>
    <w:rsid w:val="005F7DA3"/>
    <w:rsid w:val="00600E01"/>
    <w:rsid w:val="00604EEC"/>
    <w:rsid w:val="00615528"/>
    <w:rsid w:val="00616722"/>
    <w:rsid w:val="00626D99"/>
    <w:rsid w:val="006406CC"/>
    <w:rsid w:val="006432C6"/>
    <w:rsid w:val="006445F2"/>
    <w:rsid w:val="00644C3A"/>
    <w:rsid w:val="006452A1"/>
    <w:rsid w:val="0065109D"/>
    <w:rsid w:val="006515C3"/>
    <w:rsid w:val="00653FAE"/>
    <w:rsid w:val="00664A52"/>
    <w:rsid w:val="006656CE"/>
    <w:rsid w:val="00667095"/>
    <w:rsid w:val="006676CC"/>
    <w:rsid w:val="006676E1"/>
    <w:rsid w:val="00670867"/>
    <w:rsid w:val="006718E7"/>
    <w:rsid w:val="00672887"/>
    <w:rsid w:val="006736BC"/>
    <w:rsid w:val="00675E29"/>
    <w:rsid w:val="00681EB7"/>
    <w:rsid w:val="006850A8"/>
    <w:rsid w:val="00686CDE"/>
    <w:rsid w:val="00692CFA"/>
    <w:rsid w:val="0069590F"/>
    <w:rsid w:val="006A049F"/>
    <w:rsid w:val="006A35A9"/>
    <w:rsid w:val="006A600A"/>
    <w:rsid w:val="006A6466"/>
    <w:rsid w:val="006B2785"/>
    <w:rsid w:val="006B3F0F"/>
    <w:rsid w:val="006B5F52"/>
    <w:rsid w:val="006B64A2"/>
    <w:rsid w:val="006B64E8"/>
    <w:rsid w:val="006C0235"/>
    <w:rsid w:val="006C1945"/>
    <w:rsid w:val="006C317B"/>
    <w:rsid w:val="006C36F9"/>
    <w:rsid w:val="006C3FBE"/>
    <w:rsid w:val="006C7C1F"/>
    <w:rsid w:val="006E1BF5"/>
    <w:rsid w:val="006F154A"/>
    <w:rsid w:val="006F3A78"/>
    <w:rsid w:val="006F49CF"/>
    <w:rsid w:val="006F696C"/>
    <w:rsid w:val="006F70B9"/>
    <w:rsid w:val="00700CBE"/>
    <w:rsid w:val="007010C9"/>
    <w:rsid w:val="007031C4"/>
    <w:rsid w:val="0071566A"/>
    <w:rsid w:val="007223D7"/>
    <w:rsid w:val="007273A2"/>
    <w:rsid w:val="00732166"/>
    <w:rsid w:val="00735617"/>
    <w:rsid w:val="007373C9"/>
    <w:rsid w:val="007420CF"/>
    <w:rsid w:val="007540BD"/>
    <w:rsid w:val="00755F9F"/>
    <w:rsid w:val="0076369D"/>
    <w:rsid w:val="0076424F"/>
    <w:rsid w:val="007651D6"/>
    <w:rsid w:val="0076648D"/>
    <w:rsid w:val="00774311"/>
    <w:rsid w:val="00777ADF"/>
    <w:rsid w:val="00780FD2"/>
    <w:rsid w:val="0078116E"/>
    <w:rsid w:val="00781473"/>
    <w:rsid w:val="00786511"/>
    <w:rsid w:val="007870AD"/>
    <w:rsid w:val="007906F9"/>
    <w:rsid w:val="00790BA6"/>
    <w:rsid w:val="00796B84"/>
    <w:rsid w:val="007A5312"/>
    <w:rsid w:val="007A579A"/>
    <w:rsid w:val="007B04AA"/>
    <w:rsid w:val="007B5DA5"/>
    <w:rsid w:val="007B7902"/>
    <w:rsid w:val="007C107B"/>
    <w:rsid w:val="007C4480"/>
    <w:rsid w:val="007C633F"/>
    <w:rsid w:val="007C7B82"/>
    <w:rsid w:val="007C7FA3"/>
    <w:rsid w:val="007D02B8"/>
    <w:rsid w:val="007E0DBD"/>
    <w:rsid w:val="007E17EA"/>
    <w:rsid w:val="007F02EA"/>
    <w:rsid w:val="007F0D3D"/>
    <w:rsid w:val="0080262C"/>
    <w:rsid w:val="008162D2"/>
    <w:rsid w:val="00817E0F"/>
    <w:rsid w:val="00825C62"/>
    <w:rsid w:val="00827655"/>
    <w:rsid w:val="00827DDE"/>
    <w:rsid w:val="008323A5"/>
    <w:rsid w:val="00833564"/>
    <w:rsid w:val="00834AE3"/>
    <w:rsid w:val="00836842"/>
    <w:rsid w:val="00837C05"/>
    <w:rsid w:val="00847F0C"/>
    <w:rsid w:val="00860304"/>
    <w:rsid w:val="00863C06"/>
    <w:rsid w:val="0087173A"/>
    <w:rsid w:val="00874F6B"/>
    <w:rsid w:val="0087574F"/>
    <w:rsid w:val="008776B3"/>
    <w:rsid w:val="00880BB5"/>
    <w:rsid w:val="00881271"/>
    <w:rsid w:val="0089079D"/>
    <w:rsid w:val="00892483"/>
    <w:rsid w:val="008A477A"/>
    <w:rsid w:val="008B2625"/>
    <w:rsid w:val="008B2B56"/>
    <w:rsid w:val="008B4B28"/>
    <w:rsid w:val="008B7D8C"/>
    <w:rsid w:val="008E1178"/>
    <w:rsid w:val="008E3A52"/>
    <w:rsid w:val="008F4FCE"/>
    <w:rsid w:val="008F6647"/>
    <w:rsid w:val="00901C29"/>
    <w:rsid w:val="00903779"/>
    <w:rsid w:val="009072BF"/>
    <w:rsid w:val="00917E33"/>
    <w:rsid w:val="00917F48"/>
    <w:rsid w:val="00923C8D"/>
    <w:rsid w:val="00927223"/>
    <w:rsid w:val="009336D3"/>
    <w:rsid w:val="009351B3"/>
    <w:rsid w:val="009368E8"/>
    <w:rsid w:val="0093778A"/>
    <w:rsid w:val="009421B9"/>
    <w:rsid w:val="00950E96"/>
    <w:rsid w:val="00953241"/>
    <w:rsid w:val="00956841"/>
    <w:rsid w:val="009570C5"/>
    <w:rsid w:val="009618CE"/>
    <w:rsid w:val="009624A6"/>
    <w:rsid w:val="00970C02"/>
    <w:rsid w:val="00973875"/>
    <w:rsid w:val="00973A7F"/>
    <w:rsid w:val="009964C5"/>
    <w:rsid w:val="009A103D"/>
    <w:rsid w:val="009A432D"/>
    <w:rsid w:val="009A79C9"/>
    <w:rsid w:val="009B2F98"/>
    <w:rsid w:val="009B381D"/>
    <w:rsid w:val="009C1092"/>
    <w:rsid w:val="009C2960"/>
    <w:rsid w:val="009C3069"/>
    <w:rsid w:val="009C3916"/>
    <w:rsid w:val="009D3297"/>
    <w:rsid w:val="009E0E34"/>
    <w:rsid w:val="009E5D3E"/>
    <w:rsid w:val="009F270B"/>
    <w:rsid w:val="009F4D47"/>
    <w:rsid w:val="009F7797"/>
    <w:rsid w:val="00A02593"/>
    <w:rsid w:val="00A02718"/>
    <w:rsid w:val="00A04DCA"/>
    <w:rsid w:val="00A05F67"/>
    <w:rsid w:val="00A064A8"/>
    <w:rsid w:val="00A1081C"/>
    <w:rsid w:val="00A20A4C"/>
    <w:rsid w:val="00A24A0D"/>
    <w:rsid w:val="00A33E79"/>
    <w:rsid w:val="00A37839"/>
    <w:rsid w:val="00A40C84"/>
    <w:rsid w:val="00A430DD"/>
    <w:rsid w:val="00A501D9"/>
    <w:rsid w:val="00A527C6"/>
    <w:rsid w:val="00A54052"/>
    <w:rsid w:val="00A57EE6"/>
    <w:rsid w:val="00A73EB8"/>
    <w:rsid w:val="00A807E3"/>
    <w:rsid w:val="00A824C0"/>
    <w:rsid w:val="00A842D3"/>
    <w:rsid w:val="00A84A94"/>
    <w:rsid w:val="00A84ABA"/>
    <w:rsid w:val="00A8620B"/>
    <w:rsid w:val="00A91CE4"/>
    <w:rsid w:val="00A977A0"/>
    <w:rsid w:val="00AA0B2D"/>
    <w:rsid w:val="00AA2572"/>
    <w:rsid w:val="00AA3899"/>
    <w:rsid w:val="00AA7511"/>
    <w:rsid w:val="00AB40BC"/>
    <w:rsid w:val="00AB68F8"/>
    <w:rsid w:val="00AB74C1"/>
    <w:rsid w:val="00AC4861"/>
    <w:rsid w:val="00AD2F6B"/>
    <w:rsid w:val="00AD7CE1"/>
    <w:rsid w:val="00AE067F"/>
    <w:rsid w:val="00AE1DFA"/>
    <w:rsid w:val="00AF3A25"/>
    <w:rsid w:val="00AF4378"/>
    <w:rsid w:val="00B0035C"/>
    <w:rsid w:val="00B006EA"/>
    <w:rsid w:val="00B06074"/>
    <w:rsid w:val="00B07CCB"/>
    <w:rsid w:val="00B11186"/>
    <w:rsid w:val="00B11210"/>
    <w:rsid w:val="00B12B7C"/>
    <w:rsid w:val="00B130F1"/>
    <w:rsid w:val="00B1494E"/>
    <w:rsid w:val="00B1765A"/>
    <w:rsid w:val="00B2250B"/>
    <w:rsid w:val="00B3088A"/>
    <w:rsid w:val="00B32A49"/>
    <w:rsid w:val="00B50C23"/>
    <w:rsid w:val="00B5494A"/>
    <w:rsid w:val="00B60A03"/>
    <w:rsid w:val="00B64D9E"/>
    <w:rsid w:val="00B72454"/>
    <w:rsid w:val="00B73A0A"/>
    <w:rsid w:val="00B74B39"/>
    <w:rsid w:val="00B863A8"/>
    <w:rsid w:val="00B94015"/>
    <w:rsid w:val="00B94811"/>
    <w:rsid w:val="00B957E3"/>
    <w:rsid w:val="00BA5219"/>
    <w:rsid w:val="00BB09E3"/>
    <w:rsid w:val="00BB32DE"/>
    <w:rsid w:val="00BB6440"/>
    <w:rsid w:val="00BC1822"/>
    <w:rsid w:val="00BC53C8"/>
    <w:rsid w:val="00BC5E66"/>
    <w:rsid w:val="00BD0B34"/>
    <w:rsid w:val="00BD3B0D"/>
    <w:rsid w:val="00BD5C6D"/>
    <w:rsid w:val="00BE3634"/>
    <w:rsid w:val="00BE493E"/>
    <w:rsid w:val="00BF7198"/>
    <w:rsid w:val="00C03B29"/>
    <w:rsid w:val="00C0438E"/>
    <w:rsid w:val="00C10494"/>
    <w:rsid w:val="00C15AAA"/>
    <w:rsid w:val="00C16815"/>
    <w:rsid w:val="00C2008A"/>
    <w:rsid w:val="00C2260D"/>
    <w:rsid w:val="00C22F18"/>
    <w:rsid w:val="00C26399"/>
    <w:rsid w:val="00C32D3B"/>
    <w:rsid w:val="00C32E09"/>
    <w:rsid w:val="00C4384C"/>
    <w:rsid w:val="00C4759E"/>
    <w:rsid w:val="00C477AF"/>
    <w:rsid w:val="00C47951"/>
    <w:rsid w:val="00C50650"/>
    <w:rsid w:val="00C52A85"/>
    <w:rsid w:val="00C52EDD"/>
    <w:rsid w:val="00C70365"/>
    <w:rsid w:val="00C7291F"/>
    <w:rsid w:val="00C73BA0"/>
    <w:rsid w:val="00C8595B"/>
    <w:rsid w:val="00C87368"/>
    <w:rsid w:val="00C914AC"/>
    <w:rsid w:val="00CA1796"/>
    <w:rsid w:val="00CA7AEE"/>
    <w:rsid w:val="00CB031F"/>
    <w:rsid w:val="00CB19F3"/>
    <w:rsid w:val="00CB32D5"/>
    <w:rsid w:val="00CB493B"/>
    <w:rsid w:val="00CB640F"/>
    <w:rsid w:val="00CB7257"/>
    <w:rsid w:val="00CC33EE"/>
    <w:rsid w:val="00CC536B"/>
    <w:rsid w:val="00CC5E39"/>
    <w:rsid w:val="00CC6440"/>
    <w:rsid w:val="00CD0DE8"/>
    <w:rsid w:val="00CD2B3A"/>
    <w:rsid w:val="00CD39C3"/>
    <w:rsid w:val="00CD3ED3"/>
    <w:rsid w:val="00CD4466"/>
    <w:rsid w:val="00CE13C5"/>
    <w:rsid w:val="00CF29C7"/>
    <w:rsid w:val="00CF2F50"/>
    <w:rsid w:val="00D040E8"/>
    <w:rsid w:val="00D078EE"/>
    <w:rsid w:val="00D11829"/>
    <w:rsid w:val="00D118CA"/>
    <w:rsid w:val="00D15C99"/>
    <w:rsid w:val="00D220F7"/>
    <w:rsid w:val="00D229EE"/>
    <w:rsid w:val="00D25E0E"/>
    <w:rsid w:val="00D27600"/>
    <w:rsid w:val="00D2788F"/>
    <w:rsid w:val="00D27D73"/>
    <w:rsid w:val="00D31559"/>
    <w:rsid w:val="00D32BB6"/>
    <w:rsid w:val="00D35E19"/>
    <w:rsid w:val="00D36B2A"/>
    <w:rsid w:val="00D42130"/>
    <w:rsid w:val="00D44922"/>
    <w:rsid w:val="00D5702D"/>
    <w:rsid w:val="00D7119B"/>
    <w:rsid w:val="00D73B68"/>
    <w:rsid w:val="00D76423"/>
    <w:rsid w:val="00D77895"/>
    <w:rsid w:val="00D8542B"/>
    <w:rsid w:val="00D87774"/>
    <w:rsid w:val="00D90509"/>
    <w:rsid w:val="00D92728"/>
    <w:rsid w:val="00D94CF4"/>
    <w:rsid w:val="00D96986"/>
    <w:rsid w:val="00D96B05"/>
    <w:rsid w:val="00D979A5"/>
    <w:rsid w:val="00DA28EA"/>
    <w:rsid w:val="00DA634D"/>
    <w:rsid w:val="00DA654E"/>
    <w:rsid w:val="00DB32BF"/>
    <w:rsid w:val="00DC1388"/>
    <w:rsid w:val="00DC474B"/>
    <w:rsid w:val="00DC48AF"/>
    <w:rsid w:val="00DC6640"/>
    <w:rsid w:val="00DD19EF"/>
    <w:rsid w:val="00DD22FB"/>
    <w:rsid w:val="00DD3645"/>
    <w:rsid w:val="00DD7301"/>
    <w:rsid w:val="00DD7D1B"/>
    <w:rsid w:val="00DD7D43"/>
    <w:rsid w:val="00DE2FEA"/>
    <w:rsid w:val="00DE720C"/>
    <w:rsid w:val="00DF20DC"/>
    <w:rsid w:val="00DF5714"/>
    <w:rsid w:val="00DF7D9B"/>
    <w:rsid w:val="00E01600"/>
    <w:rsid w:val="00E04473"/>
    <w:rsid w:val="00E053FA"/>
    <w:rsid w:val="00E06FFE"/>
    <w:rsid w:val="00E166BA"/>
    <w:rsid w:val="00E2232C"/>
    <w:rsid w:val="00E23DE1"/>
    <w:rsid w:val="00E2774E"/>
    <w:rsid w:val="00E325C0"/>
    <w:rsid w:val="00E328D4"/>
    <w:rsid w:val="00E40A3D"/>
    <w:rsid w:val="00E41983"/>
    <w:rsid w:val="00E43922"/>
    <w:rsid w:val="00E512EA"/>
    <w:rsid w:val="00E63D01"/>
    <w:rsid w:val="00E7533A"/>
    <w:rsid w:val="00E80259"/>
    <w:rsid w:val="00E85D8A"/>
    <w:rsid w:val="00E8662E"/>
    <w:rsid w:val="00E9053B"/>
    <w:rsid w:val="00E906D7"/>
    <w:rsid w:val="00E91D61"/>
    <w:rsid w:val="00E95B21"/>
    <w:rsid w:val="00E970EF"/>
    <w:rsid w:val="00EA35B9"/>
    <w:rsid w:val="00EA404E"/>
    <w:rsid w:val="00EA728A"/>
    <w:rsid w:val="00EA7E69"/>
    <w:rsid w:val="00EB3579"/>
    <w:rsid w:val="00EC0ACD"/>
    <w:rsid w:val="00EC449B"/>
    <w:rsid w:val="00ED01E3"/>
    <w:rsid w:val="00ED7CA1"/>
    <w:rsid w:val="00EF0F6F"/>
    <w:rsid w:val="00EF1A2D"/>
    <w:rsid w:val="00EF2E34"/>
    <w:rsid w:val="00EF78D5"/>
    <w:rsid w:val="00F0067D"/>
    <w:rsid w:val="00F03BEB"/>
    <w:rsid w:val="00F079C1"/>
    <w:rsid w:val="00F10EF2"/>
    <w:rsid w:val="00F14E34"/>
    <w:rsid w:val="00F15260"/>
    <w:rsid w:val="00F16BEA"/>
    <w:rsid w:val="00F243A4"/>
    <w:rsid w:val="00F2590A"/>
    <w:rsid w:val="00F43B70"/>
    <w:rsid w:val="00F465F7"/>
    <w:rsid w:val="00F500F9"/>
    <w:rsid w:val="00F535E0"/>
    <w:rsid w:val="00F57039"/>
    <w:rsid w:val="00F66587"/>
    <w:rsid w:val="00F67220"/>
    <w:rsid w:val="00F676D4"/>
    <w:rsid w:val="00F73E67"/>
    <w:rsid w:val="00F7463E"/>
    <w:rsid w:val="00F75C23"/>
    <w:rsid w:val="00F81803"/>
    <w:rsid w:val="00F81843"/>
    <w:rsid w:val="00F84B1B"/>
    <w:rsid w:val="00F872DF"/>
    <w:rsid w:val="00F936E9"/>
    <w:rsid w:val="00F94A23"/>
    <w:rsid w:val="00F97D40"/>
    <w:rsid w:val="00FA0E4B"/>
    <w:rsid w:val="00FA4358"/>
    <w:rsid w:val="00FB19AC"/>
    <w:rsid w:val="00FB2D63"/>
    <w:rsid w:val="00FB499F"/>
    <w:rsid w:val="00FB6BFB"/>
    <w:rsid w:val="00FD0AEA"/>
    <w:rsid w:val="00FE52BB"/>
    <w:rsid w:val="00FE6885"/>
    <w:rsid w:val="00FF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BC566"/>
  <w15:chartTrackingRefBased/>
  <w15:docId w15:val="{F9A78718-43E3-4E09-BED2-DFF26B9E9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76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8</TotalTime>
  <Pages>16</Pages>
  <Words>3363</Words>
  <Characters>17826</Characters>
  <Application>Microsoft Office Word</Application>
  <DocSecurity>0</DocSecurity>
  <Lines>148</Lines>
  <Paragraphs>4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ristine Magnus</dc:creator>
  <cp:keywords/>
  <dc:description/>
  <cp:lastModifiedBy>Magnus, Maria Christine</cp:lastModifiedBy>
  <cp:revision>664</cp:revision>
  <dcterms:created xsi:type="dcterms:W3CDTF">2020-01-29T08:08:00Z</dcterms:created>
  <dcterms:modified xsi:type="dcterms:W3CDTF">2020-09-07T07:37:00Z</dcterms:modified>
</cp:coreProperties>
</file>